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BD5FD" w14:textId="71EE1A86" w:rsidR="00564831" w:rsidRPr="00622A3F" w:rsidRDefault="00564831" w:rsidP="004E3BE3">
      <w:pPr>
        <w:pStyle w:val="BBAuthorName"/>
        <w:spacing w:after="0"/>
        <w:rPr>
          <w:i w:val="0"/>
          <w:sz w:val="32"/>
        </w:rPr>
      </w:pPr>
      <w:r w:rsidRPr="00622A3F">
        <w:rPr>
          <w:i w:val="0"/>
          <w:sz w:val="32"/>
        </w:rPr>
        <w:t>Supplementary Information</w:t>
      </w:r>
      <w:r w:rsidR="00622A3F" w:rsidRPr="00622A3F">
        <w:rPr>
          <w:i w:val="0"/>
          <w:sz w:val="32"/>
        </w:rPr>
        <w:t xml:space="preserve"> for</w:t>
      </w:r>
    </w:p>
    <w:p w14:paraId="53FD31A3" w14:textId="77777777" w:rsidR="00564831" w:rsidRPr="00D837F4" w:rsidRDefault="00564831" w:rsidP="004E3BE3"/>
    <w:p w14:paraId="6D8E7817" w14:textId="5317D091" w:rsidR="00FB0433" w:rsidRPr="00D837F4" w:rsidRDefault="00FB0433" w:rsidP="00FB0433">
      <w:pPr>
        <w:pStyle w:val="BBAuthorName"/>
        <w:rPr>
          <w:b/>
          <w:i w:val="0"/>
          <w:noProof/>
          <w:sz w:val="32"/>
        </w:rPr>
      </w:pPr>
      <w:r w:rsidRPr="00D837F4">
        <w:rPr>
          <w:b/>
          <w:i w:val="0"/>
          <w:sz w:val="32"/>
        </w:rPr>
        <w:t xml:space="preserve">Origins of the </w:t>
      </w:r>
      <w:r w:rsidR="00622A3F">
        <w:rPr>
          <w:b/>
          <w:i w:val="0"/>
          <w:sz w:val="32"/>
        </w:rPr>
        <w:t>L</w:t>
      </w:r>
      <w:r w:rsidRPr="00D837F4">
        <w:rPr>
          <w:b/>
          <w:i w:val="0"/>
          <w:sz w:val="32"/>
        </w:rPr>
        <w:t>ong-</w:t>
      </w:r>
      <w:r w:rsidR="00622A3F">
        <w:rPr>
          <w:b/>
          <w:i w:val="0"/>
          <w:sz w:val="32"/>
        </w:rPr>
        <w:t>R</w:t>
      </w:r>
      <w:r w:rsidRPr="00D837F4">
        <w:rPr>
          <w:b/>
          <w:i w:val="0"/>
          <w:sz w:val="32"/>
        </w:rPr>
        <w:t xml:space="preserve">ange </w:t>
      </w:r>
      <w:r w:rsidR="00622A3F">
        <w:rPr>
          <w:b/>
          <w:i w:val="0"/>
          <w:sz w:val="32"/>
        </w:rPr>
        <w:t>E</w:t>
      </w:r>
      <w:r w:rsidRPr="00D837F4">
        <w:rPr>
          <w:b/>
          <w:i w:val="0"/>
          <w:sz w:val="32"/>
        </w:rPr>
        <w:t xml:space="preserve">xciton </w:t>
      </w:r>
      <w:r w:rsidR="00622A3F">
        <w:rPr>
          <w:b/>
          <w:i w:val="0"/>
          <w:sz w:val="32"/>
        </w:rPr>
        <w:t>D</w:t>
      </w:r>
      <w:r w:rsidRPr="00D837F4">
        <w:rPr>
          <w:b/>
          <w:i w:val="0"/>
          <w:sz w:val="32"/>
        </w:rPr>
        <w:t xml:space="preserve">iffusion </w:t>
      </w:r>
      <w:r w:rsidR="009D22FE" w:rsidRPr="00D837F4">
        <w:rPr>
          <w:b/>
          <w:i w:val="0"/>
          <w:sz w:val="32"/>
        </w:rPr>
        <w:t xml:space="preserve">in </w:t>
      </w:r>
      <w:r w:rsidR="00622A3F">
        <w:rPr>
          <w:b/>
          <w:i w:val="0"/>
          <w:sz w:val="32"/>
        </w:rPr>
        <w:t>P</w:t>
      </w:r>
      <w:r w:rsidRPr="00D837F4">
        <w:rPr>
          <w:b/>
          <w:i w:val="0"/>
          <w:sz w:val="32"/>
        </w:rPr>
        <w:t xml:space="preserve">erovskite </w:t>
      </w:r>
      <w:r w:rsidR="00622A3F">
        <w:rPr>
          <w:b/>
          <w:i w:val="0"/>
          <w:sz w:val="32"/>
        </w:rPr>
        <w:t>N</w:t>
      </w:r>
      <w:r w:rsidRPr="00D837F4">
        <w:rPr>
          <w:b/>
          <w:i w:val="0"/>
          <w:sz w:val="32"/>
        </w:rPr>
        <w:t xml:space="preserve">anocrystal </w:t>
      </w:r>
      <w:r w:rsidR="00622A3F">
        <w:rPr>
          <w:b/>
          <w:i w:val="0"/>
          <w:sz w:val="32"/>
        </w:rPr>
        <w:t>F</w:t>
      </w:r>
      <w:r w:rsidRPr="00D837F4">
        <w:rPr>
          <w:b/>
          <w:i w:val="0"/>
          <w:sz w:val="32"/>
        </w:rPr>
        <w:t xml:space="preserve">ilms: </w:t>
      </w:r>
      <w:r w:rsidR="00622A3F">
        <w:rPr>
          <w:b/>
          <w:i w:val="0"/>
          <w:sz w:val="32"/>
        </w:rPr>
        <w:t>P</w:t>
      </w:r>
      <w:r w:rsidRPr="00D837F4">
        <w:rPr>
          <w:b/>
          <w:i w:val="0"/>
          <w:sz w:val="32"/>
        </w:rPr>
        <w:t xml:space="preserve">hoton </w:t>
      </w:r>
      <w:r w:rsidR="00622A3F">
        <w:rPr>
          <w:b/>
          <w:i w:val="0"/>
          <w:sz w:val="32"/>
        </w:rPr>
        <w:t>R</w:t>
      </w:r>
      <w:r w:rsidRPr="00D837F4">
        <w:rPr>
          <w:b/>
          <w:i w:val="0"/>
          <w:sz w:val="32"/>
        </w:rPr>
        <w:t xml:space="preserve">ecycling vs </w:t>
      </w:r>
      <w:r w:rsidR="00622A3F">
        <w:rPr>
          <w:b/>
          <w:i w:val="0"/>
          <w:sz w:val="32"/>
        </w:rPr>
        <w:t>E</w:t>
      </w:r>
      <w:r w:rsidRPr="00D837F4">
        <w:rPr>
          <w:b/>
          <w:i w:val="0"/>
          <w:sz w:val="32"/>
        </w:rPr>
        <w:t xml:space="preserve">xciton </w:t>
      </w:r>
      <w:r w:rsidR="00622A3F">
        <w:rPr>
          <w:b/>
          <w:i w:val="0"/>
          <w:sz w:val="32"/>
        </w:rPr>
        <w:t>H</w:t>
      </w:r>
      <w:r w:rsidRPr="00D837F4">
        <w:rPr>
          <w:b/>
          <w:i w:val="0"/>
          <w:sz w:val="32"/>
        </w:rPr>
        <w:t>opping</w:t>
      </w:r>
    </w:p>
    <w:p w14:paraId="5983C5D6" w14:textId="77777777" w:rsidR="00CA3348" w:rsidRPr="006D008D" w:rsidRDefault="00CA3348" w:rsidP="00CA3348">
      <w:pPr>
        <w:pStyle w:val="BBAuthorName"/>
        <w:rPr>
          <w:i w:val="0"/>
          <w:sz w:val="28"/>
          <w:lang w:val="it-IT"/>
        </w:rPr>
      </w:pPr>
      <w:r w:rsidRPr="006D008D">
        <w:rPr>
          <w:noProof/>
          <w:sz w:val="28"/>
          <w:lang w:val="it-IT"/>
        </w:rPr>
        <w:t>David</w:t>
      </w:r>
      <w:r w:rsidRPr="006D008D">
        <w:rPr>
          <w:sz w:val="28"/>
          <w:lang w:val="it-IT"/>
        </w:rPr>
        <w:t xml:space="preserve"> Giovanni</w:t>
      </w:r>
      <w:r w:rsidRPr="006D008D">
        <w:rPr>
          <w:sz w:val="28"/>
          <w:vertAlign w:val="superscript"/>
          <w:lang w:val="it-IT"/>
        </w:rPr>
        <w:t>1,†</w:t>
      </w:r>
      <w:r w:rsidRPr="006D008D">
        <w:rPr>
          <w:sz w:val="28"/>
          <w:lang w:val="it-IT"/>
        </w:rPr>
        <w:t>, Marcello Righetto</w:t>
      </w:r>
      <w:r w:rsidRPr="006D008D">
        <w:rPr>
          <w:sz w:val="28"/>
          <w:vertAlign w:val="superscript"/>
          <w:lang w:val="it-IT"/>
        </w:rPr>
        <w:t>1,†</w:t>
      </w:r>
      <w:r w:rsidRPr="006D008D">
        <w:rPr>
          <w:noProof/>
          <w:sz w:val="28"/>
          <w:lang w:val="it-IT"/>
        </w:rPr>
        <w:t xml:space="preserve">, </w:t>
      </w:r>
      <w:r w:rsidRPr="006D008D">
        <w:rPr>
          <w:sz w:val="28"/>
          <w:lang w:val="it-IT"/>
        </w:rPr>
        <w:t>Qiannan Zhang</w:t>
      </w:r>
      <w:r w:rsidRPr="006D008D">
        <w:rPr>
          <w:sz w:val="28"/>
          <w:vertAlign w:val="superscript"/>
          <w:lang w:val="it-IT"/>
        </w:rPr>
        <w:t>1</w:t>
      </w:r>
      <w:r w:rsidRPr="006D008D">
        <w:rPr>
          <w:sz w:val="28"/>
          <w:lang w:val="it-IT"/>
        </w:rPr>
        <w:t>, Jia Wei Melvin Lim</w:t>
      </w:r>
      <w:r w:rsidRPr="006D008D">
        <w:rPr>
          <w:sz w:val="28"/>
          <w:vertAlign w:val="superscript"/>
          <w:lang w:val="it-IT"/>
        </w:rPr>
        <w:t>1</w:t>
      </w:r>
      <w:r>
        <w:rPr>
          <w:sz w:val="28"/>
          <w:vertAlign w:val="superscript"/>
          <w:lang w:val="it-IT"/>
        </w:rPr>
        <w:t>,2</w:t>
      </w:r>
      <w:r w:rsidRPr="00CA3348">
        <w:rPr>
          <w:sz w:val="28"/>
          <w:lang w:val="it-IT"/>
        </w:rPr>
        <w:t>, Sankaran Ramesh</w:t>
      </w:r>
      <w:r w:rsidRPr="00CA3348">
        <w:rPr>
          <w:sz w:val="28"/>
          <w:vertAlign w:val="superscript"/>
          <w:lang w:val="it-IT"/>
        </w:rPr>
        <w:t>1,2</w:t>
      </w:r>
      <w:r w:rsidRPr="00CA3348">
        <w:rPr>
          <w:sz w:val="28"/>
          <w:lang w:val="it-IT"/>
        </w:rPr>
        <w:t>,</w:t>
      </w:r>
      <w:r>
        <w:rPr>
          <w:sz w:val="28"/>
          <w:lang w:val="it-IT"/>
        </w:rPr>
        <w:t xml:space="preserve"> </w:t>
      </w:r>
      <w:r w:rsidRPr="006D008D">
        <w:rPr>
          <w:sz w:val="28"/>
          <w:lang w:val="it-IT"/>
        </w:rPr>
        <w:t>Tze Chien Sum</w:t>
      </w:r>
      <w:r w:rsidRPr="006D008D">
        <w:rPr>
          <w:sz w:val="28"/>
          <w:vertAlign w:val="superscript"/>
          <w:lang w:val="it-IT"/>
        </w:rPr>
        <w:t>1,</w:t>
      </w:r>
      <w:r w:rsidRPr="006D008D">
        <w:rPr>
          <w:sz w:val="28"/>
          <w:lang w:val="it-IT"/>
        </w:rPr>
        <w:t>*</w:t>
      </w:r>
    </w:p>
    <w:p w14:paraId="2F497E61" w14:textId="77777777" w:rsidR="00CA3348" w:rsidRPr="005A6636" w:rsidRDefault="00CA3348" w:rsidP="00CA3348">
      <w:pPr>
        <w:jc w:val="center"/>
      </w:pPr>
      <w:r w:rsidRPr="005A6636">
        <w:t>† Authors contributed equally to the work</w:t>
      </w:r>
    </w:p>
    <w:p w14:paraId="31822EB3" w14:textId="77777777" w:rsidR="00CA3348" w:rsidRPr="005A6636" w:rsidRDefault="00CA3348" w:rsidP="00CA3348"/>
    <w:p w14:paraId="6A464C3C" w14:textId="77777777" w:rsidR="00CA3348" w:rsidRDefault="00CA3348" w:rsidP="00CA3348">
      <w:pPr>
        <w:pStyle w:val="BCAuthorAddress"/>
      </w:pPr>
      <w:r w:rsidRPr="005A6636">
        <w:rPr>
          <w:vertAlign w:val="superscript"/>
        </w:rPr>
        <w:t>1</w:t>
      </w:r>
      <w:r w:rsidRPr="005A6636">
        <w:t>Division of Physics and Applied Physics, School of Physical and Mathematical Sciences, Nanyang Technological University (NTU), 21 Nanyang Link, Singapore 637371, Singapore.</w:t>
      </w:r>
    </w:p>
    <w:p w14:paraId="5721D84C" w14:textId="25E79761" w:rsidR="00031C03" w:rsidRPr="00D837F4" w:rsidRDefault="00CA3348" w:rsidP="00CA3348">
      <w:pPr>
        <w:pStyle w:val="FACorrespondingAuthorFootnote"/>
      </w:pPr>
      <w:r w:rsidRPr="00CA3348">
        <w:rPr>
          <w:vertAlign w:val="superscript"/>
          <w:lang w:val="en-SG"/>
        </w:rPr>
        <w:t>2</w:t>
      </w:r>
      <w:r w:rsidRPr="00CA3348">
        <w:rPr>
          <w:lang w:val="en-SG"/>
        </w:rPr>
        <w:t>Energy Research Institute @NTU (ERI@N), Interdisciplinary Graduate School, Nanyang Technological University, 50 Nanyang Avenue, S2-B3a-01, Singapore 639798, Singapore</w:t>
      </w:r>
    </w:p>
    <w:p w14:paraId="2F645CD1" w14:textId="77777777" w:rsidR="00CA3348" w:rsidRDefault="00CA3348" w:rsidP="004E3BE3">
      <w:pPr>
        <w:pStyle w:val="FACorrespondingAuthorFootnote"/>
      </w:pPr>
    </w:p>
    <w:p w14:paraId="4873C3FC" w14:textId="4214B4AE" w:rsidR="00031C03" w:rsidRPr="00D837F4" w:rsidRDefault="00031C03" w:rsidP="004E3BE3">
      <w:pPr>
        <w:pStyle w:val="FACorrespondingAuthorFootnote"/>
      </w:pPr>
      <w:r w:rsidRPr="00D837F4">
        <w:t xml:space="preserve">*Corresponding Author’s Email: </w:t>
      </w:r>
      <w:hyperlink r:id="rId8" w:history="1">
        <w:r w:rsidRPr="00D837F4">
          <w:rPr>
            <w:rStyle w:val="Hyperlink"/>
            <w:bCs/>
          </w:rPr>
          <w:t>tzechien@ntu.edu.sg</w:t>
        </w:r>
      </w:hyperlink>
    </w:p>
    <w:p w14:paraId="1DA98B7D" w14:textId="77777777" w:rsidR="00564831" w:rsidRPr="00D837F4" w:rsidRDefault="00564831" w:rsidP="004E3BE3"/>
    <w:p w14:paraId="0C58F2F2" w14:textId="77777777" w:rsidR="00564831" w:rsidRPr="00D837F4" w:rsidRDefault="00564831" w:rsidP="004E3BE3"/>
    <w:p w14:paraId="4B6CF668" w14:textId="77777777" w:rsidR="00564831" w:rsidRPr="00D837F4" w:rsidRDefault="00564831" w:rsidP="004E3BE3">
      <w:pPr>
        <w:pStyle w:val="BGKeywords"/>
      </w:pPr>
      <w:r w:rsidRPr="00D837F4">
        <w:t>Keywords:</w:t>
      </w:r>
    </w:p>
    <w:p w14:paraId="2E35D6BA" w14:textId="77777777" w:rsidR="00564831" w:rsidRPr="00D837F4" w:rsidRDefault="00564831" w:rsidP="004E3BE3">
      <w:pPr>
        <w:pStyle w:val="BGKeywords"/>
      </w:pPr>
      <w:r w:rsidRPr="00D837F4">
        <w:t>Perovskite Nanocrystals, Photon Recycling, Diffusion Length, PL imaging.</w:t>
      </w:r>
    </w:p>
    <w:p w14:paraId="627B5EC2" w14:textId="77777777" w:rsidR="00464B71" w:rsidRPr="00D837F4" w:rsidRDefault="00464B71" w:rsidP="004E3BE3">
      <w:pPr>
        <w:jc w:val="left"/>
      </w:pPr>
      <w:r w:rsidRPr="00D837F4">
        <w:br w:type="page"/>
      </w:r>
    </w:p>
    <w:p w14:paraId="1006CDEB" w14:textId="19034763" w:rsidR="00B32DC6" w:rsidRPr="00D837F4" w:rsidRDefault="00B32DC6" w:rsidP="00B32DC6">
      <w:pPr>
        <w:pStyle w:val="Heading1"/>
      </w:pPr>
      <w:r w:rsidRPr="00D837F4">
        <w:lastRenderedPageBreak/>
        <w:t>Supplementary Figures</w:t>
      </w:r>
    </w:p>
    <w:p w14:paraId="2DD66394" w14:textId="77777777" w:rsidR="00B32DC6" w:rsidRPr="00D837F4" w:rsidRDefault="00B32DC6" w:rsidP="00B32DC6"/>
    <w:p w14:paraId="3BC6BD4A" w14:textId="4516A00C" w:rsidR="00464B71" w:rsidRPr="00D837F4" w:rsidRDefault="00031C03" w:rsidP="004E3BE3">
      <w:pPr>
        <w:jc w:val="center"/>
      </w:pPr>
      <w:r w:rsidRPr="00D837F4">
        <w:rPr>
          <w:noProof/>
          <w:lang w:val="en-SG" w:eastAsia="zh-CN"/>
        </w:rPr>
        <w:drawing>
          <wp:inline distT="0" distB="0" distL="0" distR="0" wp14:anchorId="003784FC" wp14:editId="2C93B48D">
            <wp:extent cx="3049950" cy="339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680" cy="339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C5E2D" w14:textId="512AEEAD" w:rsidR="00031C03" w:rsidRPr="00D837F4" w:rsidRDefault="00031C03" w:rsidP="004E3BE3">
      <w:pPr>
        <w:rPr>
          <w:b/>
          <w:bCs/>
          <w:sz w:val="20"/>
          <w:szCs w:val="20"/>
        </w:rPr>
      </w:pPr>
      <w:r w:rsidRPr="00D837F4">
        <w:rPr>
          <w:b/>
          <w:bCs/>
          <w:sz w:val="20"/>
          <w:szCs w:val="20"/>
        </w:rPr>
        <w:t>Figure S1 | The 2</w:t>
      </w:r>
      <w:r w:rsidRPr="00D837F4">
        <w:rPr>
          <w:b/>
          <w:bCs/>
          <w:sz w:val="20"/>
          <w:szCs w:val="20"/>
          <w:vertAlign w:val="superscript"/>
        </w:rPr>
        <w:t>nd</w:t>
      </w:r>
      <w:r w:rsidRPr="00D837F4">
        <w:rPr>
          <w:b/>
          <w:bCs/>
          <w:sz w:val="20"/>
          <w:szCs w:val="20"/>
        </w:rPr>
        <w:t xml:space="preserve"> derivatives of perovskite nanocrystals (PNCs) linear absorption spectra.</w:t>
      </w:r>
      <w:r w:rsidRPr="00D837F4">
        <w:rPr>
          <w:sz w:val="20"/>
          <w:szCs w:val="20"/>
        </w:rPr>
        <w:t xml:space="preserve"> The minimum of the 2</w:t>
      </w:r>
      <w:r w:rsidRPr="00D837F4">
        <w:rPr>
          <w:sz w:val="20"/>
          <w:szCs w:val="20"/>
          <w:vertAlign w:val="superscript"/>
        </w:rPr>
        <w:t>nd</w:t>
      </w:r>
      <w:r w:rsidRPr="00D837F4">
        <w:rPr>
          <w:sz w:val="20"/>
          <w:szCs w:val="20"/>
        </w:rPr>
        <w:t xml:space="preserve"> derivatives imply the maximum upward curvature</w:t>
      </w:r>
      <w:r w:rsidR="002100CB" w:rsidRPr="00D837F4">
        <w:rPr>
          <w:sz w:val="20"/>
          <w:szCs w:val="20"/>
        </w:rPr>
        <w:t xml:space="preserve"> which correspond to the onset of the continuum band absorptions. </w:t>
      </w:r>
    </w:p>
    <w:p w14:paraId="525885F1" w14:textId="77777777" w:rsidR="00464B71" w:rsidRPr="00D837F4" w:rsidRDefault="00464B71" w:rsidP="004E3BE3">
      <w:pPr>
        <w:jc w:val="left"/>
        <w:rPr>
          <w:b/>
        </w:rPr>
      </w:pPr>
      <w:r w:rsidRPr="00D837F4">
        <w:rPr>
          <w:b/>
        </w:rPr>
        <w:br w:type="page"/>
      </w:r>
    </w:p>
    <w:p w14:paraId="2800A007" w14:textId="44A9577B" w:rsidR="002100CB" w:rsidRPr="00D837F4" w:rsidRDefault="00E84E7D" w:rsidP="004E3BE3">
      <w:pPr>
        <w:jc w:val="center"/>
        <w:rPr>
          <w:b/>
          <w:sz w:val="20"/>
          <w:szCs w:val="20"/>
        </w:rPr>
      </w:pPr>
      <w:r w:rsidRPr="00D837F4">
        <w:rPr>
          <w:noProof/>
          <w:lang w:val="en-SG" w:eastAsia="zh-CN"/>
        </w:rPr>
        <w:lastRenderedPageBreak/>
        <w:drawing>
          <wp:inline distT="0" distB="0" distL="0" distR="0" wp14:anchorId="57238789" wp14:editId="69B064E5">
            <wp:extent cx="5731510" cy="21577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CA0FD" w14:textId="411EA6DB" w:rsidR="00464B71" w:rsidRPr="00D837F4" w:rsidRDefault="002100CB" w:rsidP="004E3BE3">
      <w:pPr>
        <w:rPr>
          <w:bCs/>
          <w:sz w:val="20"/>
          <w:szCs w:val="20"/>
        </w:rPr>
      </w:pPr>
      <w:r w:rsidRPr="00D837F4">
        <w:rPr>
          <w:b/>
          <w:sz w:val="20"/>
          <w:szCs w:val="20"/>
        </w:rPr>
        <w:t xml:space="preserve">Figure S2 | </w:t>
      </w:r>
      <w:r w:rsidR="004447DB" w:rsidRPr="00D837F4">
        <w:rPr>
          <w:b/>
          <w:sz w:val="20"/>
          <w:szCs w:val="20"/>
        </w:rPr>
        <w:t>Size distribution of our PNCs</w:t>
      </w:r>
      <w:r w:rsidRPr="00D837F4">
        <w:rPr>
          <w:b/>
          <w:sz w:val="20"/>
          <w:szCs w:val="20"/>
        </w:rPr>
        <w:t>.</w:t>
      </w:r>
      <w:r w:rsidRPr="00D837F4">
        <w:rPr>
          <w:bCs/>
          <w:sz w:val="20"/>
          <w:szCs w:val="20"/>
        </w:rPr>
        <w:t xml:space="preserve"> The images show </w:t>
      </w:r>
      <w:r w:rsidR="000A6029" w:rsidRPr="00D837F4">
        <w:rPr>
          <w:bCs/>
          <w:sz w:val="20"/>
          <w:szCs w:val="20"/>
        </w:rPr>
        <w:t xml:space="preserve">the size distributions of </w:t>
      </w:r>
      <w:r w:rsidRPr="00D837F4">
        <w:rPr>
          <w:bCs/>
          <w:sz w:val="20"/>
          <w:szCs w:val="20"/>
        </w:rPr>
        <w:t>our PNCs for the 3 different ligands</w:t>
      </w:r>
      <w:r w:rsidR="001A10E4" w:rsidRPr="00D837F4">
        <w:rPr>
          <w:bCs/>
          <w:sz w:val="20"/>
          <w:szCs w:val="20"/>
        </w:rPr>
        <w:t xml:space="preserve"> </w:t>
      </w:r>
      <w:r w:rsidR="004447DB" w:rsidRPr="00D837F4">
        <w:rPr>
          <w:bCs/>
          <w:sz w:val="20"/>
          <w:szCs w:val="20"/>
        </w:rPr>
        <w:t>obtained from transmission electron microscope (TEM).</w:t>
      </w:r>
    </w:p>
    <w:p w14:paraId="22C90EAF" w14:textId="77777777" w:rsidR="00464B71" w:rsidRPr="00D837F4" w:rsidRDefault="00464B71" w:rsidP="004E3BE3">
      <w:pPr>
        <w:rPr>
          <w:rFonts w:eastAsiaTheme="minorEastAsia"/>
          <w:b/>
          <w:lang w:eastAsia="zh-CN"/>
        </w:rPr>
      </w:pPr>
    </w:p>
    <w:p w14:paraId="16452452" w14:textId="77777777" w:rsidR="00464B71" w:rsidRPr="00D837F4" w:rsidRDefault="00464B71" w:rsidP="004E3BE3">
      <w:pPr>
        <w:jc w:val="left"/>
        <w:rPr>
          <w:b/>
        </w:rPr>
      </w:pPr>
      <w:r w:rsidRPr="00D837F4">
        <w:rPr>
          <w:b/>
        </w:rPr>
        <w:br w:type="page"/>
      </w:r>
    </w:p>
    <w:p w14:paraId="0F17328A" w14:textId="781B3E79" w:rsidR="00464B71" w:rsidRPr="00D837F4" w:rsidRDefault="001A63DF" w:rsidP="004E3BE3">
      <w:pPr>
        <w:jc w:val="center"/>
        <w:rPr>
          <w:b/>
        </w:rPr>
      </w:pPr>
      <w:r w:rsidRPr="00D837F4">
        <w:rPr>
          <w:b/>
          <w:noProof/>
          <w:lang w:val="en-SG" w:eastAsia="zh-CN"/>
        </w:rPr>
        <w:lastRenderedPageBreak/>
        <w:drawing>
          <wp:inline distT="0" distB="0" distL="0" distR="0" wp14:anchorId="2B1AF5BC" wp14:editId="2E71BBB4">
            <wp:extent cx="3829050" cy="3829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giovanni\Documents\OriginLab\Origin Figures\LifetimeDep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A3D90" w14:textId="544DB5C2" w:rsidR="002F3A6B" w:rsidRPr="00D837F4" w:rsidRDefault="007B3650" w:rsidP="004E3BE3">
      <w:pPr>
        <w:rPr>
          <w:bCs/>
          <w:sz w:val="20"/>
          <w:szCs w:val="20"/>
        </w:rPr>
      </w:pPr>
      <w:r w:rsidRPr="00D837F4">
        <w:rPr>
          <w:b/>
          <w:sz w:val="20"/>
          <w:szCs w:val="20"/>
        </w:rPr>
        <w:t xml:space="preserve">Figure S3 | </w:t>
      </w:r>
      <w:r w:rsidR="001D1E06" w:rsidRPr="00D837F4">
        <w:rPr>
          <w:b/>
          <w:sz w:val="20"/>
          <w:szCs w:val="20"/>
        </w:rPr>
        <w:t xml:space="preserve">Lifetime vs concentration for colloidal </w:t>
      </w:r>
      <w:proofErr w:type="spellStart"/>
      <w:r w:rsidR="001D1E06" w:rsidRPr="00D837F4">
        <w:rPr>
          <w:b/>
          <w:sz w:val="20"/>
          <w:szCs w:val="20"/>
        </w:rPr>
        <w:t>CdSe</w:t>
      </w:r>
      <w:proofErr w:type="spellEnd"/>
      <w:r w:rsidR="001D1E06" w:rsidRPr="00D837F4">
        <w:rPr>
          <w:b/>
          <w:sz w:val="20"/>
          <w:szCs w:val="20"/>
        </w:rPr>
        <w:t xml:space="preserve"> QDs and Rhodam</w:t>
      </w:r>
      <w:r w:rsidR="00A70424" w:rsidRPr="00D837F4">
        <w:rPr>
          <w:b/>
          <w:sz w:val="20"/>
          <w:szCs w:val="20"/>
        </w:rPr>
        <w:t>in</w:t>
      </w:r>
      <w:r w:rsidR="001D1E06" w:rsidRPr="00D837F4">
        <w:rPr>
          <w:b/>
          <w:sz w:val="20"/>
          <w:szCs w:val="20"/>
        </w:rPr>
        <w:t>e-6G (Rh6G) dye.</w:t>
      </w:r>
      <w:r w:rsidR="001D1E06" w:rsidRPr="00D837F4">
        <w:rPr>
          <w:bCs/>
          <w:sz w:val="20"/>
          <w:szCs w:val="20"/>
        </w:rPr>
        <w:t xml:space="preserve"> The trend is fitted with the photon recycling model [</w:t>
      </w:r>
      <w:r w:rsidR="001D1E06" w:rsidRPr="005A7FD8">
        <w:rPr>
          <w:bCs/>
          <w:i/>
          <w:iCs/>
          <w:sz w:val="20"/>
          <w:szCs w:val="20"/>
        </w:rPr>
        <w:t>i.e.</w:t>
      </w:r>
      <w:r w:rsidR="005A7FD8">
        <w:rPr>
          <w:bCs/>
          <w:sz w:val="20"/>
          <w:szCs w:val="20"/>
        </w:rPr>
        <w:t>,</w:t>
      </w:r>
      <w:r w:rsidR="001D1E06" w:rsidRPr="00D837F4">
        <w:rPr>
          <w:bCs/>
          <w:sz w:val="20"/>
          <w:szCs w:val="20"/>
        </w:rPr>
        <w:t xml:space="preserve"> </w:t>
      </w:r>
      <w:r w:rsidR="001D1E06" w:rsidRPr="00D837F4">
        <w:rPr>
          <w:bCs/>
          <w:color w:val="0000FF"/>
          <w:sz w:val="20"/>
          <w:szCs w:val="20"/>
        </w:rPr>
        <w:t>eq. (5)</w:t>
      </w:r>
      <w:r w:rsidR="001D1E06" w:rsidRPr="00D837F4">
        <w:rPr>
          <w:bCs/>
          <w:sz w:val="20"/>
          <w:szCs w:val="20"/>
        </w:rPr>
        <w:t xml:space="preserve">] in the </w:t>
      </w:r>
      <w:r w:rsidR="001D1E06" w:rsidRPr="00D837F4">
        <w:rPr>
          <w:bCs/>
          <w:color w:val="0000FF"/>
          <w:sz w:val="20"/>
          <w:szCs w:val="20"/>
        </w:rPr>
        <w:t>Main Text</w:t>
      </w:r>
      <w:r w:rsidR="00B76A21" w:rsidRPr="00D837F4">
        <w:rPr>
          <w:bCs/>
          <w:sz w:val="20"/>
          <w:szCs w:val="20"/>
        </w:rPr>
        <w:t>. The fitting result</w:t>
      </w:r>
      <w:r w:rsidR="001D1E06" w:rsidRPr="00D837F4">
        <w:rPr>
          <w:bCs/>
          <w:sz w:val="20"/>
          <w:szCs w:val="20"/>
        </w:rPr>
        <w:t xml:space="preserve"> </w:t>
      </w:r>
      <w:r w:rsidR="00B76A21" w:rsidRPr="00D837F4">
        <w:rPr>
          <w:bCs/>
          <w:sz w:val="20"/>
          <w:szCs w:val="20"/>
        </w:rPr>
        <w:t xml:space="preserve">of </w:t>
      </w:r>
      <w:r w:rsidR="00A70424" w:rsidRPr="00D837F4">
        <w:rPr>
          <w:bCs/>
          <w:sz w:val="20"/>
          <w:szCs w:val="20"/>
        </w:rPr>
        <w:t xml:space="preserve">the </w:t>
      </w:r>
      <w:r w:rsidR="00B76A21" w:rsidRPr="00D837F4">
        <w:rPr>
          <w:bCs/>
          <w:sz w:val="20"/>
          <w:szCs w:val="20"/>
        </w:rPr>
        <w:t xml:space="preserve">low concentration lifetime limit </w:t>
      </w:r>
      <w:r w:rsidR="001D1E06" w:rsidRPr="00D837F4">
        <w:rPr>
          <w:bCs/>
          <w:sz w:val="20"/>
          <w:szCs w:val="20"/>
        </w:rPr>
        <w:t xml:space="preserve">for </w:t>
      </w:r>
      <w:r w:rsidR="00B76A21" w:rsidRPr="00D837F4">
        <w:rPr>
          <w:bCs/>
          <w:sz w:val="20"/>
          <w:szCs w:val="20"/>
        </w:rPr>
        <w:t>the Rh6G reproduces the standard value</w:t>
      </w:r>
      <w:r w:rsidR="00525BC2" w:rsidRPr="00D837F4">
        <w:rPr>
          <w:bCs/>
          <w:sz w:val="20"/>
          <w:szCs w:val="20"/>
        </w:rPr>
        <w:t xml:space="preserve"> obtained from</w:t>
      </w:r>
      <w:r w:rsidR="00B76A21" w:rsidRPr="00D837F4">
        <w:rPr>
          <w:bCs/>
          <w:sz w:val="20"/>
          <w:szCs w:val="20"/>
        </w:rPr>
        <w:t xml:space="preserve"> the fluorescence dye online database </w:t>
      </w:r>
      <w:r w:rsidR="00525BC2" w:rsidRPr="00D837F4">
        <w:rPr>
          <w:bCs/>
          <w:sz w:val="20"/>
          <w:szCs w:val="20"/>
        </w:rPr>
        <w:t>(</w:t>
      </w:r>
      <w:hyperlink r:id="rId12" w:history="1">
        <w:r w:rsidR="00525BC2" w:rsidRPr="00D837F4">
          <w:rPr>
            <w:rStyle w:val="Hyperlink"/>
            <w:bCs/>
            <w:sz w:val="20"/>
            <w:szCs w:val="20"/>
          </w:rPr>
          <w:t>http://www.iss.com/resources/reference/data_tables/FL_LifetimeStandards.html</w:t>
        </w:r>
      </w:hyperlink>
      <w:r w:rsidR="00525BC2" w:rsidRPr="00D837F4">
        <w:rPr>
          <w:bCs/>
          <w:sz w:val="20"/>
          <w:szCs w:val="20"/>
        </w:rPr>
        <w:t>, accessed 24 Feb 2020)</w:t>
      </w:r>
      <w:r w:rsidR="00B76A21" w:rsidRPr="00D837F4">
        <w:rPr>
          <w:bCs/>
          <w:sz w:val="20"/>
          <w:szCs w:val="20"/>
        </w:rPr>
        <w:t>.</w:t>
      </w:r>
    </w:p>
    <w:p w14:paraId="33B9F540" w14:textId="77777777" w:rsidR="002F3A6B" w:rsidRPr="00D837F4" w:rsidRDefault="002F3A6B">
      <w:pPr>
        <w:spacing w:after="160" w:line="259" w:lineRule="auto"/>
        <w:jc w:val="left"/>
        <w:rPr>
          <w:bCs/>
          <w:sz w:val="20"/>
          <w:szCs w:val="20"/>
        </w:rPr>
      </w:pPr>
      <w:r w:rsidRPr="00D837F4">
        <w:rPr>
          <w:bCs/>
          <w:sz w:val="20"/>
          <w:szCs w:val="20"/>
        </w:rPr>
        <w:br w:type="page"/>
      </w:r>
    </w:p>
    <w:p w14:paraId="00025C84" w14:textId="77777777" w:rsidR="002F3A6B" w:rsidRPr="00D837F4" w:rsidRDefault="002F3A6B" w:rsidP="002F3A6B">
      <w:pPr>
        <w:jc w:val="center"/>
      </w:pPr>
      <w:r w:rsidRPr="00D837F4">
        <w:rPr>
          <w:noProof/>
          <w:lang w:val="en-SG" w:eastAsia="zh-CN"/>
        </w:rPr>
        <w:lastRenderedPageBreak/>
        <w:drawing>
          <wp:inline distT="0" distB="0" distL="0" distR="0" wp14:anchorId="28ECFB6D" wp14:editId="705BA064">
            <wp:extent cx="3495675" cy="34956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giovanni\Dropbox\Diffusion Paper\Figures\Figure S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3D345" w14:textId="2AAE450D" w:rsidR="004A7FA9" w:rsidRDefault="002F3A6B" w:rsidP="002F3A6B">
      <w:pPr>
        <w:rPr>
          <w:bCs/>
          <w:sz w:val="20"/>
          <w:szCs w:val="20"/>
        </w:rPr>
      </w:pPr>
      <w:r w:rsidRPr="00D837F4">
        <w:rPr>
          <w:b/>
          <w:sz w:val="20"/>
          <w:szCs w:val="20"/>
        </w:rPr>
        <w:t>Figure S4 | Calculation of absorption cross-section by Poisson distribution.</w:t>
      </w:r>
      <w:r w:rsidRPr="00D837F4">
        <w:rPr>
          <w:bCs/>
          <w:sz w:val="20"/>
          <w:szCs w:val="20"/>
        </w:rPr>
        <w:t xml:space="preserve"> The colloidal PNC samples are photoexcited with 400 nm pulsed laser. The PL intensity is taken at 25 ns. </w:t>
      </w:r>
    </w:p>
    <w:p w14:paraId="7A9BBC11" w14:textId="77777777" w:rsidR="004A7FA9" w:rsidRDefault="004A7FA9">
      <w:pPr>
        <w:spacing w:after="160" w:line="259" w:lineRule="auto"/>
        <w:jc w:val="left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438AC8CB" w14:textId="77777777" w:rsidR="004A7FA9" w:rsidRPr="00D837F4" w:rsidRDefault="004A7FA9" w:rsidP="004A7FA9">
      <w:pPr>
        <w:jc w:val="center"/>
      </w:pPr>
      <w:r w:rsidRPr="00D837F4">
        <w:rPr>
          <w:noProof/>
          <w:lang w:val="en-SG" w:eastAsia="zh-CN"/>
        </w:rPr>
        <w:lastRenderedPageBreak/>
        <w:drawing>
          <wp:inline distT="0" distB="0" distL="0" distR="0" wp14:anchorId="1BC3E4A6" wp14:editId="5BA0BFFD">
            <wp:extent cx="3933448" cy="20193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734" cy="2033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5EDE3" w14:textId="77777777" w:rsidR="004A7FA9" w:rsidRPr="00D837F4" w:rsidRDefault="004A7FA9" w:rsidP="004A7FA9">
      <w:pPr>
        <w:rPr>
          <w:bCs/>
          <w:sz w:val="20"/>
          <w:szCs w:val="20"/>
        </w:rPr>
      </w:pPr>
      <w:r w:rsidRPr="00D837F4">
        <w:rPr>
          <w:b/>
          <w:sz w:val="20"/>
          <w:szCs w:val="20"/>
        </w:rPr>
        <w:t>Figure S5 | Photon recycling (PR) model.</w:t>
      </w:r>
      <w:r w:rsidRPr="00D837F4">
        <w:rPr>
          <w:bCs/>
          <w:sz w:val="20"/>
          <w:szCs w:val="20"/>
        </w:rPr>
        <w:t xml:space="preserve"> We assume the pump travels in positive </w:t>
      </w:r>
      <w:r w:rsidRPr="00D837F4">
        <w:rPr>
          <w:bCs/>
          <w:i/>
          <w:sz w:val="20"/>
          <w:szCs w:val="20"/>
        </w:rPr>
        <w:t>z</w:t>
      </w:r>
      <w:r w:rsidRPr="00D837F4">
        <w:rPr>
          <w:bCs/>
          <w:sz w:val="20"/>
          <w:szCs w:val="20"/>
        </w:rPr>
        <w:t xml:space="preserve">-direction, which then creates a distribution of excited states in the sample as function of </w:t>
      </w:r>
      <w:r w:rsidRPr="00D837F4">
        <w:rPr>
          <w:bCs/>
          <w:i/>
          <w:sz w:val="20"/>
          <w:szCs w:val="20"/>
        </w:rPr>
        <w:t>z</w:t>
      </w:r>
      <w:r w:rsidRPr="00D837F4">
        <w:rPr>
          <w:bCs/>
          <w:sz w:val="20"/>
          <w:szCs w:val="20"/>
        </w:rPr>
        <w:t xml:space="preserve">. </w:t>
      </w:r>
    </w:p>
    <w:p w14:paraId="1E1F1D28" w14:textId="77777777" w:rsidR="002F3A6B" w:rsidRPr="00D837F4" w:rsidRDefault="002F3A6B" w:rsidP="002F3A6B">
      <w:pPr>
        <w:rPr>
          <w:bCs/>
          <w:sz w:val="20"/>
          <w:szCs w:val="20"/>
        </w:rPr>
      </w:pPr>
    </w:p>
    <w:p w14:paraId="4062685C" w14:textId="249A00AD" w:rsidR="002F3A6B" w:rsidRPr="00D837F4" w:rsidRDefault="002F3A6B">
      <w:pPr>
        <w:spacing w:after="160" w:line="259" w:lineRule="auto"/>
        <w:jc w:val="left"/>
        <w:rPr>
          <w:b/>
          <w:bCs/>
          <w:sz w:val="20"/>
          <w:szCs w:val="20"/>
        </w:rPr>
      </w:pPr>
      <w:r w:rsidRPr="00D837F4">
        <w:rPr>
          <w:b/>
          <w:bCs/>
          <w:sz w:val="20"/>
          <w:szCs w:val="20"/>
        </w:rPr>
        <w:br w:type="page"/>
      </w:r>
    </w:p>
    <w:p w14:paraId="4318A7AB" w14:textId="1EC8019B" w:rsidR="007B3650" w:rsidRPr="00D837F4" w:rsidRDefault="002F3A6B" w:rsidP="002F3A6B">
      <w:pPr>
        <w:jc w:val="center"/>
        <w:rPr>
          <w:b/>
          <w:bCs/>
          <w:sz w:val="20"/>
          <w:szCs w:val="20"/>
        </w:rPr>
      </w:pPr>
      <w:r w:rsidRPr="00D837F4">
        <w:rPr>
          <w:noProof/>
          <w:lang w:val="en-SG" w:eastAsia="zh-CN"/>
        </w:rPr>
        <w:lastRenderedPageBreak/>
        <w:drawing>
          <wp:inline distT="0" distB="0" distL="0" distR="0" wp14:anchorId="2E88E918" wp14:editId="284FF71E">
            <wp:extent cx="5629275" cy="2814638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2815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4FE1B" w14:textId="05277F1B" w:rsidR="002477BB" w:rsidRPr="00D837F4" w:rsidRDefault="002477BB" w:rsidP="002477BB">
      <w:pPr>
        <w:rPr>
          <w:sz w:val="20"/>
        </w:rPr>
      </w:pPr>
      <w:r w:rsidRPr="00D837F4">
        <w:rPr>
          <w:b/>
          <w:sz w:val="20"/>
        </w:rPr>
        <w:t>Figure S6 | Drop-casted perovskite nanocrystal (PNC) films.</w:t>
      </w:r>
      <w:r w:rsidRPr="00D837F4">
        <w:rPr>
          <w:sz w:val="20"/>
        </w:rPr>
        <w:t xml:space="preserve"> </w:t>
      </w:r>
      <w:r w:rsidRPr="00D837F4">
        <w:rPr>
          <w:bCs/>
          <w:sz w:val="20"/>
        </w:rPr>
        <w:t xml:space="preserve">(a) </w:t>
      </w:r>
      <w:r w:rsidR="00247042" w:rsidRPr="00D837F4">
        <w:rPr>
          <w:bCs/>
          <w:sz w:val="20"/>
        </w:rPr>
        <w:t>The Atomic Force Microscopy (</w:t>
      </w:r>
      <w:r w:rsidRPr="00D837F4">
        <w:rPr>
          <w:bCs/>
          <w:sz w:val="20"/>
        </w:rPr>
        <w:t>AFM</w:t>
      </w:r>
      <w:r w:rsidR="00247042" w:rsidRPr="00D837F4">
        <w:rPr>
          <w:bCs/>
          <w:sz w:val="20"/>
        </w:rPr>
        <w:t>)</w:t>
      </w:r>
      <w:r w:rsidRPr="00D837F4">
        <w:rPr>
          <w:bCs/>
          <w:sz w:val="20"/>
        </w:rPr>
        <w:t xml:space="preserve"> thickness</w:t>
      </w:r>
      <w:r w:rsidRPr="00D837F4">
        <w:rPr>
          <w:sz w:val="20"/>
        </w:rPr>
        <w:t xml:space="preserve"> measurement</w:t>
      </w:r>
      <w:r w:rsidR="00247042" w:rsidRPr="00D837F4">
        <w:rPr>
          <w:sz w:val="20"/>
        </w:rPr>
        <w:t>s</w:t>
      </w:r>
      <w:r w:rsidRPr="00D837F4">
        <w:rPr>
          <w:sz w:val="20"/>
        </w:rPr>
        <w:t xml:space="preserve"> and (b)</w:t>
      </w:r>
      <w:r w:rsidR="00247042" w:rsidRPr="00D837F4">
        <w:rPr>
          <w:sz w:val="20"/>
        </w:rPr>
        <w:t xml:space="preserve"> the</w:t>
      </w:r>
      <w:r w:rsidRPr="00D837F4">
        <w:rPr>
          <w:sz w:val="20"/>
        </w:rPr>
        <w:t xml:space="preserve"> absorption coefficient spectra</w:t>
      </w:r>
      <w:r w:rsidR="00247042" w:rsidRPr="00D837F4">
        <w:rPr>
          <w:sz w:val="20"/>
        </w:rPr>
        <w:t>,</w:t>
      </w:r>
      <w:r w:rsidRPr="00D837F4">
        <w:rPr>
          <w:sz w:val="20"/>
        </w:rPr>
        <w:t xml:space="preserve"> of our PNC films for 3 different ligands.</w:t>
      </w:r>
    </w:p>
    <w:p w14:paraId="02996CC4" w14:textId="5A46482B" w:rsidR="007B3650" w:rsidRPr="00D837F4" w:rsidRDefault="007B3650" w:rsidP="004E3BE3">
      <w:pPr>
        <w:rPr>
          <w:b/>
        </w:rPr>
      </w:pPr>
    </w:p>
    <w:p w14:paraId="554B7449" w14:textId="4AB8E61E" w:rsidR="005428F5" w:rsidRPr="00D837F4" w:rsidRDefault="005428F5">
      <w:pPr>
        <w:spacing w:after="160" w:line="259" w:lineRule="auto"/>
        <w:jc w:val="left"/>
        <w:rPr>
          <w:b/>
        </w:rPr>
      </w:pPr>
      <w:r w:rsidRPr="00D837F4">
        <w:rPr>
          <w:b/>
        </w:rPr>
        <w:br w:type="page"/>
      </w:r>
    </w:p>
    <w:p w14:paraId="3260DF52" w14:textId="5E65422E" w:rsidR="005428F5" w:rsidRPr="00D837F4" w:rsidRDefault="00E67083" w:rsidP="00E67083">
      <w:pPr>
        <w:jc w:val="center"/>
        <w:rPr>
          <w:b/>
        </w:rPr>
      </w:pPr>
      <w:r w:rsidRPr="00D837F4">
        <w:rPr>
          <w:b/>
          <w:noProof/>
          <w:lang w:val="en-SG" w:eastAsia="zh-CN"/>
        </w:rPr>
        <w:lastRenderedPageBreak/>
        <w:drawing>
          <wp:inline distT="0" distB="0" distL="0" distR="0" wp14:anchorId="3705E87B" wp14:editId="6F2D80B2">
            <wp:extent cx="5540339" cy="239077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156" cy="2395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E82DF" w14:textId="3C76281F" w:rsidR="00E67083" w:rsidRPr="00D837F4" w:rsidRDefault="00E67083" w:rsidP="00E67083">
      <w:pPr>
        <w:rPr>
          <w:bCs/>
          <w:sz w:val="20"/>
        </w:rPr>
      </w:pPr>
      <w:r w:rsidRPr="00D837F4">
        <w:rPr>
          <w:b/>
          <w:sz w:val="20"/>
        </w:rPr>
        <w:t>Figure S7 | PL imaging experimental setup.</w:t>
      </w:r>
      <w:r w:rsidRPr="00D837F4">
        <w:rPr>
          <w:bCs/>
          <w:sz w:val="20"/>
        </w:rPr>
        <w:t xml:space="preserve"> BS refers to beam-splitter; LPF refers to long-pass filter; NDF refers to natural density filter.</w:t>
      </w:r>
    </w:p>
    <w:p w14:paraId="42CA9A5D" w14:textId="40F22600" w:rsidR="004A7FA9" w:rsidRDefault="004A7FA9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7272233B" w14:textId="77777777" w:rsidR="004A7FA9" w:rsidRDefault="004A7FA9" w:rsidP="004A7FA9">
      <w:r>
        <w:rPr>
          <w:noProof/>
          <w:lang w:val="en-SG" w:eastAsia="zh-CN"/>
        </w:rPr>
        <w:lastRenderedPageBreak/>
        <w:drawing>
          <wp:inline distT="0" distB="0" distL="0" distR="0" wp14:anchorId="6967D7EF" wp14:editId="4FD3C97C">
            <wp:extent cx="5753097" cy="2848016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097" cy="284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E7A55" w14:textId="65585BEB" w:rsidR="004A7FA9" w:rsidRPr="00EA3283" w:rsidRDefault="004A7FA9" w:rsidP="004A7FA9">
      <w:pPr>
        <w:rPr>
          <w:sz w:val="20"/>
          <w:szCs w:val="20"/>
        </w:rPr>
      </w:pPr>
      <w:r w:rsidRPr="00EA3283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8</w:t>
      </w:r>
      <w:r w:rsidRPr="00EA3283">
        <w:rPr>
          <w:b/>
          <w:bCs/>
          <w:sz w:val="20"/>
          <w:szCs w:val="20"/>
        </w:rPr>
        <w:t xml:space="preserve"> | Measurement on </w:t>
      </w:r>
      <w:proofErr w:type="spellStart"/>
      <w:r w:rsidRPr="00EA3283">
        <w:rPr>
          <w:b/>
          <w:bCs/>
          <w:sz w:val="20"/>
          <w:szCs w:val="20"/>
        </w:rPr>
        <w:t>CdSe</w:t>
      </w:r>
      <w:proofErr w:type="spellEnd"/>
      <w:r w:rsidRPr="00EA3283">
        <w:rPr>
          <w:b/>
          <w:bCs/>
          <w:sz w:val="20"/>
          <w:szCs w:val="20"/>
        </w:rPr>
        <w:t>/ZnS core-shell QD.</w:t>
      </w:r>
      <w:r>
        <w:rPr>
          <w:sz w:val="20"/>
          <w:szCs w:val="20"/>
        </w:rPr>
        <w:t xml:space="preserve"> (a) Absorption and PL spectra of the QD solution. (b) Effective lifetime as function of relative concentration/absorbance of the QD solution, fitted with </w:t>
      </w:r>
      <w:r w:rsidRPr="00EA3283">
        <w:rPr>
          <w:color w:val="0000FF"/>
          <w:sz w:val="20"/>
          <w:szCs w:val="20"/>
        </w:rPr>
        <w:t>eq. (5)</w:t>
      </w:r>
      <w:r>
        <w:rPr>
          <w:sz w:val="20"/>
          <w:szCs w:val="20"/>
        </w:rPr>
        <w:t xml:space="preserve"> in </w:t>
      </w:r>
      <w:r w:rsidRPr="00EA3283">
        <w:rPr>
          <w:color w:val="0000FF"/>
          <w:sz w:val="20"/>
          <w:szCs w:val="20"/>
        </w:rPr>
        <w:t>Main Text</w:t>
      </w:r>
      <w:r>
        <w:rPr>
          <w:sz w:val="20"/>
          <w:szCs w:val="20"/>
        </w:rPr>
        <w:t xml:space="preserve">. (c) PL imaging measurement on thin QD film, revealing total diffusion length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</m:oMath>
      <w:r>
        <w:rPr>
          <w:sz w:val="20"/>
          <w:szCs w:val="20"/>
        </w:rPr>
        <w:t xml:space="preserve"> = 330 ± 70 nm. The dotted and solid line indicate the radii of </w:t>
      </w:r>
      <m:oMath>
        <m:r>
          <w:rPr>
            <w:rFonts w:ascii="Cambria Math" w:hAnsi="Cambria Math"/>
            <w:sz w:val="20"/>
            <w:szCs w:val="20"/>
          </w:rPr>
          <m:t>2σ</m:t>
        </m:r>
      </m:oMath>
      <w:r>
        <w:rPr>
          <w:sz w:val="20"/>
          <w:szCs w:val="20"/>
        </w:rPr>
        <w:t xml:space="preserve"> (of the Gaussian pump) and </w:t>
      </w:r>
      <m:oMath>
        <m:r>
          <w:rPr>
            <w:rFonts w:ascii="Cambria Math" w:hAnsi="Cambria Math"/>
            <w:sz w:val="20"/>
            <w:szCs w:val="20"/>
          </w:rPr>
          <m:t>2σ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</m:oMath>
      <w:r>
        <w:rPr>
          <w:sz w:val="20"/>
          <w:szCs w:val="20"/>
        </w:rPr>
        <w:t>, respectively.</w:t>
      </w:r>
    </w:p>
    <w:p w14:paraId="24A8A6B8" w14:textId="77777777" w:rsidR="00E67083" w:rsidRPr="00D837F4" w:rsidRDefault="00E67083" w:rsidP="00E67083">
      <w:pPr>
        <w:rPr>
          <w:b/>
        </w:rPr>
      </w:pPr>
    </w:p>
    <w:p w14:paraId="07FA8CF6" w14:textId="77777777" w:rsidR="00464B71" w:rsidRPr="00D837F4" w:rsidRDefault="00464B71" w:rsidP="004E3BE3">
      <w:pPr>
        <w:jc w:val="left"/>
        <w:rPr>
          <w:b/>
        </w:rPr>
      </w:pPr>
      <w:r w:rsidRPr="00D837F4">
        <w:rPr>
          <w:b/>
        </w:rPr>
        <w:br w:type="page"/>
      </w:r>
    </w:p>
    <w:p w14:paraId="31FE6F04" w14:textId="36E73AA8" w:rsidR="00464B71" w:rsidRPr="00D837F4" w:rsidRDefault="002100CB" w:rsidP="00F73643">
      <w:pPr>
        <w:pStyle w:val="Heading1"/>
      </w:pPr>
      <w:r w:rsidRPr="00D837F4">
        <w:lastRenderedPageBreak/>
        <w:t xml:space="preserve">Supplementary Note 1: </w:t>
      </w:r>
      <w:r w:rsidR="007B3650" w:rsidRPr="00D837F4">
        <w:t xml:space="preserve">Derivation of </w:t>
      </w:r>
      <w:r w:rsidR="00464B71" w:rsidRPr="00D837F4">
        <w:t>2D exciton diffusion</w:t>
      </w:r>
      <w:r w:rsidR="007B3650" w:rsidRPr="00D837F4">
        <w:t xml:space="preserve"> equation</w:t>
      </w:r>
    </w:p>
    <w:p w14:paraId="08F5C865" w14:textId="77777777" w:rsidR="00464B71" w:rsidRPr="00D837F4" w:rsidRDefault="00464B71" w:rsidP="004E3BE3">
      <w:r w:rsidRPr="00D837F4">
        <w:t>As described in the Main Text, the steady-state exciton diffusion dynamics can be described by the following differential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7667"/>
        <w:gridCol w:w="696"/>
      </w:tblGrid>
      <w:tr w:rsidR="00464B71" w:rsidRPr="00D837F4" w14:paraId="043AED44" w14:textId="77777777" w:rsidTr="002C2E2A">
        <w:tc>
          <w:tcPr>
            <w:tcW w:w="704" w:type="dxa"/>
            <w:vAlign w:val="center"/>
          </w:tcPr>
          <w:p w14:paraId="5815794C" w14:textId="77777777" w:rsidR="00464B71" w:rsidRPr="00D837F4" w:rsidRDefault="00464B71" w:rsidP="004E3BE3">
            <w:pPr>
              <w:rPr>
                <w:noProof/>
              </w:rPr>
            </w:pPr>
          </w:p>
        </w:tc>
        <w:tc>
          <w:tcPr>
            <w:tcW w:w="8222" w:type="dxa"/>
            <w:vAlign w:val="center"/>
          </w:tcPr>
          <w:p w14:paraId="4ADB31B3" w14:textId="77777777" w:rsidR="00464B71" w:rsidRPr="00D837F4" w:rsidRDefault="003258EA" w:rsidP="004E3BE3">
            <w:pPr>
              <w:rPr>
                <w:noProof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∂n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=0=</m:t>
                </m:r>
                <m:r>
                  <w:rPr>
                    <w:rFonts w:ascii="Cambria Math" w:hAnsi="Cambria Math"/>
                    <w:noProof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,</m:t>
                    </m:r>
                    <m:r>
                      <w:rPr>
                        <w:rFonts w:ascii="Cambria Math" w:hAnsi="Cambria Math"/>
                        <w:noProof/>
                      </w:rPr>
                      <m:t>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y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+</m:t>
                </m:r>
                <m:r>
                  <w:rPr>
                    <w:rFonts w:ascii="Cambria Math" w:hAnsi="Cambria Math"/>
                    <w:noProof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noProof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,</m:t>
                    </m:r>
                    <m:r>
                      <w:rPr>
                        <w:rFonts w:ascii="Cambria Math" w:hAnsi="Cambria Math"/>
                        <w:noProof/>
                      </w:rPr>
                      <m:t>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02" w:type="dxa"/>
            <w:vAlign w:val="center"/>
          </w:tcPr>
          <w:p w14:paraId="560E78BE" w14:textId="14B6B020" w:rsidR="00464B71" w:rsidRPr="00D837F4" w:rsidRDefault="00464B71" w:rsidP="004E3BE3">
            <w:pPr>
              <w:rPr>
                <w:noProof/>
              </w:rPr>
            </w:pPr>
            <w:r w:rsidRPr="00D837F4">
              <w:t>(</w:t>
            </w:r>
            <w:r w:rsidR="00A21F5E" w:rsidRPr="00D837F4">
              <w:t>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1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63ACEDD1" w14:textId="4442ACB7" w:rsidR="00A21F5E" w:rsidRPr="00D837F4" w:rsidRDefault="00464B71" w:rsidP="004E3BE3">
      <w:r w:rsidRPr="00D837F4">
        <w:t xml:space="preserve">The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t</m:t>
            </m:r>
          </m:e>
        </m:d>
        <m:r>
          <w:rPr>
            <w:rFonts w:ascii="Cambria Math" w:hAnsi="Cambria Math"/>
          </w:rPr>
          <m:t>≡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Pr="00D837F4">
        <w:t xml:space="preserve"> is the exciton population density; the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Pr="00D837F4">
        <w:t xml:space="preserve"> represents the exciton generation rate; </w:t>
      </w:r>
      <m:oMath>
        <m:r>
          <w:rPr>
            <w:rFonts w:ascii="Cambria Math" w:hAnsi="Cambria Math"/>
          </w:rPr>
          <m:t>τ</m:t>
        </m:r>
      </m:oMath>
      <w:r w:rsidRPr="00D837F4">
        <w:t xml:space="preserve"> is the exciton effective lifetime; and </w:t>
      </w:r>
      <m:oMath>
        <m:r>
          <w:rPr>
            <w:rFonts w:ascii="Cambria Math" w:hAnsi="Cambria Math"/>
          </w:rPr>
          <m:t>D</m:t>
        </m:r>
      </m:oMath>
      <w:r w:rsidRPr="00D837F4">
        <w:t xml:space="preserve"> is the diffusion coefficient. Here, the system </w:t>
      </w:r>
      <w:r w:rsidR="00A21F5E" w:rsidRPr="00D837F4">
        <w:t xml:space="preserve">is assumed to be cylindrically symmetric </w:t>
      </w:r>
      <w:r w:rsidR="00A21F5E" w:rsidRPr="005A7FD8">
        <w:rPr>
          <w:i/>
          <w:iCs/>
        </w:rPr>
        <w:t>i.e.</w:t>
      </w:r>
      <w:r w:rsidR="005A7FD8">
        <w:t>,</w:t>
      </w:r>
      <w:r w:rsidR="00A21F5E" w:rsidRPr="00D837F4">
        <w:t xml:space="preserve">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>≡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,θ</m:t>
            </m:r>
          </m:e>
        </m:d>
        <m:r>
          <w:rPr>
            <w:rFonts w:ascii="Cambria Math" w:hAnsi="Cambria Math"/>
          </w:rPr>
          <m:t>≡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 w:rsidR="002B016F" w:rsidRPr="00D837F4">
        <w:t xml:space="preserve">, where </w:t>
      </w:r>
      <m:oMath>
        <m:r>
          <w:rPr>
            <w:rFonts w:ascii="Cambria Math" w:hAnsi="Cambria Math"/>
          </w:rPr>
          <m:t>r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A21F5E" w:rsidRPr="00D837F4">
        <w:t>. Consider the following differential equ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A21F5E" w:rsidRPr="00D837F4" w14:paraId="58600C9B" w14:textId="77777777" w:rsidTr="00A21F5E">
        <w:tc>
          <w:tcPr>
            <w:tcW w:w="664" w:type="dxa"/>
            <w:vAlign w:val="center"/>
          </w:tcPr>
          <w:p w14:paraId="7C2C59E4" w14:textId="77777777" w:rsidR="00A21F5E" w:rsidRPr="00D837F4" w:rsidRDefault="00464B71" w:rsidP="004E3BE3">
            <w:pPr>
              <w:rPr>
                <w:noProof/>
              </w:rPr>
            </w:pPr>
            <w:r w:rsidRPr="00D837F4">
              <w:t xml:space="preserve"> </w:t>
            </w:r>
          </w:p>
        </w:tc>
        <w:tc>
          <w:tcPr>
            <w:tcW w:w="7677" w:type="dxa"/>
            <w:vAlign w:val="center"/>
          </w:tcPr>
          <w:p w14:paraId="4C818068" w14:textId="77777777" w:rsidR="00A21F5E" w:rsidRPr="00D837F4" w:rsidRDefault="00A21F5E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+</m:t>
                </m:r>
                <m:r>
                  <w:rPr>
                    <w:rFonts w:ascii="Cambria Math" w:hAnsi="Cambria Math"/>
                    <w:noProof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noProof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=0</m:t>
                </m:r>
              </m:oMath>
            </m:oMathPara>
          </w:p>
        </w:tc>
        <w:tc>
          <w:tcPr>
            <w:tcW w:w="685" w:type="dxa"/>
            <w:vAlign w:val="center"/>
          </w:tcPr>
          <w:p w14:paraId="1F27E3EF" w14:textId="4073FCD3" w:rsidR="00A21F5E" w:rsidRPr="00D837F4" w:rsidRDefault="00A21F5E" w:rsidP="004E3BE3">
            <w:pPr>
              <w:rPr>
                <w:noProof/>
              </w:rPr>
            </w:pPr>
            <w:bookmarkStart w:id="0" w:name="_Ref24032691"/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2</w:t>
            </w:r>
            <w:r w:rsidRPr="00D837F4">
              <w:fldChar w:fldCharType="end"/>
            </w:r>
            <w:r w:rsidRPr="00D837F4">
              <w:t>)</w:t>
            </w:r>
            <w:bookmarkEnd w:id="0"/>
          </w:p>
        </w:tc>
      </w:tr>
    </w:tbl>
    <w:p w14:paraId="77D08CC4" w14:textId="0EAD44B6" w:rsidR="00464B71" w:rsidRPr="00D837F4" w:rsidRDefault="00A21F5E" w:rsidP="004E3BE3">
      <w:r w:rsidRPr="00D837F4">
        <w:t xml:space="preserve">where </w:t>
      </w:r>
      <m:oMath>
        <m:r>
          <w:rPr>
            <w:rFonts w:ascii="Cambria Math" w:hAnsi="Cambria Math"/>
          </w:rPr>
          <m:t>δ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 w:rsidRPr="00D837F4">
        <w:t xml:space="preserve"> is the Dirac delta function (</w:t>
      </w:r>
      <w:r w:rsidRPr="004D107C">
        <w:rPr>
          <w:i/>
          <w:iCs/>
        </w:rPr>
        <w:t>i.e.</w:t>
      </w:r>
      <w:r w:rsidR="004D107C">
        <w:t>,</w:t>
      </w:r>
      <w:r w:rsidRPr="00D837F4">
        <w:t xml:space="preserve"> point source)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  <m:ctrlPr>
              <w:rPr>
                <w:rFonts w:ascii="Cambria Math" w:hAnsi="Cambria Math"/>
              </w:rPr>
            </m:ctrlP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D837F4">
        <w:t xml:space="preserve"> is the Laplacian in cylindrical coordinate, which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A21F5E" w:rsidRPr="00D837F4" w14:paraId="5A6086AD" w14:textId="77777777" w:rsidTr="002C2E2A">
        <w:tc>
          <w:tcPr>
            <w:tcW w:w="664" w:type="dxa"/>
            <w:vAlign w:val="center"/>
          </w:tcPr>
          <w:p w14:paraId="16B54214" w14:textId="77777777" w:rsidR="00A21F5E" w:rsidRPr="00D837F4" w:rsidRDefault="00A21F5E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42B4AAF1" w14:textId="77777777" w:rsidR="00A21F5E" w:rsidRPr="00D837F4" w:rsidRDefault="003258EA" w:rsidP="004E3BE3">
            <w:pPr>
              <w:rPr>
                <w:noProof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∇</m:t>
                    </m:r>
                    <m:ctrlPr>
                      <w:rPr>
                        <w:rFonts w:ascii="Cambria Math" w:hAnsi="Cambria Math"/>
                        <w:noProof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d</m:t>
                    </m:r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685" w:type="dxa"/>
            <w:vAlign w:val="center"/>
          </w:tcPr>
          <w:p w14:paraId="280EC9CD" w14:textId="45FD1E71" w:rsidR="00A21F5E" w:rsidRPr="00D837F4" w:rsidRDefault="00A21F5E" w:rsidP="004E3BE3">
            <w:pPr>
              <w:rPr>
                <w:noProof/>
              </w:rPr>
            </w:pPr>
            <w:bookmarkStart w:id="1" w:name="_Ref24032672"/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3</w:t>
            </w:r>
            <w:r w:rsidRPr="00D837F4">
              <w:fldChar w:fldCharType="end"/>
            </w:r>
            <w:r w:rsidRPr="00D837F4">
              <w:t>)</w:t>
            </w:r>
            <w:bookmarkEnd w:id="1"/>
          </w:p>
        </w:tc>
      </w:tr>
    </w:tbl>
    <w:p w14:paraId="441B8672" w14:textId="292D0408" w:rsidR="00A21F5E" w:rsidRPr="00D837F4" w:rsidRDefault="00A21F5E" w:rsidP="004E3BE3">
      <w:r w:rsidRPr="00D837F4">
        <w:rPr>
          <w:rFonts w:eastAsiaTheme="minorEastAsia"/>
          <w:lang w:val="en-SG" w:eastAsia="zh-CN"/>
        </w:rPr>
        <w:t xml:space="preserve">Defining </w:t>
      </w:r>
      <m:oMath>
        <m:r>
          <w:rPr>
            <w:rFonts w:ascii="Cambria Math" w:eastAsiaTheme="minorEastAsia" w:hAnsi="Cambria Math"/>
            <w:lang w:val="en-SG" w:eastAsia="zh-CN"/>
          </w:rPr>
          <m:t>ψ</m:t>
        </m:r>
        <m:d>
          <m:dPr>
            <m:ctrlPr>
              <w:rPr>
                <w:rFonts w:ascii="Cambria Math" w:eastAsiaTheme="minorEastAsia" w:hAnsi="Cambria Math"/>
                <w:i/>
                <w:lang w:val="en-SG" w:eastAsia="zh-CN"/>
              </w:rPr>
            </m:ctrlPr>
          </m:dPr>
          <m:e>
            <m:r>
              <w:rPr>
                <w:rFonts w:ascii="Cambria Math" w:eastAsiaTheme="minorEastAsia" w:hAnsi="Cambria Math"/>
                <w:lang w:val="en-SG" w:eastAsia="zh-CN"/>
              </w:rPr>
              <m:t>r</m:t>
            </m:r>
          </m:e>
        </m:d>
        <m:r>
          <w:rPr>
            <w:rFonts w:ascii="Cambria Math" w:eastAsiaTheme="minorEastAsia" w:hAnsi="Cambria Math"/>
            <w:lang w:val="en-SG" w:eastAsia="zh-CN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lang w:val="en-SG" w:eastAsia="zh-CN"/>
              </w:rPr>
            </m:ctrlPr>
          </m:sSupPr>
          <m:e>
            <m:r>
              <w:rPr>
                <w:rFonts w:ascii="Cambria Math" w:eastAsiaTheme="minorEastAsia" w:hAnsi="Cambria Math"/>
                <w:lang w:val="en-SG" w:eastAsia="zh-CN"/>
              </w:rPr>
              <m:t>r</m:t>
            </m:r>
          </m:e>
          <m:sup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  <w:lang w:val="en-SG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val="en-SG" w:eastAsia="zh-CN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  <w:lang w:val="en-SG" w:eastAsia="zh-CN"/>
                  </w:rPr>
                  <m:t>2</m:t>
                </m:r>
              </m:den>
            </m:f>
          </m:sup>
        </m:sSup>
        <m:r>
          <w:rPr>
            <w:rFonts w:ascii="Cambria Math" w:eastAsiaTheme="minorEastAsia" w:hAnsi="Cambria Math"/>
            <w:lang w:val="en-SG" w:eastAsia="zh-CN"/>
          </w:rPr>
          <m:t xml:space="preserve"> n</m:t>
        </m:r>
        <m:d>
          <m:dPr>
            <m:ctrlPr>
              <w:rPr>
                <w:rFonts w:ascii="Cambria Math" w:eastAsiaTheme="minorEastAsia" w:hAnsi="Cambria Math"/>
                <w:i/>
                <w:lang w:val="en-SG" w:eastAsia="zh-CN"/>
              </w:rPr>
            </m:ctrlPr>
          </m:dPr>
          <m:e>
            <m:r>
              <w:rPr>
                <w:rFonts w:ascii="Cambria Math" w:eastAsiaTheme="minorEastAsia" w:hAnsi="Cambria Math"/>
                <w:lang w:val="en-SG" w:eastAsia="zh-CN"/>
              </w:rPr>
              <m:t>r</m:t>
            </m:r>
          </m:e>
        </m:d>
      </m:oMath>
      <w:r w:rsidRPr="00D837F4">
        <w:rPr>
          <w:rFonts w:eastAsiaTheme="minorEastAsia"/>
          <w:lang w:val="en-SG" w:eastAsia="zh-CN"/>
        </w:rPr>
        <w:t xml:space="preserve"> and substituting to </w:t>
      </w:r>
      <w:r w:rsidRPr="00D837F4">
        <w:rPr>
          <w:rFonts w:eastAsiaTheme="minorEastAsia"/>
          <w:color w:val="0000FF"/>
          <w:lang w:val="en-SG" w:eastAsia="zh-CN"/>
        </w:rPr>
        <w:t xml:space="preserve">eq. </w:t>
      </w:r>
      <w:r w:rsidRPr="00D837F4">
        <w:rPr>
          <w:noProof/>
          <w:color w:val="0000FF"/>
        </w:rPr>
        <w:fldChar w:fldCharType="begin"/>
      </w:r>
      <w:r w:rsidRPr="00D837F4">
        <w:rPr>
          <w:color w:val="0000FF"/>
        </w:rPr>
        <w:instrText xml:space="preserve"> REF _Ref24032691 \h </w:instrText>
      </w:r>
      <w:r w:rsidR="004E3BE3" w:rsidRPr="00D837F4">
        <w:rPr>
          <w:noProof/>
          <w:color w:val="0000FF"/>
        </w:rPr>
        <w:instrText xml:space="preserve"> \* MERGEFORMAT </w:instrText>
      </w:r>
      <w:r w:rsidRPr="00D837F4">
        <w:rPr>
          <w:noProof/>
          <w:color w:val="0000FF"/>
        </w:rPr>
      </w:r>
      <w:r w:rsidRPr="00D837F4">
        <w:rPr>
          <w:noProof/>
          <w:color w:val="0000FF"/>
        </w:rPr>
        <w:fldChar w:fldCharType="separate"/>
      </w:r>
      <w:r w:rsidR="000E0485" w:rsidRPr="00D837F4">
        <w:t>(S</w:t>
      </w:r>
      <w:r w:rsidR="000E0485">
        <w:t>2</w:t>
      </w:r>
      <w:r w:rsidR="000E0485" w:rsidRPr="00D837F4">
        <w:t>)</w:t>
      </w:r>
      <w:r w:rsidRPr="00D837F4">
        <w:rPr>
          <w:noProof/>
          <w:color w:val="0000FF"/>
        </w:rPr>
        <w:fldChar w:fldCharType="end"/>
      </w:r>
      <w:r w:rsidRPr="00D837F4">
        <w:rPr>
          <w:noProof/>
        </w:rPr>
        <w:t>, the</w:t>
      </w:r>
      <w:r w:rsidRPr="00D837F4">
        <w:t xml:space="preserve"> equation can be simplified int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A21F5E" w:rsidRPr="00D837F4" w14:paraId="579E8494" w14:textId="77777777" w:rsidTr="002C2E2A">
        <w:tc>
          <w:tcPr>
            <w:tcW w:w="664" w:type="dxa"/>
            <w:vAlign w:val="center"/>
          </w:tcPr>
          <w:p w14:paraId="6F0196F5" w14:textId="77777777" w:rsidR="00A21F5E" w:rsidRPr="00D837F4" w:rsidRDefault="00A21F5E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2B092326" w14:textId="77777777" w:rsidR="00A21F5E" w:rsidRPr="00D837F4" w:rsidRDefault="003258EA" w:rsidP="004E3BE3">
            <w:pPr>
              <w:rPr>
                <w:noProof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noProof/>
                  </w:rPr>
                  <m:t>ψ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noProof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noProof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/>
                                <w:noProof/>
                              </w:rPr>
                            </m:ctrlPr>
                          </m:sub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ψ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0</m:t>
                </m:r>
              </m:oMath>
            </m:oMathPara>
          </w:p>
        </w:tc>
        <w:tc>
          <w:tcPr>
            <w:tcW w:w="685" w:type="dxa"/>
            <w:vAlign w:val="center"/>
          </w:tcPr>
          <w:p w14:paraId="1896433F" w14:textId="64F6657C" w:rsidR="00A21F5E" w:rsidRPr="00D837F4" w:rsidRDefault="00A21F5E" w:rsidP="004E3BE3">
            <w:pPr>
              <w:rPr>
                <w:noProof/>
              </w:rPr>
            </w:pPr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4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7751008C" w14:textId="77777777" w:rsidR="002B016F" w:rsidRPr="00D837F4" w:rsidRDefault="002B016F" w:rsidP="004E3BE3">
      <w:r w:rsidRPr="00D837F4">
        <w:t xml:space="preserve">which holds for </w:t>
      </w:r>
      <m:oMath>
        <m:r>
          <w:rPr>
            <w:rFonts w:ascii="Cambria Math" w:hAnsi="Cambria Math"/>
          </w:rPr>
          <m:t>r&gt;0</m:t>
        </m:r>
      </m:oMath>
      <w:r w:rsidRPr="00D837F4">
        <w:t xml:space="preserve">. 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Dτ</m:t>
            </m:r>
          </m:e>
        </m:rad>
      </m:oMath>
      <w:r w:rsidRPr="00D837F4">
        <w:t xml:space="preserve"> is the exciton diffusion length. The solution of this differential equation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2B016F" w:rsidRPr="00D837F4" w14:paraId="1D077B8B" w14:textId="77777777" w:rsidTr="002C2E2A">
        <w:tc>
          <w:tcPr>
            <w:tcW w:w="664" w:type="dxa"/>
            <w:vAlign w:val="center"/>
          </w:tcPr>
          <w:p w14:paraId="798EF271" w14:textId="77777777" w:rsidR="002B016F" w:rsidRPr="00D837F4" w:rsidRDefault="002B016F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7BF7D55A" w14:textId="77777777" w:rsidR="002B016F" w:rsidRPr="00D837F4" w:rsidRDefault="002B016F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ψ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rad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rad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-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685" w:type="dxa"/>
            <w:vAlign w:val="center"/>
          </w:tcPr>
          <w:p w14:paraId="6DC0EB15" w14:textId="77777777" w:rsidR="002B016F" w:rsidRPr="00D837F4" w:rsidRDefault="002B016F" w:rsidP="004E3BE3">
            <w:pPr>
              <w:rPr>
                <w:noProof/>
              </w:rPr>
            </w:pPr>
          </w:p>
        </w:tc>
      </w:tr>
      <w:tr w:rsidR="002B016F" w:rsidRPr="00D837F4" w14:paraId="246D720B" w14:textId="77777777" w:rsidTr="002C2E2A">
        <w:tc>
          <w:tcPr>
            <w:tcW w:w="664" w:type="dxa"/>
            <w:vAlign w:val="center"/>
          </w:tcPr>
          <w:p w14:paraId="431B412A" w14:textId="77777777" w:rsidR="002B016F" w:rsidRPr="00D837F4" w:rsidRDefault="002B016F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079FAE8B" w14:textId="77777777" w:rsidR="002B016F" w:rsidRPr="00D837F4" w:rsidRDefault="002B016F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-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685" w:type="dxa"/>
            <w:vAlign w:val="center"/>
          </w:tcPr>
          <w:p w14:paraId="13F7CC83" w14:textId="55D23CD7" w:rsidR="002B016F" w:rsidRPr="00D837F4" w:rsidRDefault="002B016F" w:rsidP="004E3BE3"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5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15BCC92B" w14:textId="77777777" w:rsidR="002B016F" w:rsidRPr="00D837F4" w:rsidRDefault="002B016F" w:rsidP="004E3BE3">
      <w:r w:rsidRPr="00D837F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D837F4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837F4">
        <w:t xml:space="preserve"> are constant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Pr="00D837F4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Pr="00D837F4">
        <w:t xml:space="preserve"> are the 0</w:t>
      </w:r>
      <w:r w:rsidRPr="00D837F4">
        <w:rPr>
          <w:vertAlign w:val="superscript"/>
        </w:rPr>
        <w:t>th</w:t>
      </w:r>
      <w:r w:rsidRPr="00D837F4">
        <w:t>-order Bessel function of the 1</w:t>
      </w:r>
      <w:r w:rsidRPr="00D837F4">
        <w:rPr>
          <w:vertAlign w:val="superscript"/>
        </w:rPr>
        <w:t>st</w:t>
      </w:r>
      <w:r w:rsidRPr="00D837F4">
        <w:t xml:space="preserve"> and 2</w:t>
      </w:r>
      <w:r w:rsidRPr="00D837F4">
        <w:rPr>
          <w:vertAlign w:val="superscript"/>
        </w:rPr>
        <w:t>nd</w:t>
      </w:r>
      <w:r w:rsidRPr="00D837F4">
        <w:t xml:space="preserve"> kind, respectively. Given the boundary conditions: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→0</m:t>
            </m:r>
          </m:e>
        </m:d>
        <m:r>
          <w:rPr>
            <w:rFonts w:ascii="Cambria Math" w:hAnsi="Cambria Math"/>
          </w:rPr>
          <m:t>=1</m:t>
        </m:r>
      </m:oMath>
      <w:r w:rsidRPr="00D837F4">
        <w:t xml:space="preserve"> and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→∞</m:t>
            </m:r>
          </m:e>
        </m:d>
        <m:r>
          <w:rPr>
            <w:rFonts w:ascii="Cambria Math" w:hAnsi="Cambria Math"/>
          </w:rPr>
          <m:t>=0</m:t>
        </m:r>
      </m:oMath>
      <w:r w:rsidRPr="00D837F4">
        <w:t>, the solution can be simplified int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2B016F" w:rsidRPr="00D837F4" w14:paraId="4D758387" w14:textId="77777777" w:rsidTr="002C2E2A">
        <w:tc>
          <w:tcPr>
            <w:tcW w:w="664" w:type="dxa"/>
            <w:vAlign w:val="center"/>
          </w:tcPr>
          <w:p w14:paraId="067E40CE" w14:textId="77777777" w:rsidR="002B016F" w:rsidRPr="00D837F4" w:rsidRDefault="002B016F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3488CB92" w14:textId="77777777" w:rsidR="002B016F" w:rsidRPr="00D837F4" w:rsidRDefault="002B016F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-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-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π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685" w:type="dxa"/>
            <w:vAlign w:val="center"/>
          </w:tcPr>
          <w:p w14:paraId="7EF6645F" w14:textId="4EB977C7" w:rsidR="002B016F" w:rsidRPr="00D837F4" w:rsidRDefault="002B016F" w:rsidP="004E3BE3">
            <w:pPr>
              <w:rPr>
                <w:noProof/>
              </w:rPr>
            </w:pPr>
            <w:bookmarkStart w:id="2" w:name="_Ref24034497"/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6</w:t>
            </w:r>
            <w:r w:rsidRPr="00D837F4">
              <w:fldChar w:fldCharType="end"/>
            </w:r>
            <w:r w:rsidRPr="00D837F4">
              <w:t>)</w:t>
            </w:r>
            <w:bookmarkEnd w:id="2"/>
          </w:p>
        </w:tc>
      </w:tr>
    </w:tbl>
    <w:p w14:paraId="3043A4FD" w14:textId="77777777" w:rsidR="002B016F" w:rsidRPr="00D837F4" w:rsidRDefault="002B016F" w:rsidP="004E3BE3">
      <w:r w:rsidRPr="00D837F4">
        <w:t xml:space="preserve">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Pr="00D837F4">
        <w:t xml:space="preserve"> is the 0</w:t>
      </w:r>
      <w:r w:rsidRPr="00D837F4">
        <w:rPr>
          <w:vertAlign w:val="superscript"/>
        </w:rPr>
        <w:t>th</w:t>
      </w:r>
      <w:r w:rsidRPr="00D837F4">
        <w:t>-order modified Bessel function of the second kind. For the case of TEM</w:t>
      </w:r>
      <w:r w:rsidRPr="00D837F4">
        <w:rPr>
          <w:vertAlign w:val="subscript"/>
        </w:rPr>
        <w:t>00</w:t>
      </w:r>
      <w:r w:rsidRPr="00D837F4">
        <w:t xml:space="preserve"> pump, the generation rate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2B016F" w:rsidRPr="00D837F4" w14:paraId="7D2E2A41" w14:textId="77777777" w:rsidTr="002C2E2A">
        <w:tc>
          <w:tcPr>
            <w:tcW w:w="664" w:type="dxa"/>
            <w:vAlign w:val="center"/>
          </w:tcPr>
          <w:p w14:paraId="2E1D5AAC" w14:textId="77777777" w:rsidR="002B016F" w:rsidRPr="00D837F4" w:rsidRDefault="002B016F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372C4D61" w14:textId="77777777" w:rsidR="002B016F" w:rsidRPr="00D837F4" w:rsidRDefault="002B016F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x,y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exp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685" w:type="dxa"/>
            <w:vAlign w:val="center"/>
          </w:tcPr>
          <w:p w14:paraId="39A1545C" w14:textId="1DD23544" w:rsidR="002B016F" w:rsidRPr="00D837F4" w:rsidRDefault="002B016F" w:rsidP="004E3BE3">
            <w:pPr>
              <w:rPr>
                <w:noProof/>
              </w:rPr>
            </w:pPr>
            <w:bookmarkStart w:id="3" w:name="_Ref24034501"/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7</w:t>
            </w:r>
            <w:r w:rsidRPr="00D837F4">
              <w:fldChar w:fldCharType="end"/>
            </w:r>
            <w:r w:rsidRPr="00D837F4">
              <w:t>)</w:t>
            </w:r>
            <w:bookmarkEnd w:id="3"/>
          </w:p>
        </w:tc>
      </w:tr>
    </w:tbl>
    <w:p w14:paraId="6F1801D6" w14:textId="085D8F3E" w:rsidR="002B016F" w:rsidRPr="00D837F4" w:rsidRDefault="002B016F" w:rsidP="004E3BE3">
      <w:r w:rsidRPr="00D837F4">
        <w:t xml:space="preserve">The solution for such generation rate is given by the </w:t>
      </w:r>
      <w:r w:rsidR="008F6258" w:rsidRPr="00D837F4">
        <w:t xml:space="preserve">2D </w:t>
      </w:r>
      <w:r w:rsidRPr="00D837F4">
        <w:t xml:space="preserve">convolution of the solution for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>=δ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Pr="00D837F4">
        <w:t xml:space="preserve">, </w:t>
      </w:r>
      <w:r w:rsidRPr="004D107C">
        <w:rPr>
          <w:i/>
          <w:iCs/>
        </w:rPr>
        <w:t>i.e.</w:t>
      </w:r>
      <w:r w:rsidRPr="00D837F4">
        <w:t xml:space="preserve">, </w:t>
      </w:r>
      <w:r w:rsidRPr="00D837F4">
        <w:rPr>
          <w:color w:val="0000FF"/>
        </w:rPr>
        <w:t xml:space="preserve">eq. </w:t>
      </w:r>
      <w:r w:rsidRPr="00D837F4">
        <w:rPr>
          <w:color w:val="0000FF"/>
        </w:rPr>
        <w:fldChar w:fldCharType="begin"/>
      </w:r>
      <w:r w:rsidRPr="00D837F4">
        <w:rPr>
          <w:color w:val="0000FF"/>
        </w:rPr>
        <w:instrText xml:space="preserve"> REF _Ref24034497 \h </w:instrText>
      </w:r>
      <w:r w:rsidR="004E3BE3" w:rsidRPr="00D837F4">
        <w:rPr>
          <w:color w:val="0000FF"/>
        </w:rPr>
        <w:instrText xml:space="preserve"> \* MERGEFORMAT </w:instrText>
      </w:r>
      <w:r w:rsidRPr="00D837F4">
        <w:rPr>
          <w:color w:val="0000FF"/>
        </w:rPr>
      </w:r>
      <w:r w:rsidRPr="00D837F4">
        <w:rPr>
          <w:color w:val="0000FF"/>
        </w:rPr>
        <w:fldChar w:fldCharType="separate"/>
      </w:r>
      <w:r w:rsidR="000E0485" w:rsidRPr="000E0485">
        <w:rPr>
          <w:color w:val="0000FF"/>
        </w:rPr>
        <w:t>(S6)</w:t>
      </w:r>
      <w:r w:rsidRPr="00D837F4">
        <w:rPr>
          <w:color w:val="0000FF"/>
        </w:rPr>
        <w:fldChar w:fldCharType="end"/>
      </w:r>
      <w:r w:rsidRPr="00D837F4">
        <w:t xml:space="preserve">, with </w:t>
      </w:r>
      <w:r w:rsidRPr="00D837F4">
        <w:rPr>
          <w:color w:val="0000FF"/>
        </w:rPr>
        <w:t xml:space="preserve">eq. </w:t>
      </w:r>
      <w:r w:rsidRPr="00D837F4">
        <w:rPr>
          <w:color w:val="0000FF"/>
        </w:rPr>
        <w:fldChar w:fldCharType="begin"/>
      </w:r>
      <w:r w:rsidRPr="00D837F4">
        <w:rPr>
          <w:color w:val="0000FF"/>
        </w:rPr>
        <w:instrText xml:space="preserve"> REF _Ref24034501 \h </w:instrText>
      </w:r>
      <w:r w:rsidR="004E3BE3" w:rsidRPr="00D837F4">
        <w:rPr>
          <w:color w:val="0000FF"/>
        </w:rPr>
        <w:instrText xml:space="preserve"> \* MERGEFORMAT </w:instrText>
      </w:r>
      <w:r w:rsidRPr="00D837F4">
        <w:rPr>
          <w:color w:val="0000FF"/>
        </w:rPr>
      </w:r>
      <w:r w:rsidRPr="00D837F4">
        <w:rPr>
          <w:color w:val="0000FF"/>
        </w:rPr>
        <w:fldChar w:fldCharType="separate"/>
      </w:r>
      <w:r w:rsidR="000E0485" w:rsidRPr="000E0485">
        <w:rPr>
          <w:color w:val="0000FF"/>
        </w:rPr>
        <w:t>(S7)</w:t>
      </w:r>
      <w:r w:rsidRPr="00D837F4">
        <w:rPr>
          <w:color w:val="0000FF"/>
        </w:rPr>
        <w:fldChar w:fldCharType="end"/>
      </w:r>
      <w:r w:rsidRPr="00D837F4">
        <w:t>; that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2B016F" w:rsidRPr="00D837F4" w14:paraId="1D4F0097" w14:textId="77777777" w:rsidTr="002C2E2A">
        <w:tc>
          <w:tcPr>
            <w:tcW w:w="664" w:type="dxa"/>
            <w:vAlign w:val="center"/>
          </w:tcPr>
          <w:p w14:paraId="070B6342" w14:textId="77777777" w:rsidR="002B016F" w:rsidRPr="00D837F4" w:rsidRDefault="002B016F" w:rsidP="004E3BE3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5AEB9FD6" w14:textId="77777777" w:rsidR="002B016F" w:rsidRPr="00D837F4" w:rsidRDefault="002B016F" w:rsidP="004E3BE3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x,y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∝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noProof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  <w:noProof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'</m:t>
                        </m:r>
                      </m:sup>
                    </m:sSup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-∞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∞</m:t>
                        </m:r>
                      </m:sup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'</m:t>
                            </m:r>
                          </m:sup>
                        </m:sSup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noProof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x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noProof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y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2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func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Pr>
                          <m:num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noProof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x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-x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noProof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y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noProof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-y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685" w:type="dxa"/>
            <w:vAlign w:val="center"/>
          </w:tcPr>
          <w:p w14:paraId="1C5FABD0" w14:textId="2D0CB71C" w:rsidR="002B016F" w:rsidRPr="00D837F4" w:rsidRDefault="002B016F" w:rsidP="004E3BE3">
            <w:pPr>
              <w:rPr>
                <w:noProof/>
              </w:rPr>
            </w:pPr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8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7AD652E8" w14:textId="77777777" w:rsidR="002B016F" w:rsidRPr="00D837F4" w:rsidRDefault="002B016F" w:rsidP="004E3BE3"/>
    <w:p w14:paraId="0B377503" w14:textId="77777777" w:rsidR="008F6258" w:rsidRPr="00D837F4" w:rsidRDefault="008F6258" w:rsidP="004E3BE3"/>
    <w:p w14:paraId="6990A8C3" w14:textId="77777777" w:rsidR="002B016F" w:rsidRPr="00D837F4" w:rsidRDefault="002B016F" w:rsidP="004E3BE3"/>
    <w:p w14:paraId="6DA73547" w14:textId="77777777" w:rsidR="002B016F" w:rsidRPr="00D837F4" w:rsidRDefault="002B016F" w:rsidP="004E3BE3"/>
    <w:p w14:paraId="42B3C8F9" w14:textId="77777777" w:rsidR="00464B71" w:rsidRPr="00D837F4" w:rsidRDefault="00464B71" w:rsidP="004E3BE3">
      <w:pPr>
        <w:rPr>
          <w:rFonts w:eastAsiaTheme="minorEastAsia"/>
          <w:b/>
          <w:lang w:eastAsia="zh-CN"/>
        </w:rPr>
      </w:pPr>
      <w:r w:rsidRPr="00D837F4">
        <w:rPr>
          <w:b/>
        </w:rPr>
        <w:br w:type="page"/>
      </w:r>
    </w:p>
    <w:p w14:paraId="0631CCC1" w14:textId="747C94E8" w:rsidR="00464B71" w:rsidRPr="00D837F4" w:rsidRDefault="001A3CA9" w:rsidP="00F73643">
      <w:pPr>
        <w:pStyle w:val="Heading1"/>
      </w:pPr>
      <w:r w:rsidRPr="00D837F4">
        <w:lastRenderedPageBreak/>
        <w:t>Supplementary Note 2:</w:t>
      </w:r>
      <w:r w:rsidR="001D1E06" w:rsidRPr="00D837F4">
        <w:t xml:space="preserve"> Determination of linear absorption cross-section</w:t>
      </w:r>
    </w:p>
    <w:p w14:paraId="2A8BFAD0" w14:textId="004BA09A" w:rsidR="006B6706" w:rsidRPr="00D837F4" w:rsidRDefault="004E3BE3" w:rsidP="004E3BE3">
      <w:r w:rsidRPr="00D837F4">
        <w:t xml:space="preserve">To determine the absorption concentration, we </w:t>
      </w:r>
      <w:r w:rsidR="00EA62C2" w:rsidRPr="00D837F4">
        <w:t>assume</w:t>
      </w:r>
      <w:r w:rsidR="00C01F28">
        <w:t>d</w:t>
      </w:r>
      <w:r w:rsidR="00EA62C2" w:rsidRPr="00D837F4">
        <w:t xml:space="preserve"> </w:t>
      </w:r>
      <w:r w:rsidR="00761193">
        <w:t xml:space="preserve">a </w:t>
      </w:r>
      <w:r w:rsidR="00EA62C2" w:rsidRPr="00D837F4">
        <w:t xml:space="preserve">Poisson </w:t>
      </w:r>
      <w:r w:rsidR="00124174" w:rsidRPr="00D837F4">
        <w:t xml:space="preserve">distribution </w:t>
      </w:r>
      <w:r w:rsidR="003E6651">
        <w:t>for</w:t>
      </w:r>
      <w:r w:rsidR="00124174" w:rsidRPr="00D837F4">
        <w:t xml:space="preserve"> photon absorption </w:t>
      </w:r>
      <w:r w:rsidR="005854A4" w:rsidRPr="00D837F4">
        <w:t>in the perovskite nanocrystals</w:t>
      </w:r>
      <w:r w:rsidR="00AE52C1" w:rsidRPr="00D837F4">
        <w:t xml:space="preserve"> PNCs</w:t>
      </w:r>
      <w:r w:rsidR="00124174" w:rsidRPr="00D837F4">
        <w:t>.</w:t>
      </w:r>
      <w:r w:rsidR="006B6706" w:rsidRPr="00D837F4">
        <w:t xml:space="preserve"> </w:t>
      </w:r>
      <w:r w:rsidR="005854A4" w:rsidRPr="00D837F4">
        <w:t>Assum</w:t>
      </w:r>
      <w:r w:rsidR="005B5E92">
        <w:t>ing that</w:t>
      </w:r>
      <w:r w:rsidR="005854A4" w:rsidRPr="00D837F4">
        <w:t xml:space="preserve"> an ensemble of nanocrystals </w:t>
      </w:r>
      <w:r w:rsidR="005B5E92">
        <w:t>is</w:t>
      </w:r>
      <w:r w:rsidR="005854A4" w:rsidRPr="00D837F4">
        <w:t xml:space="preserve"> initially photoexcited by a laser pulse</w:t>
      </w:r>
      <w:r w:rsidR="005B5E92">
        <w:t>, t</w:t>
      </w:r>
      <w:r w:rsidR="006B6706" w:rsidRPr="00D837F4">
        <w:t xml:space="preserve">he probability for a nanocrystal to absorb </w:t>
      </w:r>
      <m:oMath>
        <m:r>
          <w:rPr>
            <w:rFonts w:ascii="Cambria Math" w:hAnsi="Cambria Math"/>
          </w:rPr>
          <m:t>k</m:t>
        </m:r>
      </m:oMath>
      <w:r w:rsidR="006B6706" w:rsidRPr="00D837F4">
        <w:t xml:space="preserve"> number of photon</w:t>
      </w:r>
      <w:r w:rsidR="005854A4" w:rsidRPr="00D837F4">
        <w:t>s</w:t>
      </w:r>
      <w:r w:rsidR="006B6706" w:rsidRPr="00D837F4">
        <w:t xml:space="preserve"> (</w:t>
      </w:r>
      <w:r w:rsidR="006B6706" w:rsidRPr="004D107C">
        <w:rPr>
          <w:i/>
          <w:iCs/>
        </w:rPr>
        <w:t>i.e.</w:t>
      </w:r>
      <w:r w:rsidR="006B6706" w:rsidRPr="00D837F4">
        <w:t xml:space="preserve">, to contain </w:t>
      </w:r>
      <m:oMath>
        <m:r>
          <w:rPr>
            <w:rFonts w:ascii="Cambria Math" w:hAnsi="Cambria Math"/>
          </w:rPr>
          <m:t>k</m:t>
        </m:r>
      </m:oMath>
      <w:r w:rsidR="006B6706" w:rsidRPr="00D837F4">
        <w:t xml:space="preserve"> number of exciton) is described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677"/>
        <w:gridCol w:w="685"/>
      </w:tblGrid>
      <w:tr w:rsidR="006B6706" w:rsidRPr="00D837F4" w14:paraId="4EC29E19" w14:textId="77777777" w:rsidTr="006B6706">
        <w:tc>
          <w:tcPr>
            <w:tcW w:w="664" w:type="dxa"/>
            <w:vAlign w:val="center"/>
          </w:tcPr>
          <w:p w14:paraId="2486EFF3" w14:textId="77777777" w:rsidR="006B6706" w:rsidRPr="00D837F4" w:rsidRDefault="006B6706" w:rsidP="006B6706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67B0128B" w14:textId="6AFF2224" w:rsidR="006B6706" w:rsidRPr="00D837F4" w:rsidRDefault="003258EA" w:rsidP="006B6706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k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k!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</w:rPr>
                      <m:t>-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N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685" w:type="dxa"/>
            <w:vAlign w:val="center"/>
          </w:tcPr>
          <w:p w14:paraId="68C45375" w14:textId="526AECDF" w:rsidR="006B6706" w:rsidRPr="00D837F4" w:rsidRDefault="006B6706" w:rsidP="006B6706">
            <w:pPr>
              <w:rPr>
                <w:noProof/>
              </w:rPr>
            </w:pPr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9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69626FF3" w14:textId="06BA4F82" w:rsidR="00AE52C1" w:rsidRPr="00D837F4" w:rsidRDefault="006B6706" w:rsidP="002F3A6B">
      <w:r w:rsidRPr="00D837F4">
        <w:t xml:space="preserve">where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</w:rPr>
          <m:t>=σJ</m:t>
        </m:r>
      </m:oMath>
      <w:r w:rsidRPr="00D837F4">
        <w:t xml:space="preserve"> is the initial average number of excitons </w:t>
      </w:r>
      <w:r w:rsidR="005854A4" w:rsidRPr="00D837F4">
        <w:t>per nanocrystal in the ensemble</w:t>
      </w:r>
      <w:r w:rsidRPr="00D837F4">
        <w:t xml:space="preserve">. Here, </w:t>
      </w:r>
      <m:oMath>
        <m:r>
          <w:rPr>
            <w:rFonts w:ascii="Cambria Math" w:hAnsi="Cambria Math"/>
          </w:rPr>
          <m:t>J</m:t>
        </m:r>
      </m:oMath>
      <w:r w:rsidRPr="00D837F4">
        <w:t xml:space="preserve"> corresponds to the flux </w:t>
      </w:r>
      <w:r w:rsidR="005854A4" w:rsidRPr="00D837F4">
        <w:t xml:space="preserve">of the pump pulse </w:t>
      </w:r>
      <w:r w:rsidRPr="00D837F4">
        <w:t>(in photon/cm</w:t>
      </w:r>
      <w:r w:rsidRPr="00D837F4">
        <w:rPr>
          <w:vertAlign w:val="superscript"/>
        </w:rPr>
        <w:t>2</w:t>
      </w:r>
      <w:r w:rsidRPr="00D837F4">
        <w:t xml:space="preserve">); and </w:t>
      </w:r>
      <m:oMath>
        <m:r>
          <w:rPr>
            <w:rFonts w:ascii="Cambria Math" w:hAnsi="Cambria Math"/>
          </w:rPr>
          <m:t>σ</m:t>
        </m:r>
      </m:oMath>
      <w:r w:rsidRPr="00D837F4">
        <w:t xml:space="preserve"> is the absorption cross-section </w:t>
      </w:r>
      <w:r w:rsidR="005854A4" w:rsidRPr="00D837F4">
        <w:t xml:space="preserve">of the nanocrystals </w:t>
      </w:r>
      <w:r w:rsidR="00AE52C1" w:rsidRPr="00D837F4">
        <w:t>at pump energy/wavelengths.</w:t>
      </w:r>
    </w:p>
    <w:p w14:paraId="3488E3A7" w14:textId="77777777" w:rsidR="002F3A6B" w:rsidRPr="00D837F4" w:rsidRDefault="002F3A6B" w:rsidP="002F3A6B"/>
    <w:p w14:paraId="7FCCAE78" w14:textId="3C3C106B" w:rsidR="006B6706" w:rsidRPr="00D837F4" w:rsidRDefault="006B6706" w:rsidP="005854A4">
      <w:proofErr w:type="gramStart"/>
      <w:r w:rsidRPr="00D837F4">
        <w:t xml:space="preserve">At </w:t>
      </w:r>
      <w:r w:rsidR="00733F23">
        <w:t>a</w:t>
      </w:r>
      <w:r w:rsidR="005854A4" w:rsidRPr="00D837F4">
        <w:t xml:space="preserve"> </w:t>
      </w:r>
      <w:r w:rsidRPr="00D837F4">
        <w:t>later time</w:t>
      </w:r>
      <w:proofErr w:type="gramEnd"/>
      <w:r w:rsidRPr="00D837F4">
        <w:t xml:space="preserve"> beyond the lifetime of multi-exciton processes</w:t>
      </w:r>
      <w:r w:rsidR="005854A4" w:rsidRPr="00D837F4">
        <w:t xml:space="preserve"> (typically &gt; 1 ns)</w:t>
      </w:r>
      <w:r w:rsidRPr="00D837F4">
        <w:t xml:space="preserve">, </w:t>
      </w:r>
      <w:r w:rsidR="005854A4" w:rsidRPr="00D837F4">
        <w:t>the remaining excitons will mainly recombine via single exciton emission process. T</w:t>
      </w:r>
      <w:r w:rsidRPr="00D837F4">
        <w:t xml:space="preserve">he PL intensity could </w:t>
      </w:r>
      <w:r w:rsidR="005854A4" w:rsidRPr="00D837F4">
        <w:t xml:space="preserve">then </w:t>
      </w:r>
      <w:r w:rsidRPr="00D837F4">
        <w:t xml:space="preserve">be assumed </w:t>
      </w:r>
      <w:r w:rsidR="005854A4" w:rsidRPr="00D837F4">
        <w:t>to be</w:t>
      </w:r>
      <w:r w:rsidRPr="00D837F4">
        <w:t xml:space="preserve"> proportional </w:t>
      </w:r>
      <w:r w:rsidR="005854A4" w:rsidRPr="00D837F4">
        <w:t>to the occupation probability of the nanocrystals (</w:t>
      </w:r>
      <w:r w:rsidR="005854A4" w:rsidRPr="004D107C">
        <w:rPr>
          <w:i/>
          <w:iCs/>
        </w:rPr>
        <w:t>i.e.</w:t>
      </w:r>
      <w:r w:rsidR="005854A4" w:rsidRPr="00D837F4">
        <w:t xml:space="preserve">, number of nanocrystals that initially contain at least an exciton), that i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7616"/>
        <w:gridCol w:w="750"/>
      </w:tblGrid>
      <w:tr w:rsidR="004E3BE3" w:rsidRPr="00D837F4" w14:paraId="0310F180" w14:textId="77777777" w:rsidTr="005854A4">
        <w:tc>
          <w:tcPr>
            <w:tcW w:w="660" w:type="dxa"/>
            <w:vAlign w:val="center"/>
          </w:tcPr>
          <w:p w14:paraId="6324FCC6" w14:textId="2AD5DDC0" w:rsidR="004E3BE3" w:rsidRPr="00D837F4" w:rsidRDefault="006B6706" w:rsidP="002C2E2A">
            <w:pPr>
              <w:rPr>
                <w:noProof/>
              </w:rPr>
            </w:pPr>
            <w:r w:rsidRPr="00D837F4">
              <w:t xml:space="preserve"> </w:t>
            </w:r>
          </w:p>
        </w:tc>
        <w:tc>
          <w:tcPr>
            <w:tcW w:w="7616" w:type="dxa"/>
            <w:vAlign w:val="center"/>
          </w:tcPr>
          <w:p w14:paraId="1D022241" w14:textId="53825749" w:rsidR="004E3BE3" w:rsidRPr="00D837F4" w:rsidRDefault="003258EA" w:rsidP="004E3BE3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L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∝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</w:rPr>
                      <m:t>-σJ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5E8E7C9" w14:textId="6F818A70" w:rsidR="004E3BE3" w:rsidRPr="00D837F4" w:rsidRDefault="004E3BE3" w:rsidP="002C2E2A">
            <w:pPr>
              <w:rPr>
                <w:noProof/>
              </w:rPr>
            </w:pPr>
            <w:bookmarkStart w:id="4" w:name="_Ref33605229"/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10</w:t>
            </w:r>
            <w:r w:rsidRPr="00D837F4">
              <w:fldChar w:fldCharType="end"/>
            </w:r>
            <w:r w:rsidRPr="00D837F4">
              <w:t>)</w:t>
            </w:r>
            <w:bookmarkEnd w:id="4"/>
          </w:p>
        </w:tc>
      </w:tr>
    </w:tbl>
    <w:p w14:paraId="4070260A" w14:textId="77777777" w:rsidR="002407A4" w:rsidRDefault="005854A4" w:rsidP="002407A4">
      <w:r w:rsidRPr="00D837F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σJ</m:t>
            </m:r>
          </m:sup>
        </m:sSup>
      </m:oMath>
      <w:r w:rsidRPr="00D837F4">
        <w:t xml:space="preserve"> is the probability for the nanocrystal not to absorb any photon/contain any exciton.</w:t>
      </w:r>
      <w:r w:rsidR="00447044" w:rsidRPr="00D837F4">
        <w:t xml:space="preserve"> Fitting </w:t>
      </w:r>
      <w:r w:rsidR="00447044" w:rsidRPr="00D837F4">
        <w:rPr>
          <w:color w:val="0000FF"/>
        </w:rPr>
        <w:t xml:space="preserve">Eq. </w:t>
      </w:r>
      <w:r w:rsidR="00447044" w:rsidRPr="00D837F4">
        <w:rPr>
          <w:color w:val="0000FF"/>
        </w:rPr>
        <w:fldChar w:fldCharType="begin"/>
      </w:r>
      <w:r w:rsidR="00447044" w:rsidRPr="00D837F4">
        <w:rPr>
          <w:color w:val="0000FF"/>
        </w:rPr>
        <w:instrText xml:space="preserve"> REF _Ref33605229 \h  \* MERGEFORMAT </w:instrText>
      </w:r>
      <w:r w:rsidR="00447044" w:rsidRPr="00D837F4">
        <w:rPr>
          <w:color w:val="0000FF"/>
        </w:rPr>
      </w:r>
      <w:r w:rsidR="00447044" w:rsidRPr="00D837F4">
        <w:rPr>
          <w:color w:val="0000FF"/>
        </w:rPr>
        <w:fldChar w:fldCharType="separate"/>
      </w:r>
      <w:r w:rsidR="000E0485" w:rsidRPr="000E0485">
        <w:rPr>
          <w:color w:val="0000FF"/>
        </w:rPr>
        <w:t>(S10)</w:t>
      </w:r>
      <w:r w:rsidR="00447044" w:rsidRPr="00D837F4">
        <w:rPr>
          <w:color w:val="0000FF"/>
        </w:rPr>
        <w:fldChar w:fldCharType="end"/>
      </w:r>
      <w:r w:rsidR="00447044" w:rsidRPr="00D837F4">
        <w:t xml:space="preserve"> into our time-resolved PL kinetics at </w:t>
      </w:r>
      <w:r w:rsidR="00AE52C1" w:rsidRPr="00D837F4">
        <w:t xml:space="preserve">25 ns, we obtained the absorption cross-sections for our PNCs. The result is shown in </w:t>
      </w:r>
      <w:r w:rsidR="00AE52C1" w:rsidRPr="00D837F4">
        <w:rPr>
          <w:color w:val="0000FF"/>
        </w:rPr>
        <w:t>Figure S4</w:t>
      </w:r>
      <w:r w:rsidR="00AE52C1" w:rsidRPr="00D837F4">
        <w:t>.</w:t>
      </w:r>
    </w:p>
    <w:p w14:paraId="4C3FFA4E" w14:textId="77777777" w:rsidR="002407A4" w:rsidRDefault="002407A4" w:rsidP="002407A4"/>
    <w:p w14:paraId="37247D93" w14:textId="77777777" w:rsidR="002407A4" w:rsidRDefault="002407A4">
      <w:pPr>
        <w:spacing w:after="160" w:line="259" w:lineRule="auto"/>
        <w:jc w:val="left"/>
      </w:pPr>
      <w:r>
        <w:br w:type="page"/>
      </w:r>
    </w:p>
    <w:p w14:paraId="0D0C67FA" w14:textId="77777777" w:rsidR="00953ED3" w:rsidRDefault="00953ED3" w:rsidP="00953ED3">
      <w:pPr>
        <w:pStyle w:val="Heading1"/>
      </w:pPr>
      <w:r>
        <w:lastRenderedPageBreak/>
        <w:t>Supplementary Note 3: Modelling of PL redshift due to reabsorption effect</w:t>
      </w:r>
    </w:p>
    <w:p w14:paraId="2FFD94B3" w14:textId="63E80C63" w:rsidR="00953ED3" w:rsidRDefault="00953ED3" w:rsidP="00953ED3">
      <w:r>
        <w:t>We analyze</w:t>
      </w:r>
      <w:r w:rsidR="00F477E5">
        <w:t>d</w:t>
      </w:r>
      <w:r>
        <w:t xml:space="preserve"> the </w:t>
      </w:r>
      <w:proofErr w:type="spellStart"/>
      <w:r>
        <w:t>redshifting</w:t>
      </w:r>
      <w:proofErr w:type="spellEnd"/>
      <w:r>
        <w:t xml:space="preserve"> effect of PL spectra due to reabsorption process as function of sample absorbance. Assuming an emitting sample in a cuvette with thickne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uv</m:t>
            </m:r>
          </m:sub>
        </m:sSub>
      </m:oMath>
      <w:r>
        <w:t xml:space="preserve">, the apparent PL spectrum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L</m:t>
            </m:r>
            <m:ctrlPr>
              <w:rPr>
                <w:rFonts w:ascii="Cambria Math" w:hAnsi="Cambria Math"/>
                <w:iCs/>
              </w:rPr>
            </m:ctrlPr>
          </m:sub>
          <m:sup>
            <m:r>
              <w:rPr>
                <w:rFonts w:ascii="Cambria Math" w:hAnsi="Cambria Math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>
        <w:t xml:space="preserve">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953ED3" w:rsidRPr="00D837F4" w14:paraId="0FE60ACC" w14:textId="77777777" w:rsidTr="00B807FB">
        <w:trPr>
          <w:trHeight w:val="70"/>
        </w:trPr>
        <w:tc>
          <w:tcPr>
            <w:tcW w:w="564" w:type="dxa"/>
            <w:vAlign w:val="center"/>
          </w:tcPr>
          <w:p w14:paraId="2E3E5751" w14:textId="77777777" w:rsidR="00953ED3" w:rsidRPr="00D837F4" w:rsidRDefault="00953ED3" w:rsidP="00B807FB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28A8926C" w14:textId="77777777" w:rsidR="00953ED3" w:rsidRPr="00191B59" w:rsidRDefault="003258EA" w:rsidP="00B807FB">
            <w:pPr>
              <w:rPr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uv</m:t>
                        </m:r>
                      </m:sub>
                    </m:sSub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uv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dz 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ε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cz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L</m:t>
                        </m:r>
                        <m:r>
                          <w:rPr>
                            <w:rFonts w:ascii="Cambria Math" w:hAnsi="Cambria Math"/>
                          </w:rPr>
                          <m:t> 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uv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ε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uv</m:t>
                            </m:r>
                          </m:sub>
                        </m:sSub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750" w:type="dxa"/>
            <w:vAlign w:val="center"/>
          </w:tcPr>
          <w:p w14:paraId="66060476" w14:textId="77777777" w:rsidR="00953ED3" w:rsidRPr="00D837F4" w:rsidRDefault="00953ED3" w:rsidP="00B807FB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>
              <w:rPr>
                <w:rStyle w:val="SubtleEmphasis"/>
                <w:noProof/>
              </w:rPr>
              <w:t>28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0738E51E" w14:textId="77777777" w:rsidR="00953ED3" w:rsidRDefault="00953ED3" w:rsidP="00953ED3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>
        <w:t xml:space="preserve"> is the PL spectrum of a single nanocrystal (without reabsorption effect); </w:t>
      </w:r>
      <m:oMath>
        <m:r>
          <w:rPr>
            <w:rFonts w:ascii="Cambria Math" w:hAnsi="Cambria Math"/>
          </w:rPr>
          <m:t>c</m:t>
        </m:r>
      </m:oMath>
      <w:r>
        <w:t xml:space="preserve"> is the concentration; and </w:t>
      </w:r>
      <m:oMath>
        <m:r>
          <w:rPr>
            <w:rFonts w:ascii="Cambria Math" w:hAnsi="Cambria Math"/>
          </w:rPr>
          <m:t>ε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>
        <w:t xml:space="preserve"> is the extinction coefficient.</w:t>
      </w:r>
    </w:p>
    <w:p w14:paraId="2CBA5B6F" w14:textId="77777777" w:rsidR="00953ED3" w:rsidRDefault="00953ED3" w:rsidP="00953ED3"/>
    <w:p w14:paraId="04527942" w14:textId="705CDB21" w:rsidR="00953ED3" w:rsidRDefault="00953ED3" w:rsidP="00953ED3">
      <w:r>
        <w:t>Without the loss of generality, we assume</w:t>
      </w:r>
      <w:r w:rsidR="00C01F28">
        <w:t>d</w:t>
      </w:r>
      <w:r>
        <w:t xml:space="preserve"> a gaussian single-particle PL with peak pos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broadening </w:t>
      </w:r>
      <m:oMath>
        <m:r>
          <w:rPr>
            <w:rFonts w:ascii="Cambria Math" w:hAnsi="Cambria Math"/>
          </w:rPr>
          <m:t>σ</m:t>
        </m:r>
      </m:oMath>
      <w: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953ED3" w:rsidRPr="00D837F4" w14:paraId="17D2808B" w14:textId="77777777" w:rsidTr="00B807FB">
        <w:trPr>
          <w:trHeight w:val="70"/>
        </w:trPr>
        <w:tc>
          <w:tcPr>
            <w:tcW w:w="564" w:type="dxa"/>
            <w:vAlign w:val="center"/>
          </w:tcPr>
          <w:p w14:paraId="6B029AD6" w14:textId="77777777" w:rsidR="00953ED3" w:rsidRPr="00D837F4" w:rsidRDefault="00953ED3" w:rsidP="00B807FB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5DFAF6FB" w14:textId="77777777" w:rsidR="00953ED3" w:rsidRPr="00191B59" w:rsidRDefault="003258EA" w:rsidP="00B807FB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ω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ω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FE1E31B" w14:textId="77777777" w:rsidR="00953ED3" w:rsidRPr="00D837F4" w:rsidRDefault="00953ED3" w:rsidP="00B807FB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>
              <w:rPr>
                <w:rStyle w:val="SubtleEmphasis"/>
                <w:noProof/>
              </w:rPr>
              <w:t>29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019A002F" w14:textId="77777777" w:rsidR="00953ED3" w:rsidRDefault="00953ED3" w:rsidP="00953ED3">
      <w:r>
        <w:t>The peak position of the apparent PL spectrum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</m:oMath>
      <w:r>
        <w:t>) can be describ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953ED3" w:rsidRPr="00D837F4" w14:paraId="0C4BBDB9" w14:textId="77777777" w:rsidTr="00B807FB">
        <w:trPr>
          <w:trHeight w:val="70"/>
        </w:trPr>
        <w:tc>
          <w:tcPr>
            <w:tcW w:w="564" w:type="dxa"/>
            <w:vAlign w:val="center"/>
          </w:tcPr>
          <w:p w14:paraId="0C05BA95" w14:textId="77777777" w:rsidR="00953ED3" w:rsidRPr="00D837F4" w:rsidRDefault="00953ED3" w:rsidP="00B807FB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52D39FC0" w14:textId="77777777" w:rsidR="00953ED3" w:rsidRPr="00191B59" w:rsidRDefault="003258EA" w:rsidP="00B807FB">
            <w:pPr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dω</m:t>
                            </m:r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ω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0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1BA461E1" w14:textId="77777777" w:rsidR="00953ED3" w:rsidRPr="00D837F4" w:rsidRDefault="00953ED3" w:rsidP="00B807FB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>
              <w:rPr>
                <w:rStyle w:val="SubtleEmphasis"/>
                <w:noProof/>
              </w:rPr>
              <w:t>30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50BA1289" w14:textId="461934FD" w:rsidR="00953ED3" w:rsidRDefault="00953ED3" w:rsidP="00953ED3">
      <w:pPr>
        <w:rPr>
          <w:iCs/>
        </w:rPr>
      </w:pPr>
      <w:r>
        <w:rPr>
          <w:iCs/>
        </w:rPr>
        <w:t>Solving these equations, we obtain</w:t>
      </w:r>
      <w:r w:rsidR="00C01F28">
        <w:rPr>
          <w:iCs/>
        </w:rPr>
        <w:t>ed</w:t>
      </w:r>
      <w:r>
        <w:rPr>
          <w:i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953ED3" w:rsidRPr="00D837F4" w14:paraId="45F61612" w14:textId="77777777" w:rsidTr="00B807FB">
        <w:trPr>
          <w:trHeight w:val="70"/>
        </w:trPr>
        <w:tc>
          <w:tcPr>
            <w:tcW w:w="564" w:type="dxa"/>
            <w:vAlign w:val="center"/>
          </w:tcPr>
          <w:p w14:paraId="0D65F1AE" w14:textId="77777777" w:rsidR="00953ED3" w:rsidRPr="00D837F4" w:rsidRDefault="00953ED3" w:rsidP="00B807FB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1AF566DF" w14:textId="3236AC40" w:rsidR="00953ED3" w:rsidRPr="00191B59" w:rsidRDefault="003258EA" w:rsidP="00B807FB">
            <w:pPr>
              <w:rPr>
                <w:rFonts w:ascii="Cambria Math" w:hAnsi="Cambria Math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ε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d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dω</m:t>
                            </m:r>
                          </m:den>
                        </m:f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uv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cuv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cuv</m:t>
                                </m:r>
                              </m:sub>
                            </m:sSub>
                          </m:sup>
                        </m:sSup>
                      </m:den>
                    </m:f>
                  </m:e>
                </m:d>
                <m:r>
                  <m:rPr>
                    <m:sty m:val="p"/>
                  </m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-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χ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Bχ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Bχ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53783780" w14:textId="77777777" w:rsidR="00953ED3" w:rsidRPr="00D837F4" w:rsidRDefault="00953ED3" w:rsidP="00B807FB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>
              <w:rPr>
                <w:rStyle w:val="SubtleEmphasis"/>
                <w:noProof/>
              </w:rPr>
              <w:t>31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0CB991F3" w14:textId="77777777" w:rsidR="00953ED3" w:rsidRDefault="00953ED3" w:rsidP="00953ED3">
      <w:pPr>
        <w:rPr>
          <w:iCs/>
        </w:rPr>
      </w:pPr>
      <w:r w:rsidRPr="00F8606A">
        <w:rPr>
          <w:iCs/>
        </w:rPr>
        <w:t xml:space="preserve">Here, </w:t>
      </w:r>
      <m:oMath>
        <m:r>
          <w:rPr>
            <w:rFonts w:ascii="Cambria Math" w:hAnsi="Cambria Math"/>
          </w:rPr>
          <m:t>A</m:t>
        </m:r>
      </m:oMath>
      <w:r w:rsidRPr="00F8606A">
        <w:rPr>
          <w:iCs/>
        </w:rPr>
        <w:t xml:space="preserve"> and </w:t>
      </w:r>
      <m:oMath>
        <m:r>
          <w:rPr>
            <w:rFonts w:ascii="Cambria Math" w:hAnsi="Cambria Math"/>
          </w:rPr>
          <m:t>B</m:t>
        </m:r>
      </m:oMath>
      <w:r w:rsidRPr="00F8606A">
        <w:rPr>
          <w:iCs/>
        </w:rPr>
        <w:t xml:space="preserve"> are positive constants, which are treated as fitting parameters; and </w:t>
      </w:r>
      <m:oMath>
        <m:r>
          <w:rPr>
            <w:rFonts w:ascii="Cambria Math" w:hAnsi="Cambria Math"/>
          </w:rPr>
          <m:t>χ=ε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d>
        <m: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uv</m:t>
            </m:r>
          </m:sub>
        </m:sSub>
      </m:oMath>
      <w:r w:rsidRPr="00F8606A">
        <w:rPr>
          <w:iCs/>
        </w:rPr>
        <w:t xml:space="preserve"> is the relative absorbance of the sample</w:t>
      </w:r>
      <w:r>
        <w:rPr>
          <w:iCs/>
        </w:rPr>
        <w:t xml:space="preserve"> a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</m:oMath>
      <w:r w:rsidRPr="00F8606A">
        <w:rPr>
          <w:iCs/>
        </w:rPr>
        <w:t xml:space="preserve">. As expected, reabsorption effect will cause the apparent PL peak to redshift from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F8606A">
        <w:rPr>
          <w:iCs/>
        </w:rPr>
        <w:t xml:space="preserve">. This relation indeed could describe our experimental data very well, as shown in the </w:t>
      </w:r>
      <w:r>
        <w:rPr>
          <w:iCs/>
        </w:rPr>
        <w:t>inset of</w:t>
      </w:r>
      <w:r w:rsidRPr="00F8606A">
        <w:rPr>
          <w:iCs/>
        </w:rPr>
        <w:t xml:space="preserve"> </w:t>
      </w:r>
      <w:r w:rsidRPr="00191B59">
        <w:rPr>
          <w:iCs/>
          <w:color w:val="0000FF"/>
        </w:rPr>
        <w:t>Fig. 2c</w:t>
      </w:r>
      <w:r>
        <w:rPr>
          <w:iCs/>
        </w:rPr>
        <w:t xml:space="preserve"> in the </w:t>
      </w:r>
      <w:r w:rsidRPr="00191B59">
        <w:rPr>
          <w:iCs/>
          <w:color w:val="0000FF"/>
        </w:rPr>
        <w:t>Main Text</w:t>
      </w:r>
      <w:r>
        <w:rPr>
          <w:iCs/>
        </w:rPr>
        <w:t>.</w:t>
      </w:r>
    </w:p>
    <w:p w14:paraId="73D296FD" w14:textId="77777777" w:rsidR="00953ED3" w:rsidRDefault="00953ED3" w:rsidP="00953ED3">
      <w:pPr>
        <w:spacing w:after="160" w:line="259" w:lineRule="auto"/>
        <w:jc w:val="left"/>
      </w:pPr>
      <w:r>
        <w:br w:type="page"/>
      </w:r>
    </w:p>
    <w:p w14:paraId="1F06464A" w14:textId="6A026EA1" w:rsidR="00B76A21" w:rsidRPr="00D837F4" w:rsidRDefault="00B76A21" w:rsidP="00F73643">
      <w:pPr>
        <w:pStyle w:val="Heading1"/>
      </w:pPr>
      <w:r w:rsidRPr="00D837F4">
        <w:lastRenderedPageBreak/>
        <w:t xml:space="preserve">Supplementary Note </w:t>
      </w:r>
      <w:r w:rsidR="003B094A">
        <w:t>4</w:t>
      </w:r>
      <w:r w:rsidRPr="00D837F4">
        <w:t>: Derivation of the photon recycling model</w:t>
      </w:r>
    </w:p>
    <w:p w14:paraId="3B7D7AD6" w14:textId="1C0603DE" w:rsidR="002521F7" w:rsidRPr="00D837F4" w:rsidRDefault="002521F7" w:rsidP="002521F7">
      <w:pPr>
        <w:rPr>
          <w:noProof/>
        </w:rPr>
      </w:pPr>
      <w:r w:rsidRPr="00D837F4">
        <w:rPr>
          <w:noProof/>
        </w:rPr>
        <w:t>We modelled</w:t>
      </w:r>
      <w:r w:rsidR="008231A1">
        <w:rPr>
          <w:noProof/>
        </w:rPr>
        <w:t xml:space="preserve"> the</w:t>
      </w:r>
      <w:r w:rsidRPr="00D837F4">
        <w:rPr>
          <w:noProof/>
        </w:rPr>
        <w:t xml:space="preserve"> </w:t>
      </w:r>
      <w:r w:rsidR="00D3757D" w:rsidRPr="00D837F4">
        <w:rPr>
          <w:noProof/>
        </w:rPr>
        <w:t>photon recycling (</w:t>
      </w:r>
      <w:r w:rsidRPr="00D837F4">
        <w:rPr>
          <w:noProof/>
        </w:rPr>
        <w:t>PR</w:t>
      </w:r>
      <w:r w:rsidR="00D3757D" w:rsidRPr="00D837F4">
        <w:rPr>
          <w:noProof/>
        </w:rPr>
        <w:t>)</w:t>
      </w:r>
      <w:r w:rsidRPr="00D837F4">
        <w:rPr>
          <w:noProof/>
        </w:rPr>
        <w:t xml:space="preserve"> process as</w:t>
      </w:r>
      <w:r w:rsidR="002A3811">
        <w:rPr>
          <w:noProof/>
        </w:rPr>
        <w:t xml:space="preserve"> </w:t>
      </w:r>
      <w:r w:rsidR="006E13C1">
        <w:rPr>
          <w:noProof/>
        </w:rPr>
        <w:t>the</w:t>
      </w:r>
      <w:r w:rsidRPr="00D837F4">
        <w:rPr>
          <w:noProof/>
        </w:rPr>
        <w:t xml:space="preserve"> brownian motion of </w:t>
      </w:r>
      <w:r w:rsidR="006E13C1">
        <w:rPr>
          <w:noProof/>
        </w:rPr>
        <w:t>a</w:t>
      </w:r>
      <w:r w:rsidR="00782BA1">
        <w:rPr>
          <w:noProof/>
        </w:rPr>
        <w:t xml:space="preserve"> </w:t>
      </w:r>
      <w:r w:rsidRPr="00D837F4">
        <w:rPr>
          <w:noProof/>
        </w:rPr>
        <w:t xml:space="preserve">photon inside a colloidal solution. A segment of the random movement of a photon in 3-dimensional space inside the solution is described by </w:t>
      </w:r>
      <m:oMath>
        <m:sSup>
          <m:sSupPr>
            <m:ctrlPr>
              <w:rPr>
                <w:rFonts w:ascii="Cambria Math" w:hAnsi="Cambria Math"/>
                <w:i/>
                <w:noProof/>
              </w:rPr>
            </m:ctrlPr>
          </m:sSupPr>
          <m:e>
            <m:r>
              <w:rPr>
                <w:rFonts w:ascii="Cambria Math" w:hAnsi="Cambria Math"/>
                <w:noProof/>
              </w:rPr>
              <m:t>λ</m:t>
            </m:r>
          </m:e>
          <m:sup>
            <m:r>
              <w:rPr>
                <w:rFonts w:ascii="Cambria Math" w:hAnsi="Cambria Math"/>
                <w:noProof/>
              </w:rPr>
              <m:t>2</m:t>
            </m:r>
          </m:sup>
        </m:sSup>
        <m:r>
          <w:rPr>
            <w:rFonts w:ascii="Cambria Math" w:hAnsi="Cambria Math"/>
            <w:noProof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x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  <m:r>
          <w:rPr>
            <w:rFonts w:ascii="Cambria Math" w:hAnsi="Cambria Math"/>
            <w:noProof/>
          </w:rPr>
          <m:t>+</m:t>
        </m:r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y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  <m:r>
          <w:rPr>
            <w:rFonts w:ascii="Cambria Math" w:hAnsi="Cambria Math"/>
            <w:noProof/>
          </w:rPr>
          <m:t>+</m:t>
        </m:r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z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</m:oMath>
      <w:r w:rsidRPr="00D837F4">
        <w:rPr>
          <w:noProof/>
        </w:rPr>
        <w:t xml:space="preserve">, where </w:t>
      </w:r>
      <m:oMath>
        <m:r>
          <w:rPr>
            <w:rFonts w:ascii="Cambria Math" w:hAnsi="Cambria Math"/>
            <w:noProof/>
          </w:rPr>
          <m:t>λ</m:t>
        </m:r>
      </m:oMath>
      <w:r w:rsidRPr="00D837F4">
        <w:rPr>
          <w:noProof/>
        </w:rPr>
        <w:t xml:space="preserve"> is the photon mean-free-path (MFP); while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x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</m:oMath>
      <w:r w:rsidRPr="00D837F4">
        <w:rPr>
          <w:noProof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y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</m:oMath>
      <w:r w:rsidRPr="00D837F4">
        <w:rPr>
          <w:noProof/>
        </w:rPr>
        <w:t xml:space="preserve">, and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z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</m:oMath>
      <w:r w:rsidRPr="00D837F4">
        <w:rPr>
          <w:noProof/>
        </w:rPr>
        <w:t xml:space="preserve"> are the square average of the displacement of the photon in </w:t>
      </w:r>
      <w:r w:rsidRPr="00D837F4">
        <w:rPr>
          <w:i/>
          <w:noProof/>
        </w:rPr>
        <w:t>x</w:t>
      </w:r>
      <w:r w:rsidRPr="00D837F4">
        <w:rPr>
          <w:noProof/>
        </w:rPr>
        <w:t xml:space="preserve">-, </w:t>
      </w:r>
      <w:r w:rsidRPr="00D837F4">
        <w:rPr>
          <w:i/>
          <w:noProof/>
        </w:rPr>
        <w:t>y</w:t>
      </w:r>
      <w:r w:rsidRPr="00D837F4">
        <w:rPr>
          <w:noProof/>
        </w:rPr>
        <w:t xml:space="preserve">- and </w:t>
      </w:r>
      <w:r w:rsidRPr="00D837F4">
        <w:rPr>
          <w:i/>
          <w:noProof/>
        </w:rPr>
        <w:t>z</w:t>
      </w:r>
      <w:r w:rsidRPr="00D837F4">
        <w:rPr>
          <w:noProof/>
        </w:rPr>
        <w:t xml:space="preserve">-direction, respectively. Since the direction is random, the square average of the displacement will be the same for all directions, </w:t>
      </w:r>
      <w:r w:rsidRPr="004D107C">
        <w:rPr>
          <w:i/>
          <w:iCs/>
          <w:noProof/>
        </w:rPr>
        <w:t>i.e.</w:t>
      </w:r>
      <w:r w:rsidRPr="00D837F4">
        <w:rPr>
          <w:noProof/>
        </w:rPr>
        <w:t xml:space="preserve">,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x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  <m:r>
          <w:rPr>
            <w:rFonts w:ascii="Cambria Math" w:hAnsi="Cambria Math"/>
            <w:noProof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y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  <m:r>
          <w:rPr>
            <w:rFonts w:ascii="Cambria Math" w:hAnsi="Cambria Math"/>
            <w:noProof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z</m:t>
                </m:r>
              </m:e>
              <m:sup>
                <m: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</m:oMath>
      <w:r w:rsidRPr="00D837F4">
        <w:rPr>
          <w:noProof/>
        </w:rPr>
        <w:t xml:space="preserve">. Hence, the root-mean-square displacement in </w:t>
      </w:r>
      <w:r w:rsidRPr="00D837F4">
        <w:rPr>
          <w:i/>
          <w:noProof/>
        </w:rPr>
        <w:t>z</w:t>
      </w:r>
      <w:r w:rsidRPr="00D837F4">
        <w:rPr>
          <w:noProof/>
        </w:rPr>
        <w:t>-direction for every PR process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7613"/>
        <w:gridCol w:w="750"/>
      </w:tblGrid>
      <w:tr w:rsidR="002521F7" w:rsidRPr="00D837F4" w14:paraId="294E5ACB" w14:textId="77777777" w:rsidTr="002C2E2A">
        <w:tc>
          <w:tcPr>
            <w:tcW w:w="704" w:type="dxa"/>
            <w:vAlign w:val="center"/>
          </w:tcPr>
          <w:p w14:paraId="57DE4A9E" w14:textId="77777777" w:rsidR="002521F7" w:rsidRPr="00D837F4" w:rsidRDefault="002521F7" w:rsidP="002C2E2A">
            <w:pPr>
              <w:rPr>
                <w:noProof/>
              </w:rPr>
            </w:pPr>
          </w:p>
        </w:tc>
        <w:tc>
          <w:tcPr>
            <w:tcW w:w="8222" w:type="dxa"/>
            <w:vAlign w:val="center"/>
          </w:tcPr>
          <w:p w14:paraId="05E1784D" w14:textId="6F892200" w:rsidR="002521F7" w:rsidRPr="00D837F4" w:rsidRDefault="003258EA" w:rsidP="002C2E2A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RMS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radPr>
                  <m:deg/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rad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λ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3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02" w:type="dxa"/>
            <w:vAlign w:val="center"/>
          </w:tcPr>
          <w:p w14:paraId="35D0E0D7" w14:textId="0DBB56EA" w:rsidR="002521F7" w:rsidRPr="00D837F4" w:rsidRDefault="002521F7" w:rsidP="002C2E2A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1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3BBECA6E" w14:textId="2831AF8B" w:rsidR="002521F7" w:rsidRPr="00D837F4" w:rsidRDefault="004E3BE3" w:rsidP="002521F7">
      <w:pPr>
        <w:rPr>
          <w:noProof/>
        </w:rPr>
      </w:pPr>
      <w:r w:rsidRPr="00D837F4">
        <w:t xml:space="preserve">We assumed excitation in along positive z-direction which hits the sample with thickne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uv</m:t>
            </m:r>
          </m:sub>
        </m:sSub>
      </m:oMath>
      <w:r w:rsidRPr="00D837F4">
        <w:t xml:space="preserve"> (</w:t>
      </w:r>
      <w:r w:rsidRPr="004D107C">
        <w:rPr>
          <w:i/>
          <w:iCs/>
        </w:rPr>
        <w:t>i.e.</w:t>
      </w:r>
      <w:r w:rsidR="004D107C">
        <w:t>,</w:t>
      </w:r>
      <w:r w:rsidRPr="00D837F4">
        <w:t xml:space="preserve"> either a cuvette or </w:t>
      </w:r>
      <w:r w:rsidR="002521F7" w:rsidRPr="00D837F4">
        <w:t xml:space="preserve">a </w:t>
      </w:r>
      <w:r w:rsidRPr="00D837F4">
        <w:t>film) at z = 0 (</w:t>
      </w:r>
      <w:r w:rsidRPr="00D837F4">
        <w:rPr>
          <w:color w:val="0000FF"/>
        </w:rPr>
        <w:t>Figure S</w:t>
      </w:r>
      <w:r w:rsidR="00AE52C1" w:rsidRPr="00D837F4">
        <w:rPr>
          <w:color w:val="0000FF"/>
        </w:rPr>
        <w:t>5</w:t>
      </w:r>
      <w:r w:rsidRPr="00D837F4">
        <w:t>).</w:t>
      </w:r>
      <w:r w:rsidR="00F84177" w:rsidRPr="00D837F4">
        <w:t xml:space="preserve"> </w:t>
      </w:r>
      <w:r w:rsidR="002521F7" w:rsidRPr="00D837F4">
        <w:t xml:space="preserve">The excited state distribution inside the sample is given by </w:t>
      </w:r>
      <m:oMath>
        <m:r>
          <w:rPr>
            <w:rFonts w:ascii="Cambria Math" w:hAnsi="Cambria Math"/>
            <w:noProof/>
          </w:rPr>
          <m:t>n</m:t>
        </m:r>
        <m:d>
          <m:dPr>
            <m:ctrlPr>
              <w:rPr>
                <w:rFonts w:ascii="Cambria Math" w:hAnsi="Cambria Math"/>
                <w:i/>
                <w:noProof/>
              </w:rPr>
            </m:ctrlPr>
          </m:dPr>
          <m:e>
            <m:r>
              <w:rPr>
                <w:rFonts w:ascii="Cambria Math" w:hAnsi="Cambria Math"/>
                <w:noProof/>
              </w:rPr>
              <m:t>z</m:t>
            </m:r>
          </m:e>
        </m:d>
        <m: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n</m:t>
            </m:r>
          </m:e>
          <m:sub>
            <m:r>
              <w:rPr>
                <w:rFonts w:ascii="Cambria Math" w:hAnsi="Cambria Math"/>
                <w:noProof/>
              </w:rPr>
              <m:t>0</m:t>
            </m:r>
          </m:sub>
        </m:sSub>
        <m:func>
          <m:funcPr>
            <m:ctrlPr>
              <w:rPr>
                <w:rFonts w:ascii="Cambria Math" w:hAnsi="Cambria Math"/>
                <w:i/>
                <w:noProof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noProof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hAnsi="Cambria Math"/>
                    <w:noProof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ump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cz</m:t>
                </m:r>
              </m:e>
            </m:d>
          </m:e>
        </m:func>
      </m:oMath>
      <w:r w:rsidR="002521F7" w:rsidRPr="00D837F4">
        <w:t xml:space="preserve">, where </w:t>
      </w:r>
      <w:r w:rsidR="002521F7" w:rsidRPr="00D837F4">
        <w:rPr>
          <w:noProof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n</m:t>
            </m:r>
          </m:e>
          <m:sub>
            <m:r>
              <w:rPr>
                <w:rFonts w:ascii="Cambria Math" w:hAnsi="Cambria Math"/>
                <w:noProof/>
              </w:rPr>
              <m:t>0</m:t>
            </m:r>
          </m:sub>
        </m:sSub>
      </m:oMath>
      <w:r w:rsidR="002521F7" w:rsidRPr="00D837F4">
        <w:rPr>
          <w:noProof/>
        </w:rPr>
        <w:t xml:space="preserve"> is the maximum exciton density;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ump</m:t>
            </m:r>
          </m:sub>
        </m:sSub>
      </m:oMath>
      <w:r w:rsidR="002521F7" w:rsidRPr="00D837F4">
        <w:rPr>
          <w:noProof/>
        </w:rPr>
        <w:t xml:space="preserve">  is the pump absorption cross-section; and </w:t>
      </w:r>
      <w:r w:rsidR="002521F7" w:rsidRPr="00D837F4">
        <w:rPr>
          <w:i/>
          <w:noProof/>
        </w:rPr>
        <w:t>c</w:t>
      </w:r>
      <w:r w:rsidR="002521F7" w:rsidRPr="00D837F4">
        <w:rPr>
          <w:noProof/>
        </w:rPr>
        <w:t xml:space="preserve"> is the concentration of the NCs. Assuming a backscattering PL detection scheme,</w:t>
      </w:r>
      <w:r w:rsidR="00ED0B3F" w:rsidRPr="00D837F4">
        <w:rPr>
          <w:noProof/>
        </w:rPr>
        <w:t xml:space="preserve"> based on random walk theory</w:t>
      </w:r>
      <w:r w:rsidR="002521F7" w:rsidRPr="00D837F4">
        <w:rPr>
          <w:noProof/>
        </w:rPr>
        <w:t xml:space="preserve"> a photon originating from a depth </w:t>
      </w:r>
      <w:r w:rsidR="002521F7" w:rsidRPr="00D837F4">
        <w:rPr>
          <w:i/>
          <w:noProof/>
        </w:rPr>
        <w:t>z</w:t>
      </w:r>
      <w:r w:rsidR="002521F7" w:rsidRPr="00D837F4">
        <w:rPr>
          <w:noProof/>
        </w:rPr>
        <w:t xml:space="preserve"> inside the cuvette </w:t>
      </w:r>
      <w:r w:rsidR="00D3757D" w:rsidRPr="00D837F4">
        <w:rPr>
          <w:noProof/>
        </w:rPr>
        <w:t xml:space="preserve">in average </w:t>
      </w:r>
      <w:r w:rsidR="002521F7" w:rsidRPr="00D837F4">
        <w:rPr>
          <w:noProof/>
        </w:rPr>
        <w:t xml:space="preserve">would experience </w:t>
      </w:r>
      <m:oMath>
        <m:r>
          <w:rPr>
            <w:rFonts w:ascii="Cambria Math" w:hAnsi="Cambria Math"/>
            <w:noProof/>
          </w:rPr>
          <m:t>M</m:t>
        </m:r>
      </m:oMath>
      <w:r w:rsidR="002521F7" w:rsidRPr="00D837F4">
        <w:rPr>
          <w:noProof/>
        </w:rPr>
        <w:t xml:space="preserve"> </w:t>
      </w:r>
      <w:r w:rsidR="00E22A36" w:rsidRPr="00D837F4">
        <w:rPr>
          <w:noProof/>
        </w:rPr>
        <w:t xml:space="preserve">times of PR process in order </w:t>
      </w:r>
      <w:r w:rsidR="002521F7" w:rsidRPr="00D837F4">
        <w:rPr>
          <w:noProof/>
        </w:rPr>
        <w:t>to escap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7614"/>
        <w:gridCol w:w="750"/>
      </w:tblGrid>
      <w:tr w:rsidR="002521F7" w:rsidRPr="00D837F4" w14:paraId="32A8CFEB" w14:textId="77777777" w:rsidTr="002C2E2A">
        <w:tc>
          <w:tcPr>
            <w:tcW w:w="704" w:type="dxa"/>
            <w:vAlign w:val="center"/>
          </w:tcPr>
          <w:p w14:paraId="5D23CC25" w14:textId="77777777" w:rsidR="002521F7" w:rsidRPr="00D837F4" w:rsidRDefault="002521F7" w:rsidP="002C2E2A">
            <w:pPr>
              <w:rPr>
                <w:noProof/>
              </w:rPr>
            </w:pPr>
          </w:p>
        </w:tc>
        <w:tc>
          <w:tcPr>
            <w:tcW w:w="8222" w:type="dxa"/>
            <w:vAlign w:val="center"/>
          </w:tcPr>
          <w:p w14:paraId="415B9BA8" w14:textId="13005705" w:rsidR="002521F7" w:rsidRPr="00D837F4" w:rsidRDefault="00D3757D" w:rsidP="00B25F88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z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z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</w:rPr>
                                  <m:t>RM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=3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02" w:type="dxa"/>
            <w:vAlign w:val="center"/>
          </w:tcPr>
          <w:p w14:paraId="726F4B4D" w14:textId="5DD22188" w:rsidR="002521F7" w:rsidRPr="00D837F4" w:rsidRDefault="002521F7" w:rsidP="002C2E2A">
            <w:pPr>
              <w:jc w:val="right"/>
              <w:rPr>
                <w:rStyle w:val="SubtleEmphasis"/>
              </w:rPr>
            </w:pPr>
            <w:bookmarkStart w:id="5" w:name="_Ref33530625"/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2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  <w:bookmarkEnd w:id="5"/>
          </w:p>
        </w:tc>
      </w:tr>
    </w:tbl>
    <w:p w14:paraId="32CCE888" w14:textId="77777777" w:rsidR="00CA14C6" w:rsidRDefault="00CA14C6" w:rsidP="0029370F">
      <w:pPr>
        <w:rPr>
          <w:bCs/>
          <w:szCs w:val="20"/>
        </w:rPr>
      </w:pPr>
    </w:p>
    <w:p w14:paraId="13EC4414" w14:textId="2AA5B992" w:rsidR="00E22A36" w:rsidRPr="00D837F4" w:rsidRDefault="00E22A36" w:rsidP="0029370F">
      <w:pPr>
        <w:rPr>
          <w:bCs/>
          <w:szCs w:val="20"/>
        </w:rPr>
      </w:pPr>
      <w:r w:rsidRPr="00D837F4">
        <w:rPr>
          <w:bCs/>
          <w:szCs w:val="20"/>
        </w:rPr>
        <w:t xml:space="preserve">Given the </w:t>
      </w:r>
      <w:r w:rsidR="00D3757D" w:rsidRPr="00D837F4">
        <w:rPr>
          <w:bCs/>
          <w:szCs w:val="20"/>
        </w:rPr>
        <w:t xml:space="preserve">initial exciton distribution </w:t>
      </w:r>
      <m:oMath>
        <m:r>
          <w:rPr>
            <w:rFonts w:ascii="Cambria Math" w:hAnsi="Cambria Math"/>
            <w:szCs w:val="20"/>
          </w:rPr>
          <m:t>n</m:t>
        </m:r>
        <m:d>
          <m:dPr>
            <m:ctrlPr>
              <w:rPr>
                <w:rFonts w:ascii="Cambria Math" w:hAnsi="Cambria Math"/>
                <w:bCs/>
                <w:i/>
                <w:szCs w:val="20"/>
              </w:rPr>
            </m:ctrlPr>
          </m:dPr>
          <m:e>
            <m:r>
              <w:rPr>
                <w:rFonts w:ascii="Cambria Math" w:hAnsi="Cambria Math"/>
                <w:szCs w:val="20"/>
              </w:rPr>
              <m:t>z</m:t>
            </m:r>
          </m:e>
        </m:d>
      </m:oMath>
      <w:r w:rsidR="00D3757D" w:rsidRPr="00D837F4">
        <w:rPr>
          <w:bCs/>
          <w:szCs w:val="20"/>
        </w:rPr>
        <w:t xml:space="preserve"> inside the sample, the average number of PR</w:t>
      </w:r>
      <w:r w:rsidR="00BD5B07" w:rsidRPr="00D837F4">
        <w:rPr>
          <w:bCs/>
          <w:szCs w:val="20"/>
        </w:rPr>
        <w:t xml:space="preserve"> across the sample can be estim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C56ECE" w:rsidRPr="00D837F4" w14:paraId="37D4038F" w14:textId="77777777" w:rsidTr="00C56ECE">
        <w:trPr>
          <w:trHeight w:val="2447"/>
        </w:trPr>
        <w:tc>
          <w:tcPr>
            <w:tcW w:w="564" w:type="dxa"/>
            <w:vAlign w:val="center"/>
          </w:tcPr>
          <w:p w14:paraId="1175B7D1" w14:textId="77777777" w:rsidR="00BD5B07" w:rsidRPr="00D837F4" w:rsidRDefault="00BD5B07" w:rsidP="002C2E2A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6C19881E" w14:textId="1480CD35" w:rsidR="00C56ECE" w:rsidRPr="00D837F4" w:rsidRDefault="003258EA" w:rsidP="00C56ECE">
            <w:pPr>
              <w:rPr>
                <w:noProof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M</m:t>
                    </m:r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cuv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pum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cz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  <w:noProof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z</m:t>
                        </m:r>
                      </m:e>
                    </m:nary>
                  </m:num>
                  <m:den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cuv</m:t>
                            </m:r>
                          </m:sub>
                        </m:sSub>
                      </m:sup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pum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cz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  <w:noProof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noProof/>
                          </w:rPr>
                          <m:t>z</m:t>
                        </m:r>
                      </m:e>
                    </m:nary>
                  </m:den>
                </m:f>
                <m:r>
                  <m:rPr>
                    <m:sty m:val="p"/>
                  </m:rPr>
                  <w:rPr>
                    <w:noProof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noProof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pum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c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3</m:t>
                            </m:r>
                          </m:sup>
                        </m:sSup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noProof/>
                          </w:rPr>
                          <m:t>-A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noProof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</m:e>
                    </m:d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pum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noProof/>
                          </w:rPr>
                          <m:t>c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</m:e>
                    </m:d>
                  </m:den>
                </m:f>
                <m:r>
                  <m:rPr>
                    <m:sty m:val="p"/>
                  </m:rPr>
                  <w:rPr>
                    <w:noProof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6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pump</m:t>
                        </m: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+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2A87D3C5" w14:textId="49FD6903" w:rsidR="00BD5B07" w:rsidRPr="00D837F4" w:rsidRDefault="00BD5B07" w:rsidP="002C2E2A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3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15C178E2" w14:textId="3BE1F480" w:rsidR="00E22A36" w:rsidRPr="00D837F4" w:rsidRDefault="00C56ECE" w:rsidP="0029370F">
      <w:pPr>
        <w:rPr>
          <w:bCs/>
        </w:rPr>
      </w:pPr>
      <w:r w:rsidRPr="00D837F4">
        <w:rPr>
          <w:bCs/>
        </w:rPr>
        <w:t>Here,</w:t>
      </w:r>
      <w:r w:rsidR="00ED0B3F" w:rsidRPr="00D837F4">
        <w:rPr>
          <w:bCs/>
        </w:rPr>
        <w:t xml:space="preserve"> </w:t>
      </w:r>
      <m:oMath>
        <m:r>
          <w:rPr>
            <w:rFonts w:ascii="Cambria Math" w:hAnsi="Cambria Math"/>
          </w:rPr>
          <m:t>A≡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pump</m:t>
            </m:r>
          </m:sub>
        </m:sSub>
        <m:r>
          <w:rPr>
            <w:rFonts w:ascii="Cambria Math" w:hAnsi="Cambria Math"/>
            <w:noProof/>
          </w:rPr>
          <m:t>c</m:t>
        </m:r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cuv</m:t>
            </m:r>
          </m:sub>
        </m:sSub>
      </m:oMath>
      <w:r w:rsidRPr="00D837F4">
        <w:t xml:space="preserve"> </w:t>
      </w:r>
      <w:r w:rsidR="00ED0B3F" w:rsidRPr="00D837F4">
        <w:rPr>
          <w:bCs/>
        </w:rPr>
        <w:t xml:space="preserve">is the absorbance of the sample at pump wavelength/energy. </w:t>
      </w:r>
      <w:r w:rsidRPr="00D837F4">
        <w:t xml:space="preserve">Hence, the equation can be </w:t>
      </w:r>
      <w:r w:rsidR="002C2E2A" w:rsidRPr="00D837F4">
        <w:t>re-written</w:t>
      </w:r>
      <w:r w:rsidRPr="00D837F4">
        <w:t xml:space="preserve"> int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2C2E2A" w:rsidRPr="00D837F4" w14:paraId="10FAB978" w14:textId="77777777" w:rsidTr="00BF3334">
        <w:trPr>
          <w:trHeight w:val="70"/>
        </w:trPr>
        <w:tc>
          <w:tcPr>
            <w:tcW w:w="564" w:type="dxa"/>
            <w:vAlign w:val="center"/>
          </w:tcPr>
          <w:p w14:paraId="5626F87C" w14:textId="77777777" w:rsidR="002C2E2A" w:rsidRPr="00D837F4" w:rsidRDefault="002C2E2A" w:rsidP="002C2E2A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30178CCE" w14:textId="03E2D1AA" w:rsidR="002C2E2A" w:rsidRPr="00D837F4" w:rsidRDefault="003258EA" w:rsidP="00BF3334">
            <w:pPr>
              <w:rPr>
                <w:noProof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M</m:t>
                    </m:r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6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uv</m:t>
                        </m: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noProof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+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A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128199EC" w14:textId="30865B98" w:rsidR="002C2E2A" w:rsidRPr="00D837F4" w:rsidRDefault="002C2E2A" w:rsidP="002C2E2A">
            <w:pPr>
              <w:jc w:val="right"/>
              <w:rPr>
                <w:rStyle w:val="SubtleEmphasis"/>
              </w:rPr>
            </w:pPr>
            <w:bookmarkStart w:id="6" w:name="_Ref33458581"/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4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  <w:bookmarkEnd w:id="6"/>
          </w:p>
        </w:tc>
      </w:tr>
    </w:tbl>
    <w:p w14:paraId="159A828D" w14:textId="3B7E46BE" w:rsidR="004E3BE3" w:rsidRPr="00D837F4" w:rsidRDefault="00106FD0" w:rsidP="00106FD0">
      <w:r w:rsidRPr="00D837F4">
        <w:t>We utilize</w:t>
      </w:r>
      <w:r w:rsidR="00997EB3">
        <w:t>d</w:t>
      </w:r>
      <w:r w:rsidRPr="00D837F4">
        <w:t xml:space="preserve"> the mathematical definition of MFP</w:t>
      </w:r>
      <w:r w:rsidR="00A92B5F" w:rsidRPr="00D837F4">
        <w:t xml:space="preserve"> for PR process</w:t>
      </w:r>
      <w:r w:rsidRPr="00D837F4">
        <w:t xml:space="preserve"> and re-wr</w:t>
      </w:r>
      <w:r w:rsidR="00997EB3">
        <w:t>ote</w:t>
      </w:r>
      <w:r w:rsidRPr="00D837F4">
        <w:t xml:space="preserve"> it</w:t>
      </w:r>
      <w:r w:rsidR="00CB1792">
        <w:t xml:space="preserve"> as</w:t>
      </w:r>
      <w:r w:rsidRPr="00D837F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106FD0" w:rsidRPr="00D837F4" w14:paraId="08C6F0B7" w14:textId="77777777" w:rsidTr="00045587">
        <w:trPr>
          <w:trHeight w:val="70"/>
        </w:trPr>
        <w:tc>
          <w:tcPr>
            <w:tcW w:w="564" w:type="dxa"/>
            <w:vAlign w:val="center"/>
          </w:tcPr>
          <w:p w14:paraId="72A405D6" w14:textId="77777777" w:rsidR="00106FD0" w:rsidRPr="00D837F4" w:rsidRDefault="00106FD0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1980CE6B" w14:textId="28134DD6" w:rsidR="00106FD0" w:rsidRPr="00D837F4" w:rsidRDefault="00ED0B3F" w:rsidP="00A92B5F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λ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PL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den>
                </m:f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u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A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pum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PL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u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Aξ</m:t>
                    </m:r>
                  </m:den>
                </m:f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D7B9318" w14:textId="1876BA43" w:rsidR="00106FD0" w:rsidRPr="00D837F4" w:rsidRDefault="00106FD0" w:rsidP="00045587">
            <w:pPr>
              <w:jc w:val="right"/>
              <w:rPr>
                <w:rStyle w:val="SubtleEmphasis"/>
              </w:rPr>
            </w:pPr>
            <w:bookmarkStart w:id="7" w:name="_Ref33530678"/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5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  <w:bookmarkEnd w:id="7"/>
          </w:p>
        </w:tc>
      </w:tr>
    </w:tbl>
    <w:p w14:paraId="41DD51DD" w14:textId="2D1E6597" w:rsidR="00AF598D" w:rsidRPr="00D837F4" w:rsidRDefault="00A92B5F" w:rsidP="00106FD0">
      <w:r w:rsidRPr="00D837F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L</m:t>
            </m:r>
          </m:sub>
        </m:sSub>
      </m:oMath>
      <w:r w:rsidRPr="00D837F4">
        <w:t xml:space="preserve"> is the photon absorption cross-section at PL energy/wavelength; and </w:t>
      </w:r>
      <m:oMath>
        <m:r>
          <w:rPr>
            <w:rFonts w:ascii="Cambria Math" w:hAnsi="Cambria Math"/>
          </w:rPr>
          <m:t>ξ≡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ump</m:t>
                </m:r>
              </m:sub>
            </m:sSub>
          </m:den>
        </m:f>
      </m:oMath>
      <w:r w:rsidRPr="00D837F4">
        <w:t xml:space="preserve">. </w:t>
      </w:r>
      <w:r w:rsidR="00AF598D" w:rsidRPr="00D837F4">
        <w:t>We also define</w:t>
      </w:r>
      <w:r w:rsidR="00B17FAD">
        <w:t>d</w:t>
      </w:r>
      <w:r w:rsidR="00AF598D" w:rsidRPr="00D837F4">
        <w:t xml:space="preserve"> </w:t>
      </w:r>
      <w:r w:rsidR="00B17FAD">
        <w:t>the</w:t>
      </w:r>
      <w:r w:rsidR="00AF598D" w:rsidRPr="00D837F4">
        <w:t xml:space="preserve"> absorbance ratio (</w:t>
      </w:r>
      <m:oMath>
        <m:r>
          <w:rPr>
            <w:rFonts w:ascii="Cambria Math" w:hAnsi="Cambria Math"/>
          </w:rPr>
          <m:t>χ</m:t>
        </m:r>
      </m:oMath>
      <w:r w:rsidR="00AF598D" w:rsidRPr="00D837F4">
        <w:t xml:space="preserve">) as the ratio of the actual sample absorbance with respect to an arbitrarily set standard absorb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AF598D" w:rsidRPr="00D837F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AF598D" w:rsidRPr="00D837F4" w14:paraId="23E12576" w14:textId="77777777" w:rsidTr="00045587">
        <w:trPr>
          <w:trHeight w:val="70"/>
        </w:trPr>
        <w:tc>
          <w:tcPr>
            <w:tcW w:w="564" w:type="dxa"/>
            <w:vAlign w:val="center"/>
          </w:tcPr>
          <w:p w14:paraId="58BFC56A" w14:textId="77777777" w:rsidR="00AF598D" w:rsidRPr="00D837F4" w:rsidRDefault="00AF598D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500553B7" w14:textId="78016817" w:rsidR="00AF598D" w:rsidRPr="00D837F4" w:rsidRDefault="00AF598D" w:rsidP="00045587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χ≡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50" w:type="dxa"/>
            <w:vAlign w:val="center"/>
          </w:tcPr>
          <w:p w14:paraId="77697602" w14:textId="707E8A0B" w:rsidR="00AF598D" w:rsidRPr="00D837F4" w:rsidRDefault="00AF598D" w:rsidP="00045587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6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56A0D1F8" w14:textId="74A1BBA2" w:rsidR="00106FD0" w:rsidRPr="00D837F4" w:rsidRDefault="00A92B5F" w:rsidP="00106FD0">
      <w:r w:rsidRPr="00D837F4">
        <w:t xml:space="preserve">Equation </w:t>
      </w:r>
      <w:r w:rsidRPr="00D837F4">
        <w:fldChar w:fldCharType="begin"/>
      </w:r>
      <w:r w:rsidRPr="00D837F4">
        <w:instrText xml:space="preserve"> REF _Ref33458581 \h </w:instrText>
      </w:r>
      <w:r w:rsidR="00D837F4">
        <w:instrText xml:space="preserve"> \* MERGEFORMAT </w:instrText>
      </w:r>
      <w:r w:rsidRPr="00D837F4">
        <w:fldChar w:fldCharType="separate"/>
      </w:r>
      <w:r w:rsidR="000E0485" w:rsidRPr="00D837F4">
        <w:rPr>
          <w:rStyle w:val="SubtleEmphasis"/>
        </w:rPr>
        <w:t>(S</w:t>
      </w:r>
      <w:r w:rsidR="000E0485">
        <w:rPr>
          <w:rStyle w:val="SubtleEmphasis"/>
        </w:rPr>
        <w:t>14</w:t>
      </w:r>
      <w:r w:rsidR="000E0485" w:rsidRPr="00D837F4">
        <w:rPr>
          <w:rStyle w:val="SubtleEmphasis"/>
        </w:rPr>
        <w:t>)</w:t>
      </w:r>
      <w:r w:rsidRPr="00D837F4">
        <w:fldChar w:fldCharType="end"/>
      </w:r>
      <w:r w:rsidRPr="00D837F4">
        <w:t xml:space="preserve"> can therefore be writt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A92B5F" w:rsidRPr="00D837F4" w14:paraId="4D71EF37" w14:textId="77777777" w:rsidTr="00045587">
        <w:trPr>
          <w:trHeight w:val="70"/>
        </w:trPr>
        <w:tc>
          <w:tcPr>
            <w:tcW w:w="564" w:type="dxa"/>
            <w:vAlign w:val="center"/>
          </w:tcPr>
          <w:p w14:paraId="60292505" w14:textId="77777777" w:rsidR="00A92B5F" w:rsidRPr="00D837F4" w:rsidRDefault="00A92B5F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257E21A9" w14:textId="441E6AF2" w:rsidR="00A92B5F" w:rsidRPr="00D837F4" w:rsidRDefault="003258EA" w:rsidP="00A92B5F">
            <w:pPr>
              <w:rPr>
                <w:noProof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M</m:t>
                    </m:r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</w:rPr>
                      <m:t>ξ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noProof/>
                          </w:rPr>
                          <m:t>χ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χ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+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χ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χ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2DE18FF" w14:textId="11EADAF8" w:rsidR="00A92B5F" w:rsidRPr="00D837F4" w:rsidRDefault="00A92B5F" w:rsidP="00045587">
            <w:pPr>
              <w:jc w:val="right"/>
              <w:rPr>
                <w:rStyle w:val="SubtleEmphasis"/>
              </w:rPr>
            </w:pPr>
            <w:bookmarkStart w:id="8" w:name="_Ref33533094"/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7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  <w:bookmarkEnd w:id="8"/>
          </w:p>
        </w:tc>
      </w:tr>
    </w:tbl>
    <w:p w14:paraId="32902D5D" w14:textId="2B4A3C55" w:rsidR="00A92B5F" w:rsidRPr="00D837F4" w:rsidRDefault="009F582B" w:rsidP="00106FD0">
      <w:r w:rsidRPr="00D837F4">
        <w:t xml:space="preserve">The apparent lifetime of the sample at a given relative absorbance/concentration </w:t>
      </w:r>
      <m:oMath>
        <m:r>
          <w:rPr>
            <w:rFonts w:ascii="Cambria Math" w:hAnsi="Cambria Math"/>
          </w:rPr>
          <m:t>χ</m:t>
        </m:r>
      </m:oMath>
      <w:r w:rsidRPr="00D837F4">
        <w:t xml:space="preserve"> is therefore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9F582B" w:rsidRPr="00D837F4" w14:paraId="0C771215" w14:textId="77777777" w:rsidTr="00045587">
        <w:trPr>
          <w:trHeight w:val="70"/>
        </w:trPr>
        <w:tc>
          <w:tcPr>
            <w:tcW w:w="564" w:type="dxa"/>
            <w:vAlign w:val="center"/>
          </w:tcPr>
          <w:p w14:paraId="4B422D13" w14:textId="77777777" w:rsidR="009F582B" w:rsidRPr="00D837F4" w:rsidRDefault="009F582B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44C7FEB4" w14:textId="2FC5DAE5" w:rsidR="009F582B" w:rsidRPr="00D837F4" w:rsidRDefault="003258EA" w:rsidP="00045587">
            <w:pPr>
              <w:rPr>
                <w:noProof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+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M</m:t>
                        </m:r>
                      </m:e>
                    </m:d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+6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ξ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χ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χ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1+</m:t>
                                </m:r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noProof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noProof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χ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χ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750" w:type="dxa"/>
            <w:vAlign w:val="center"/>
          </w:tcPr>
          <w:p w14:paraId="47832033" w14:textId="31572E59" w:rsidR="009F582B" w:rsidRPr="00D837F4" w:rsidRDefault="009F582B" w:rsidP="00045587">
            <w:pPr>
              <w:jc w:val="right"/>
              <w:rPr>
                <w:rStyle w:val="SubtleEmphasis"/>
              </w:rPr>
            </w:pPr>
            <w:bookmarkStart w:id="9" w:name="_Ref33459098"/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8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  <w:bookmarkEnd w:id="9"/>
          </w:p>
        </w:tc>
      </w:tr>
    </w:tbl>
    <w:p w14:paraId="59F947BE" w14:textId="69D5DA80" w:rsidR="009F582B" w:rsidRPr="00D837F4" w:rsidRDefault="009F582B" w:rsidP="00106FD0">
      <w:r w:rsidRPr="00D837F4"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D837F4">
        <w:t xml:space="preserve"> is the sample intrinsic lifetime without the presence of PR</w:t>
      </w:r>
      <w:r w:rsidRPr="00CA14C6">
        <w:rPr>
          <w:color w:val="0000FF"/>
        </w:rPr>
        <w:t xml:space="preserve">. </w:t>
      </w:r>
      <w:r w:rsidR="0008758C" w:rsidRPr="00CA14C6">
        <w:rPr>
          <w:color w:val="0000FF"/>
        </w:rPr>
        <w:t xml:space="preserve">Eq. </w:t>
      </w:r>
      <w:r w:rsidR="0008758C" w:rsidRPr="00CA14C6">
        <w:rPr>
          <w:color w:val="0000FF"/>
        </w:rPr>
        <w:fldChar w:fldCharType="begin"/>
      </w:r>
      <w:r w:rsidR="0008758C" w:rsidRPr="00CA14C6">
        <w:rPr>
          <w:color w:val="0000FF"/>
        </w:rPr>
        <w:instrText xml:space="preserve"> REF _Ref33459098 \h </w:instrText>
      </w:r>
      <w:r w:rsidR="00D837F4" w:rsidRPr="00CA14C6">
        <w:rPr>
          <w:color w:val="0000FF"/>
        </w:rPr>
        <w:instrText xml:space="preserve"> \* MERGEFORMAT </w:instrText>
      </w:r>
      <w:r w:rsidR="0008758C" w:rsidRPr="00CA14C6">
        <w:rPr>
          <w:color w:val="0000FF"/>
        </w:rPr>
      </w:r>
      <w:r w:rsidR="0008758C" w:rsidRPr="00CA14C6">
        <w:rPr>
          <w:color w:val="0000FF"/>
        </w:rPr>
        <w:fldChar w:fldCharType="separate"/>
      </w:r>
      <w:r w:rsidR="000E0485" w:rsidRPr="00CA14C6">
        <w:rPr>
          <w:rStyle w:val="SubtleEmphasis"/>
          <w:color w:val="0000FF"/>
        </w:rPr>
        <w:t>(S18)</w:t>
      </w:r>
      <w:r w:rsidR="0008758C" w:rsidRPr="00CA14C6">
        <w:rPr>
          <w:color w:val="0000FF"/>
        </w:rPr>
        <w:fldChar w:fldCharType="end"/>
      </w:r>
      <w:r w:rsidR="0008758C" w:rsidRPr="00D837F4">
        <w:t xml:space="preserve"> is equivalent to </w:t>
      </w:r>
      <w:r w:rsidR="00DA606E" w:rsidRPr="00D837F4">
        <w:rPr>
          <w:color w:val="0000FF"/>
        </w:rPr>
        <w:t>E</w:t>
      </w:r>
      <w:r w:rsidR="0008758C" w:rsidRPr="00D837F4">
        <w:rPr>
          <w:color w:val="0000FF"/>
        </w:rPr>
        <w:t xml:space="preserve">q. (5) </w:t>
      </w:r>
      <w:r w:rsidR="0008758C" w:rsidRPr="00D837F4">
        <w:t xml:space="preserve">in the </w:t>
      </w:r>
      <w:r w:rsidR="0008758C" w:rsidRPr="00D837F4">
        <w:rPr>
          <w:color w:val="0000FF"/>
        </w:rPr>
        <w:t>Main Text</w:t>
      </w:r>
      <w:r w:rsidR="0008758C" w:rsidRPr="00D837F4">
        <w:t>. This model could satisfactorily describe our experimental results</w:t>
      </w:r>
      <w:r w:rsidR="00442E4A" w:rsidRPr="00D837F4">
        <w:t xml:space="preserve">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442E4A" w:rsidRPr="00D837F4">
        <w:t xml:space="preserve">, </w:t>
      </w:r>
      <m:oMath>
        <m:r>
          <w:rPr>
            <w:rFonts w:ascii="Cambria Math" w:hAnsi="Cambria Math"/>
          </w:rPr>
          <m:t>ξ</m:t>
        </m:r>
      </m:oMath>
      <w:r w:rsidR="00442E4A" w:rsidRPr="00D837F4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442E4A" w:rsidRPr="00D837F4">
        <w:t xml:space="preserve"> as fitting parameters</w:t>
      </w:r>
      <w:r w:rsidR="0008758C" w:rsidRPr="00D837F4">
        <w:t>.</w:t>
      </w:r>
      <w:r w:rsidR="002B5935" w:rsidRPr="00D837F4">
        <w:t xml:space="preserve"> In this study, the standard absorb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A755AA" w:rsidRPr="00D837F4">
        <w:t xml:space="preserve"> is defined</w:t>
      </w:r>
      <w:r w:rsidR="002B5935" w:rsidRPr="00D837F4">
        <w:t xml:space="preserve"> as the absorbance of </w:t>
      </w:r>
      <w:r w:rsidR="00122998" w:rsidRPr="00D837F4">
        <w:t>our</w:t>
      </w:r>
      <w:r w:rsidR="002B5935" w:rsidRPr="00D837F4">
        <w:t xml:space="preserve"> PNCs solution</w:t>
      </w:r>
      <w:r w:rsidR="00122998" w:rsidRPr="00D837F4">
        <w:t>s</w:t>
      </w:r>
      <w:r w:rsidR="002B5935" w:rsidRPr="00D837F4">
        <w:t xml:space="preserve"> with </w:t>
      </w:r>
      <w:r w:rsidR="00A755AA" w:rsidRPr="00D837F4">
        <w:t xml:space="preserve">the </w:t>
      </w:r>
      <w:r w:rsidR="002B5935" w:rsidRPr="00D837F4">
        <w:t>as-synthesized concentr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B5EE8" w:rsidRPr="00D837F4">
        <w:t xml:space="preserve">, typically ~0.3 </w:t>
      </w:r>
      <w:proofErr w:type="spellStart"/>
      <w:r w:rsidR="007B5EE8" w:rsidRPr="00D837F4">
        <w:t>μM</w:t>
      </w:r>
      <w:proofErr w:type="spellEnd"/>
      <w:r w:rsidR="002B5935" w:rsidRPr="00D837F4">
        <w:t xml:space="preserve">) in </w:t>
      </w:r>
      <w:r w:rsidR="006272A8" w:rsidRPr="00D837F4">
        <w:t>a</w:t>
      </w:r>
      <w:r w:rsidR="00A755AA" w:rsidRPr="00D837F4">
        <w:t xml:space="preserve"> 1-mm</w:t>
      </w:r>
      <w:r w:rsidR="002B5935" w:rsidRPr="00D837F4">
        <w:t xml:space="preserve"> cuvette </w:t>
      </w:r>
      <w:r w:rsidR="00106156" w:rsidRPr="00D837F4">
        <w:t>(</w:t>
      </w:r>
      <w:r w:rsidR="00106156" w:rsidRPr="005A7FD8">
        <w:rPr>
          <w:i/>
          <w:iCs/>
        </w:rPr>
        <w:t>i.e.</w:t>
      </w:r>
      <w:r w:rsidR="00106156" w:rsidRPr="00D837F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uv</m:t>
            </m:r>
          </m:sub>
        </m:sSub>
      </m:oMath>
      <w:r w:rsidR="002B5935" w:rsidRPr="00D837F4">
        <w:t xml:space="preserve"> = 1 mm</w:t>
      </w:r>
      <w:r w:rsidR="00106156" w:rsidRPr="00D837F4">
        <w:t>)</w:t>
      </w:r>
      <w:r w:rsidR="002B5935" w:rsidRPr="00D837F4">
        <w:t>.</w:t>
      </w:r>
      <w:r w:rsidR="00122998" w:rsidRPr="00D837F4">
        <w:t xml:space="preserve"> Also note that this standard absorbance refers to the absorbance of the sample in the region where the PR occurs (</w:t>
      </w:r>
      <w:r w:rsidR="00122998" w:rsidRPr="005A7FD8">
        <w:rPr>
          <w:i/>
          <w:iCs/>
        </w:rPr>
        <w:t>i.e.</w:t>
      </w:r>
      <w:r w:rsidR="00122998" w:rsidRPr="00D837F4">
        <w:t>, the overlapping region between absorption and PL spectra, which is ~520 nm)</w:t>
      </w:r>
      <w:r w:rsidR="00547CD2" w:rsidRPr="00D837F4">
        <w:t>. Under the standard condition (</w:t>
      </w:r>
      <w:r w:rsidR="00547CD2" w:rsidRPr="005A7FD8">
        <w:rPr>
          <w:i/>
          <w:iCs/>
        </w:rPr>
        <w:t>i.e.</w:t>
      </w:r>
      <w:r w:rsidR="00547CD2" w:rsidRPr="00D837F4">
        <w:t xml:space="preserve">, </w:t>
      </w:r>
      <m:oMath>
        <m:r>
          <w:rPr>
            <w:rFonts w:ascii="Cambria Math" w:hAnsi="Cambria Math"/>
          </w:rPr>
          <m:t>χ</m:t>
        </m:r>
      </m:oMath>
      <w:r w:rsidR="00547CD2" w:rsidRPr="00D837F4">
        <w:t xml:space="preserve"> = 1), the standard photon MFP </w:t>
      </w:r>
      <w:r w:rsidR="006272A8" w:rsidRPr="00D837F4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6272A8" w:rsidRPr="00D837F4">
        <w:t xml:space="preserve">) </w:t>
      </w:r>
      <w:r w:rsidR="00547CD2" w:rsidRPr="00D837F4">
        <w:t>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547CD2" w:rsidRPr="00D837F4" w14:paraId="2E96A69B" w14:textId="77777777" w:rsidTr="006B6706">
        <w:trPr>
          <w:trHeight w:val="70"/>
        </w:trPr>
        <w:tc>
          <w:tcPr>
            <w:tcW w:w="564" w:type="dxa"/>
            <w:vAlign w:val="center"/>
          </w:tcPr>
          <w:p w14:paraId="1719721B" w14:textId="77777777" w:rsidR="00547CD2" w:rsidRPr="00D837F4" w:rsidRDefault="00547CD2" w:rsidP="006B6706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463B3AD1" w14:textId="2047B379" w:rsidR="00547CD2" w:rsidRPr="00D837F4" w:rsidRDefault="003258EA" w:rsidP="00547CD2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u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</w:rPr>
                      <m:t>ξ</m:t>
                    </m:r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694C48ED" w14:textId="65B573BE" w:rsidR="00547CD2" w:rsidRPr="00D837F4" w:rsidRDefault="00547CD2" w:rsidP="006B6706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19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204799F9" w14:textId="467B8262" w:rsidR="00960C10" w:rsidRPr="00D837F4" w:rsidRDefault="007C0DBF" w:rsidP="00960C10">
      <w:r w:rsidRPr="00D837F4">
        <w:t>It is noteworthy to clarify some of</w:t>
      </w:r>
      <w:r w:rsidR="00960C10" w:rsidRPr="00D837F4">
        <w:t xml:space="preserve"> convention</w:t>
      </w:r>
      <w:r w:rsidR="009715F8" w:rsidRPr="00D837F4">
        <w:t xml:space="preserve"> that is used in this work</w:t>
      </w:r>
      <w:r w:rsidR="0040553C" w:rsidRPr="00D837F4">
        <w:t>.</w:t>
      </w:r>
      <w:r w:rsidR="00960C10" w:rsidRPr="00D837F4">
        <w:t xml:space="preserve"> </w:t>
      </w:r>
      <w:r w:rsidR="0040553C" w:rsidRPr="00D837F4">
        <w:t>T</w:t>
      </w:r>
      <w:r w:rsidR="00960C10" w:rsidRPr="00D837F4">
        <w:t>he absorption cross-section (</w:t>
      </w:r>
      <m:oMath>
        <m:r>
          <w:rPr>
            <w:rFonts w:ascii="Cambria Math" w:hAnsi="Cambria Math"/>
          </w:rPr>
          <m:t>σ</m:t>
        </m:r>
      </m:oMath>
      <w:r w:rsidR="00960C10" w:rsidRPr="00D837F4">
        <w:t>), absorbance (</w:t>
      </w:r>
      <m:oMath>
        <m:r>
          <w:rPr>
            <w:rFonts w:ascii="Cambria Math" w:hAnsi="Cambria Math"/>
          </w:rPr>
          <m:t>A</m:t>
        </m:r>
      </m:oMath>
      <w:r w:rsidR="00960C10" w:rsidRPr="00D837F4">
        <w:t>)</w:t>
      </w:r>
      <w:r w:rsidR="001E3FD0" w:rsidRPr="00D837F4">
        <w:t xml:space="preserve">, thickness </w:t>
      </w:r>
      <m:oMath>
        <m:r>
          <w:rPr>
            <w:rFonts w:ascii="Cambria Math" w:hAnsi="Cambria Math"/>
          </w:rPr>
          <m:t>L</m:t>
        </m:r>
      </m:oMath>
      <w:r w:rsidR="00960C10" w:rsidRPr="00D837F4">
        <w:t>, and absorption coefficient (</w:t>
      </w:r>
      <m:oMath>
        <m:r>
          <w:rPr>
            <w:rFonts w:ascii="Cambria Math" w:hAnsi="Cambria Math"/>
          </w:rPr>
          <m:t>α</m:t>
        </m:r>
      </m:oMath>
      <w:r w:rsidR="00960C10" w:rsidRPr="00D837F4">
        <w:t>) are related to each other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7616"/>
        <w:gridCol w:w="750"/>
      </w:tblGrid>
      <w:tr w:rsidR="00960C10" w:rsidRPr="00D837F4" w14:paraId="2257DF88" w14:textId="77777777" w:rsidTr="00DE7C91">
        <w:tc>
          <w:tcPr>
            <w:tcW w:w="664" w:type="dxa"/>
            <w:vAlign w:val="center"/>
          </w:tcPr>
          <w:p w14:paraId="75EA98B4" w14:textId="77777777" w:rsidR="00960C10" w:rsidRPr="00D837F4" w:rsidRDefault="00960C10" w:rsidP="00DE7C91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43F13AE2" w14:textId="77777777" w:rsidR="00960C10" w:rsidRPr="00D837F4" w:rsidRDefault="00960C10" w:rsidP="00DE7C91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A=αL=σcL.</m:t>
                </m:r>
              </m:oMath>
            </m:oMathPara>
          </w:p>
        </w:tc>
        <w:tc>
          <w:tcPr>
            <w:tcW w:w="685" w:type="dxa"/>
            <w:vAlign w:val="center"/>
          </w:tcPr>
          <w:p w14:paraId="186CD5EF" w14:textId="6773C7C1" w:rsidR="00960C10" w:rsidRPr="00D837F4" w:rsidRDefault="00960C10" w:rsidP="00DE7C91">
            <w:pPr>
              <w:rPr>
                <w:noProof/>
              </w:rPr>
            </w:pPr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20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2027369B" w14:textId="235DF0F3" w:rsidR="00960C10" w:rsidRPr="00D837F4" w:rsidRDefault="00D46F6A" w:rsidP="00960C10">
      <w:r w:rsidRPr="00D837F4">
        <w:t>Here,</w:t>
      </w:r>
      <w:r w:rsidR="00960C10" w:rsidRPr="00D837F4">
        <w:t xml:space="preserve"> </w:t>
      </w:r>
      <m:oMath>
        <m:r>
          <w:rPr>
            <w:rFonts w:ascii="Cambria Math" w:hAnsi="Cambria Math"/>
          </w:rPr>
          <m:t>A</m:t>
        </m:r>
      </m:oMath>
      <w:r w:rsidR="000F5438" w:rsidRPr="00D837F4">
        <w:t xml:space="preserve"> is defined in the base of </w:t>
      </w:r>
      <w:r w:rsidR="008612C4" w:rsidRPr="00D837F4">
        <w:t xml:space="preserve">Euler (instead of </w:t>
      </w:r>
      <w:r w:rsidR="001044BE" w:rsidRPr="00D837F4">
        <w:t xml:space="preserve">the base of </w:t>
      </w:r>
      <w:r w:rsidR="008612C4" w:rsidRPr="00D837F4">
        <w:t>10)</w:t>
      </w:r>
      <w:r w:rsidR="00190B42" w:rsidRPr="00D837F4">
        <w:t xml:space="preserve">, with </w:t>
      </w:r>
      <w:r w:rsidR="008612C4" w:rsidRPr="00D837F4">
        <w:t xml:space="preserve">a </w:t>
      </w:r>
      <w:r w:rsidR="00190B42" w:rsidRPr="00D837F4">
        <w:t xml:space="preserve">unit </w:t>
      </w:r>
      <w:r w:rsidR="008612C4" w:rsidRPr="00D837F4">
        <w:t xml:space="preserve">of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</m:e>
            </m:d>
          </m:e>
        </m:func>
      </m:oMath>
      <w:r w:rsidR="00190B42" w:rsidRPr="00D837F4">
        <w:t xml:space="preserve"> OD ≈ 0.434 OD</w:t>
      </w:r>
      <w:r w:rsidR="00960C10" w:rsidRPr="00D837F4">
        <w:t xml:space="preserve">; the unit of </w:t>
      </w:r>
      <m:oMath>
        <m:r>
          <w:rPr>
            <w:rFonts w:ascii="Cambria Math" w:hAnsi="Cambria Math"/>
          </w:rPr>
          <m:t>α</m:t>
        </m:r>
      </m:oMath>
      <w:r w:rsidR="00960C10" w:rsidRPr="00D837F4">
        <w:t xml:space="preserve"> is cm</w:t>
      </w:r>
      <w:r w:rsidR="00960C10" w:rsidRPr="00D837F4">
        <w:rPr>
          <w:vertAlign w:val="superscript"/>
        </w:rPr>
        <w:t>-1</w:t>
      </w:r>
      <w:r w:rsidR="00960C10" w:rsidRPr="00D837F4">
        <w:t xml:space="preserve">; the unit of </w:t>
      </w:r>
      <m:oMath>
        <m:r>
          <w:rPr>
            <w:rFonts w:ascii="Cambria Math" w:hAnsi="Cambria Math"/>
          </w:rPr>
          <m:t>σ</m:t>
        </m:r>
      </m:oMath>
      <w:r w:rsidR="00960C10" w:rsidRPr="00D837F4">
        <w:t xml:space="preserve"> is cm</w:t>
      </w:r>
      <w:r w:rsidR="00960C10" w:rsidRPr="00D837F4">
        <w:rPr>
          <w:vertAlign w:val="superscript"/>
        </w:rPr>
        <w:t>2</w:t>
      </w:r>
      <w:r w:rsidR="00960C10" w:rsidRPr="00D837F4">
        <w:t xml:space="preserve">; and the unit of </w:t>
      </w:r>
      <m:oMath>
        <m:r>
          <w:rPr>
            <w:rFonts w:ascii="Cambria Math" w:hAnsi="Cambria Math"/>
          </w:rPr>
          <m:t>c</m:t>
        </m:r>
      </m:oMath>
      <w:r w:rsidR="00960C10" w:rsidRPr="00D837F4">
        <w:t xml:space="preserve"> is cm</w:t>
      </w:r>
      <w:r w:rsidR="00960C10" w:rsidRPr="00D837F4">
        <w:rPr>
          <w:vertAlign w:val="superscript"/>
        </w:rPr>
        <w:t>-3</w:t>
      </w:r>
      <w:r w:rsidR="00960C10" w:rsidRPr="00D837F4">
        <w:t>.</w:t>
      </w:r>
      <w:r w:rsidR="0040553C" w:rsidRPr="00D837F4">
        <w:t xml:space="preserve"> The extinction coefficient </w:t>
      </w:r>
      <m:oMath>
        <m:r>
          <w:rPr>
            <w:rFonts w:ascii="Cambria Math" w:hAnsi="Cambria Math"/>
          </w:rPr>
          <m:t>ϵ</m:t>
        </m:r>
      </m:oMath>
      <w:r w:rsidR="0040553C" w:rsidRPr="00D837F4">
        <w:t xml:space="preserve"> (in cm</w:t>
      </w:r>
      <w:r w:rsidR="0040553C" w:rsidRPr="00D837F4">
        <w:rPr>
          <w:vertAlign w:val="superscript"/>
        </w:rPr>
        <w:t>-1</w:t>
      </w:r>
      <w:r w:rsidR="0040553C" w:rsidRPr="00D837F4">
        <w:t xml:space="preserve"> M</w:t>
      </w:r>
      <w:r w:rsidR="0040553C" w:rsidRPr="00D837F4">
        <w:rPr>
          <w:vertAlign w:val="superscript"/>
        </w:rPr>
        <w:t>-1</w:t>
      </w:r>
      <w:r w:rsidR="0040553C" w:rsidRPr="00D837F4">
        <w:t xml:space="preserve">) is related to the </w:t>
      </w:r>
      <m:oMath>
        <m:r>
          <w:rPr>
            <w:rFonts w:ascii="Cambria Math" w:hAnsi="Cambria Math"/>
          </w:rPr>
          <m:t>σ</m:t>
        </m:r>
      </m:oMath>
      <w:r w:rsidR="0040553C" w:rsidRPr="00D837F4">
        <w:t xml:space="preserve">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7616"/>
        <w:gridCol w:w="750"/>
      </w:tblGrid>
      <w:tr w:rsidR="0040553C" w:rsidRPr="00D837F4" w14:paraId="41BDBB2D" w14:textId="77777777" w:rsidTr="0040553C">
        <w:tc>
          <w:tcPr>
            <w:tcW w:w="664" w:type="dxa"/>
            <w:vAlign w:val="center"/>
          </w:tcPr>
          <w:p w14:paraId="4AB4C0C5" w14:textId="77777777" w:rsidR="0040553C" w:rsidRPr="00D837F4" w:rsidRDefault="0040553C" w:rsidP="0040553C">
            <w:pPr>
              <w:rPr>
                <w:noProof/>
              </w:rPr>
            </w:pPr>
          </w:p>
        </w:tc>
        <w:tc>
          <w:tcPr>
            <w:tcW w:w="7677" w:type="dxa"/>
            <w:vAlign w:val="center"/>
          </w:tcPr>
          <w:p w14:paraId="135427E0" w14:textId="1FC0C5BF" w:rsidR="0040553C" w:rsidRPr="00D837F4" w:rsidRDefault="007659B2" w:rsidP="0040553C">
            <w:pPr>
              <w:rPr>
                <w:noProof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ϵ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m</m:t>
                        </m:r>
                        <m:ctrlPr>
                          <w:rPr>
                            <w:rFonts w:ascii="Cambria Math" w:hAnsi="Cambria Math"/>
                            <w:iCs/>
                            <w:noProof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-1</m:t>
                        </m:r>
                      </m:sup>
                    </m:sSup>
                    <m:r>
                      <w:rPr>
                        <w:rFonts w:ascii="Cambria Math" w:hAnsi="Cambria Math"/>
                        <w:noProof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-1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noProof/>
                  </w:rPr>
                  <m:t>=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noProof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-3</m:t>
                        </m:r>
                      </m:sup>
                    </m:sSup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0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685" w:type="dxa"/>
            <w:vAlign w:val="center"/>
          </w:tcPr>
          <w:p w14:paraId="1E8A7BD7" w14:textId="4E66F475" w:rsidR="0040553C" w:rsidRPr="00D837F4" w:rsidRDefault="0040553C" w:rsidP="0040553C">
            <w:pPr>
              <w:rPr>
                <w:noProof/>
              </w:rPr>
            </w:pPr>
            <w:r w:rsidRPr="00D837F4">
              <w:t>(S</w:t>
            </w:r>
            <w:r w:rsidRPr="00D837F4">
              <w:fldChar w:fldCharType="begin"/>
            </w:r>
            <w:r w:rsidRPr="00D837F4">
              <w:instrText xml:space="preserve"> SEQ Equation \* ARABIC </w:instrText>
            </w:r>
            <w:r w:rsidRPr="00D837F4">
              <w:fldChar w:fldCharType="separate"/>
            </w:r>
            <w:r w:rsidR="000E0485">
              <w:rPr>
                <w:noProof/>
              </w:rPr>
              <w:t>21</w:t>
            </w:r>
            <w:r w:rsidRPr="00D837F4">
              <w:fldChar w:fldCharType="end"/>
            </w:r>
            <w:r w:rsidRPr="00D837F4">
              <w:t>)</w:t>
            </w:r>
          </w:p>
        </w:tc>
      </w:tr>
    </w:tbl>
    <w:p w14:paraId="1EFCA25D" w14:textId="77777777" w:rsidR="00BC0FC4" w:rsidRPr="00D837F4" w:rsidRDefault="007659B2" w:rsidP="00111391">
      <w:pPr>
        <w:rPr>
          <w:lang w:val="en-SG"/>
        </w:rPr>
      </w:pPr>
      <w:r w:rsidRPr="00D837F4">
        <w:rPr>
          <w:lang w:val="en-SG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SG"/>
              </w:rPr>
            </m:ctrlPr>
          </m:sSubPr>
          <m:e>
            <m:r>
              <w:rPr>
                <w:rFonts w:ascii="Cambria Math" w:hAnsi="Cambria Math"/>
                <w:lang w:val="en-SG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SG"/>
              </w:rPr>
              <m:t>A</m:t>
            </m:r>
          </m:sub>
        </m:sSub>
      </m:oMath>
      <w:r w:rsidRPr="00D837F4">
        <w:rPr>
          <w:lang w:val="en-SG"/>
        </w:rPr>
        <w:t xml:space="preserve"> = 6.02</w:t>
      </w:r>
      <w:r w:rsidR="00F36975" w:rsidRPr="00D837F4">
        <w:rPr>
          <w:lang w:val="en-SG"/>
        </w:rPr>
        <w:t>2</w:t>
      </w:r>
      <w:r w:rsidRPr="00D837F4">
        <w:rPr>
          <w:lang w:val="en-SG"/>
        </w:rPr>
        <w:t xml:space="preserve"> × 10</w:t>
      </w:r>
      <w:r w:rsidRPr="00D837F4">
        <w:rPr>
          <w:vertAlign w:val="superscript"/>
          <w:lang w:val="en-SG"/>
        </w:rPr>
        <w:t>23</w:t>
      </w:r>
      <w:r w:rsidRPr="00D837F4">
        <w:rPr>
          <w:lang w:val="en-SG"/>
        </w:rPr>
        <w:t xml:space="preserve"> is the Avogadro number</w:t>
      </w:r>
      <w:r w:rsidR="00111391" w:rsidRPr="00D837F4">
        <w:rPr>
          <w:lang w:val="en-SG"/>
        </w:rPr>
        <w:t>.</w:t>
      </w:r>
    </w:p>
    <w:p w14:paraId="1F1077D3" w14:textId="77777777" w:rsidR="00BC0FC4" w:rsidRPr="00D837F4" w:rsidRDefault="00BC0FC4" w:rsidP="00111391">
      <w:pPr>
        <w:rPr>
          <w:lang w:val="en-SG"/>
        </w:rPr>
      </w:pPr>
    </w:p>
    <w:p w14:paraId="1F9CC98B" w14:textId="77777777" w:rsidR="00F83A4D" w:rsidRPr="00D837F4" w:rsidRDefault="00F83A4D">
      <w:pPr>
        <w:spacing w:after="160" w:line="259" w:lineRule="auto"/>
        <w:jc w:val="left"/>
      </w:pPr>
      <w:r w:rsidRPr="00D837F4">
        <w:br w:type="page"/>
      </w:r>
    </w:p>
    <w:p w14:paraId="74DA15B3" w14:textId="189A2FD0" w:rsidR="00F83A4D" w:rsidRPr="00D837F4" w:rsidRDefault="00F83A4D" w:rsidP="00F73643">
      <w:pPr>
        <w:pStyle w:val="Heading1"/>
      </w:pPr>
      <w:r w:rsidRPr="00D837F4">
        <w:lastRenderedPageBreak/>
        <w:t xml:space="preserve">Supplementary Note </w:t>
      </w:r>
      <w:r w:rsidR="009758B6">
        <w:t>5</w:t>
      </w:r>
      <w:r w:rsidRPr="00D837F4">
        <w:t xml:space="preserve">: </w:t>
      </w:r>
      <w:r w:rsidR="00651281" w:rsidRPr="00D837F4">
        <w:t>Effective lifetime calculation</w:t>
      </w:r>
    </w:p>
    <w:p w14:paraId="06BF9475" w14:textId="668CC535" w:rsidR="00E7307E" w:rsidRPr="00D837F4" w:rsidRDefault="00E7307E" w:rsidP="00106FD0">
      <w:r w:rsidRPr="00D837F4">
        <w:t>It is noteworthy</w:t>
      </w:r>
      <w:r w:rsidR="00F83A4D" w:rsidRPr="00D837F4">
        <w:t xml:space="preserve"> to mention</w:t>
      </w:r>
      <w:r w:rsidRPr="00D837F4">
        <w:t xml:space="preserve"> that our PNC samples display a bi-exponential decay behavior</w:t>
      </w:r>
      <w:r w:rsidR="00736710" w:rsidRPr="00D837F4">
        <w:t xml:space="preserve"> (with components and lifetimes</w:t>
      </w:r>
      <w:r w:rsidR="008A147E" w:rsidRPr="00D837F4">
        <w:t xml:space="preserve"> of</w:t>
      </w:r>
      <w:r w:rsidR="00736710" w:rsidRPr="00D837F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</m:oMath>
      <w:r w:rsidR="00736710" w:rsidRPr="00D837F4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</m:oMath>
      <w:r w:rsidR="00736710" w:rsidRPr="00D837F4">
        <w:t>, respectively)</w:t>
      </w:r>
      <w:r w:rsidRPr="00D837F4">
        <w:t xml:space="preserve">, </w:t>
      </w:r>
      <w:r w:rsidR="00576BFE" w:rsidRPr="00D837F4">
        <w:t>which is a typical</w:t>
      </w:r>
      <w:r w:rsidRPr="00D837F4">
        <w:t xml:space="preserve"> characteristic of trapping and de-trapping process. In this case, we are interested in the effective lifetimes of the samples, which are calcula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E7307E" w:rsidRPr="00D837F4" w14:paraId="4F94473D" w14:textId="77777777" w:rsidTr="00045587">
        <w:trPr>
          <w:trHeight w:val="70"/>
        </w:trPr>
        <w:tc>
          <w:tcPr>
            <w:tcW w:w="564" w:type="dxa"/>
            <w:vAlign w:val="center"/>
          </w:tcPr>
          <w:p w14:paraId="11873327" w14:textId="77777777" w:rsidR="00E7307E" w:rsidRPr="00D837F4" w:rsidRDefault="00E7307E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0AC21425" w14:textId="0A6393B7" w:rsidR="00E7307E" w:rsidRPr="00D837F4" w:rsidRDefault="003258EA" w:rsidP="00E7307E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eff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noProof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528B9307" w14:textId="261219BC" w:rsidR="00E7307E" w:rsidRPr="00D837F4" w:rsidRDefault="00E7307E" w:rsidP="00045587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2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00DE78C9" w14:textId="7486B0FC" w:rsidR="00E7307E" w:rsidRPr="00D837F4" w:rsidRDefault="00E12F94" w:rsidP="00106FD0">
      <w:r w:rsidRPr="00D837F4">
        <w:t>The details of the fitted lifetimes and their component amplitude are</w:t>
      </w:r>
      <w:r w:rsidR="005A59A4" w:rsidRPr="00D837F4">
        <w:t xml:space="preserve"> presented in </w:t>
      </w:r>
      <w:r w:rsidR="005A59A4" w:rsidRPr="00D837F4">
        <w:rPr>
          <w:color w:val="0000FF"/>
        </w:rPr>
        <w:t>Table S1</w:t>
      </w:r>
      <w:r w:rsidRPr="00D837F4">
        <w:t xml:space="preserve"> </w:t>
      </w:r>
    </w:p>
    <w:p w14:paraId="2793B782" w14:textId="77777777" w:rsidR="00E12F94" w:rsidRPr="00D837F4" w:rsidRDefault="00E12F94" w:rsidP="00E12F94"/>
    <w:p w14:paraId="68F3C98B" w14:textId="498B90AB" w:rsidR="00E12F94" w:rsidRPr="00D837F4" w:rsidRDefault="00E12F94" w:rsidP="00E12F94">
      <w:pPr>
        <w:rPr>
          <w:sz w:val="20"/>
        </w:rPr>
      </w:pPr>
      <w:r w:rsidRPr="00D837F4">
        <w:rPr>
          <w:b/>
          <w:sz w:val="20"/>
        </w:rPr>
        <w:t xml:space="preserve">Table S1 | </w:t>
      </w:r>
      <w:r w:rsidR="00247B96" w:rsidRPr="00D837F4">
        <w:rPr>
          <w:b/>
          <w:sz w:val="20"/>
        </w:rPr>
        <w:t>E</w:t>
      </w:r>
      <w:r w:rsidR="005A59A4" w:rsidRPr="00D837F4">
        <w:rPr>
          <w:b/>
          <w:sz w:val="20"/>
        </w:rPr>
        <w:t>ffective</w:t>
      </w:r>
      <w:r w:rsidRPr="00D837F4">
        <w:rPr>
          <w:b/>
          <w:sz w:val="20"/>
        </w:rPr>
        <w:t xml:space="preserve"> </w:t>
      </w:r>
      <w:r w:rsidR="005A59A4" w:rsidRPr="00D837F4">
        <w:rPr>
          <w:b/>
          <w:sz w:val="20"/>
        </w:rPr>
        <w:t xml:space="preserve">lifetimes </w:t>
      </w:r>
      <w:r w:rsidR="007656DD" w:rsidRPr="00D837F4">
        <w:rPr>
          <w:b/>
          <w:sz w:val="20"/>
        </w:rPr>
        <w:t>of</w:t>
      </w:r>
      <w:r w:rsidRPr="00D837F4">
        <w:rPr>
          <w:b/>
          <w:sz w:val="20"/>
        </w:rPr>
        <w:t xml:space="preserve"> PNC </w:t>
      </w:r>
      <w:r w:rsidR="005A59A4" w:rsidRPr="00D837F4">
        <w:rPr>
          <w:b/>
          <w:sz w:val="20"/>
        </w:rPr>
        <w:t xml:space="preserve">solutions with varying relative absorbance </w:t>
      </w:r>
      <m:oMath>
        <m:r>
          <m:rPr>
            <m:sty m:val="bi"/>
          </m:rPr>
          <w:rPr>
            <w:rFonts w:ascii="Cambria Math" w:hAnsi="Cambria Math"/>
            <w:sz w:val="20"/>
          </w:rPr>
          <m:t>χ</m:t>
        </m:r>
      </m:oMath>
      <w:r w:rsidRPr="00D837F4">
        <w:rPr>
          <w:b/>
          <w:sz w:val="20"/>
        </w:rPr>
        <w:t>.</w:t>
      </w:r>
      <w:r w:rsidR="00290E7D" w:rsidRPr="00D837F4">
        <w:rPr>
          <w:sz w:val="20"/>
        </w:rPr>
        <w:t xml:space="preserve"> The individual lifetime components are presented</w:t>
      </w:r>
    </w:p>
    <w:tbl>
      <w:tblPr>
        <w:tblStyle w:val="TableGrid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43"/>
        <w:gridCol w:w="1643"/>
        <w:gridCol w:w="1644"/>
        <w:gridCol w:w="1643"/>
        <w:gridCol w:w="1644"/>
      </w:tblGrid>
      <w:tr w:rsidR="005A59A4" w:rsidRPr="00D837F4" w14:paraId="123A27AB" w14:textId="77777777" w:rsidTr="005A59A4"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A07ABC" w14:textId="77777777" w:rsidR="005A59A4" w:rsidRPr="00D837F4" w:rsidRDefault="005A59A4" w:rsidP="005A59A4">
            <w:pPr>
              <w:jc w:val="left"/>
              <w:rPr>
                <w:b/>
              </w:rPr>
            </w:pPr>
            <w:r w:rsidRPr="00D837F4">
              <w:rPr>
                <w:b/>
              </w:rPr>
              <w:t>Hexyl</w:t>
            </w:r>
          </w:p>
        </w:tc>
      </w:tr>
      <w:tr w:rsidR="005A59A4" w:rsidRPr="00D837F4" w14:paraId="23511BA2" w14:textId="77777777" w:rsidTr="005A59A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DD47" w14:textId="066CE180" w:rsidR="005A59A4" w:rsidRPr="00D837F4" w:rsidRDefault="005A59A4" w:rsidP="003D2FDB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χ</m:t>
                </m:r>
              </m:oMath>
            </m:oMathPara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EFC467" w14:textId="47F6DB02" w:rsidR="005A59A4" w:rsidRPr="00D837F4" w:rsidRDefault="003258EA" w:rsidP="003D2FDB">
            <w:pPr>
              <w:jc w:val="center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5A59A4" w:rsidRPr="00D837F4">
              <w:rPr>
                <w:b/>
              </w:rPr>
              <w:t xml:space="preserve"> (%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E6714" w14:textId="7C68E891" w:rsidR="005A59A4" w:rsidRPr="00D837F4" w:rsidRDefault="003258EA" w:rsidP="003D2FDB">
            <w:pPr>
              <w:jc w:val="center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5A59A4" w:rsidRPr="00D837F4">
              <w:rPr>
                <w:b/>
              </w:rPr>
              <w:t xml:space="preserve"> (n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D544EE" w14:textId="7FF3309B" w:rsidR="005A59A4" w:rsidRPr="00D837F4" w:rsidRDefault="003258EA" w:rsidP="003D2FDB">
            <w:pPr>
              <w:jc w:val="center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5A59A4" w:rsidRPr="00D837F4">
              <w:rPr>
                <w:b/>
              </w:rPr>
              <w:t xml:space="preserve"> (%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C2300F" w14:textId="090BF1A8" w:rsidR="005A59A4" w:rsidRPr="00D837F4" w:rsidRDefault="003258EA" w:rsidP="003D2FDB">
            <w:pPr>
              <w:jc w:val="center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5A59A4" w:rsidRPr="00D837F4">
              <w:rPr>
                <w:b/>
              </w:rPr>
              <w:t xml:space="preserve"> (n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DEBF2" w14:textId="6E14F774" w:rsidR="005A59A4" w:rsidRPr="00D837F4" w:rsidRDefault="003258EA" w:rsidP="003D2FDB">
            <w:pPr>
              <w:jc w:val="center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eff</m:t>
                  </m:r>
                </m:sub>
              </m:sSub>
            </m:oMath>
            <w:r w:rsidR="005A59A4" w:rsidRPr="00D837F4">
              <w:rPr>
                <w:b/>
              </w:rPr>
              <w:t xml:space="preserve"> (ns)</w:t>
            </w:r>
          </w:p>
        </w:tc>
      </w:tr>
      <w:tr w:rsidR="005A59A4" w:rsidRPr="00D837F4" w14:paraId="4BED9EDD" w14:textId="77777777" w:rsidTr="003D2FD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5C107CDF" w14:textId="2C626781" w:rsidR="005A59A4" w:rsidRPr="00D837F4" w:rsidRDefault="005A59A4" w:rsidP="005A59A4">
            <w:pPr>
              <w:jc w:val="center"/>
            </w:pPr>
            <w:r w:rsidRPr="00D837F4">
              <w:t>0.0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89750AD" w14:textId="20C49302" w:rsidR="005A59A4" w:rsidRPr="00D837F4" w:rsidRDefault="00413915" w:rsidP="005A59A4">
            <w:pPr>
              <w:jc w:val="center"/>
            </w:pPr>
            <w:r w:rsidRPr="00D837F4">
              <w:t>76.8 ± 0.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FFEB292" w14:textId="53D3297A" w:rsidR="005A59A4" w:rsidRPr="00D837F4" w:rsidRDefault="00413915" w:rsidP="005A59A4">
            <w:pPr>
              <w:jc w:val="center"/>
            </w:pPr>
            <w:r w:rsidRPr="00D837F4">
              <w:t>4.4 ± 0.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9156DF1" w14:textId="073975AB" w:rsidR="00413915" w:rsidRPr="00D837F4" w:rsidRDefault="00413915" w:rsidP="00413915">
            <w:pPr>
              <w:jc w:val="center"/>
            </w:pPr>
            <w:r w:rsidRPr="00D837F4">
              <w:t>23.2 ±  0.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627ADC3" w14:textId="35739F19" w:rsidR="00413915" w:rsidRPr="00D837F4" w:rsidRDefault="00413915" w:rsidP="00413915">
            <w:pPr>
              <w:jc w:val="center"/>
            </w:pPr>
            <w:r w:rsidRPr="00D837F4">
              <w:t>37.6 ± 0.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7F93683A" w14:textId="71FF5557" w:rsidR="005A59A4" w:rsidRPr="00D837F4" w:rsidRDefault="00DD41A3" w:rsidP="005A59A4">
            <w:pPr>
              <w:jc w:val="center"/>
            </w:pPr>
            <w:r w:rsidRPr="00D837F4">
              <w:t>28 ± 1</w:t>
            </w:r>
          </w:p>
        </w:tc>
      </w:tr>
      <w:tr w:rsidR="005A59A4" w:rsidRPr="00D837F4" w14:paraId="1F141EC2" w14:textId="77777777" w:rsidTr="003D2FDB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45594" w14:textId="102097EF" w:rsidR="005A59A4" w:rsidRPr="00D837F4" w:rsidRDefault="005A59A4" w:rsidP="005A59A4">
            <w:pPr>
              <w:jc w:val="center"/>
            </w:pPr>
            <w:r w:rsidRPr="00D837F4">
              <w:t>0.05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79791E15" w14:textId="7EF7FA7D" w:rsidR="005A59A4" w:rsidRPr="00D837F4" w:rsidRDefault="00413915" w:rsidP="005A59A4">
            <w:pPr>
              <w:jc w:val="center"/>
            </w:pPr>
            <w:r w:rsidRPr="00D837F4">
              <w:t>77.6 ± 0.4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3683F355" w14:textId="3BA2F810" w:rsidR="005A59A4" w:rsidRPr="00D837F4" w:rsidRDefault="00413915" w:rsidP="005A59A4">
            <w:pPr>
              <w:jc w:val="center"/>
            </w:pPr>
            <w:r w:rsidRPr="00D837F4">
              <w:t>4.4 ± 0.1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7F1AC656" w14:textId="11674038" w:rsidR="005A59A4" w:rsidRPr="00D837F4" w:rsidRDefault="00413915" w:rsidP="005A59A4">
            <w:pPr>
              <w:jc w:val="center"/>
            </w:pPr>
            <w:r w:rsidRPr="00D837F4">
              <w:t>22.4 ±  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4137D5DE" w14:textId="1E2B75A9" w:rsidR="005A59A4" w:rsidRPr="00D837F4" w:rsidRDefault="00413915" w:rsidP="005A59A4">
            <w:pPr>
              <w:jc w:val="center"/>
            </w:pPr>
            <w:r w:rsidRPr="00D837F4">
              <w:t>37.1 ± 0.3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3984120A" w14:textId="25B59561" w:rsidR="005A59A4" w:rsidRPr="00D837F4" w:rsidRDefault="00DD41A3" w:rsidP="005A59A4">
            <w:pPr>
              <w:jc w:val="center"/>
            </w:pPr>
            <w:r w:rsidRPr="00D837F4">
              <w:t>28 ± 1</w:t>
            </w:r>
          </w:p>
        </w:tc>
      </w:tr>
      <w:tr w:rsidR="005A59A4" w:rsidRPr="00D837F4" w14:paraId="29D23C1B" w14:textId="77777777" w:rsidTr="003D2FDB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61ECCD4B" w14:textId="4D716E6F" w:rsidR="005A59A4" w:rsidRPr="00D837F4" w:rsidRDefault="005A59A4" w:rsidP="005A59A4">
            <w:pPr>
              <w:jc w:val="center"/>
            </w:pPr>
            <w:r w:rsidRPr="00D837F4">
              <w:t>0.1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12D6DA8D" w14:textId="7581B40D" w:rsidR="005A59A4" w:rsidRPr="00D837F4" w:rsidRDefault="00413915" w:rsidP="005A59A4">
            <w:pPr>
              <w:jc w:val="center"/>
            </w:pPr>
            <w:r w:rsidRPr="00D837F4">
              <w:t>74.8 ± 0.4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78B196E" w14:textId="3C55C893" w:rsidR="005A59A4" w:rsidRPr="00D837F4" w:rsidRDefault="00413915" w:rsidP="005A59A4">
            <w:pPr>
              <w:jc w:val="center"/>
            </w:pPr>
            <w:r w:rsidRPr="00D837F4">
              <w:t>4.8 ± 0.1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E5B725F" w14:textId="32356DDC" w:rsidR="005A59A4" w:rsidRPr="00D837F4" w:rsidRDefault="00413915" w:rsidP="005A59A4">
            <w:pPr>
              <w:jc w:val="center"/>
            </w:pPr>
            <w:r w:rsidRPr="00D837F4">
              <w:t>25.2 ±  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53F5F15" w14:textId="2C8D710E" w:rsidR="005A59A4" w:rsidRPr="00D837F4" w:rsidRDefault="00413915" w:rsidP="00413915">
            <w:pPr>
              <w:jc w:val="center"/>
            </w:pPr>
            <w:r w:rsidRPr="00D837F4">
              <w:t>41.3 ± 0.3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548CA7C3" w14:textId="4F0CF8E6" w:rsidR="005A59A4" w:rsidRPr="00D837F4" w:rsidRDefault="00DD41A3" w:rsidP="005A59A4">
            <w:pPr>
              <w:jc w:val="center"/>
            </w:pPr>
            <w:r w:rsidRPr="00D837F4">
              <w:t>32 ± 1</w:t>
            </w:r>
          </w:p>
        </w:tc>
      </w:tr>
      <w:tr w:rsidR="005A59A4" w:rsidRPr="00D837F4" w14:paraId="0A0D66AA" w14:textId="77777777" w:rsidTr="003D2FDB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8A344" w14:textId="13A68486" w:rsidR="005A59A4" w:rsidRPr="00D837F4" w:rsidRDefault="005A59A4" w:rsidP="005A59A4">
            <w:pPr>
              <w:jc w:val="center"/>
            </w:pPr>
            <w:r w:rsidRPr="00D837F4">
              <w:t>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5E483B9C" w14:textId="34C1C56C" w:rsidR="005A59A4" w:rsidRPr="00D837F4" w:rsidRDefault="00413915" w:rsidP="005A59A4">
            <w:pPr>
              <w:jc w:val="center"/>
            </w:pPr>
            <w:r w:rsidRPr="00D837F4">
              <w:t>73.0 ± 0.4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1423BF05" w14:textId="327300AB" w:rsidR="005A59A4" w:rsidRPr="00D837F4" w:rsidRDefault="00413915" w:rsidP="005A59A4">
            <w:pPr>
              <w:jc w:val="center"/>
            </w:pPr>
            <w:r w:rsidRPr="00D837F4">
              <w:t>5.1 ± 0.1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3A63D325" w14:textId="155DEF28" w:rsidR="005A59A4" w:rsidRPr="00D837F4" w:rsidRDefault="00413915" w:rsidP="005A59A4">
            <w:pPr>
              <w:jc w:val="center"/>
            </w:pPr>
            <w:r w:rsidRPr="00D837F4">
              <w:t>27.0 ±  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22A8125A" w14:textId="62B3CC62" w:rsidR="005A59A4" w:rsidRPr="00D837F4" w:rsidRDefault="00413915" w:rsidP="005A59A4">
            <w:pPr>
              <w:jc w:val="center"/>
            </w:pPr>
            <w:r w:rsidRPr="00D837F4">
              <w:t>44.6 ± 0.3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407C17CF" w14:textId="530371B9" w:rsidR="005A59A4" w:rsidRPr="00D837F4" w:rsidRDefault="00DD41A3" w:rsidP="005A59A4">
            <w:pPr>
              <w:jc w:val="center"/>
            </w:pPr>
            <w:r w:rsidRPr="00D837F4">
              <w:t>35 ± 1</w:t>
            </w:r>
          </w:p>
        </w:tc>
      </w:tr>
      <w:tr w:rsidR="005A59A4" w:rsidRPr="00D837F4" w14:paraId="477D6211" w14:textId="77777777" w:rsidTr="003D2FDB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3F284ECA" w14:textId="7636C73E" w:rsidR="005A59A4" w:rsidRPr="00D837F4" w:rsidRDefault="005A59A4" w:rsidP="005A59A4">
            <w:pPr>
              <w:jc w:val="center"/>
            </w:pPr>
            <w:r w:rsidRPr="00D837F4">
              <w:t>0.5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60FC337D" w14:textId="48525015" w:rsidR="005A59A4" w:rsidRPr="00D837F4" w:rsidRDefault="00413915" w:rsidP="005A59A4">
            <w:pPr>
              <w:jc w:val="center"/>
            </w:pPr>
            <w:r w:rsidRPr="00D837F4">
              <w:t>70.5 ± 0.4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46502072" w14:textId="0BF686A9" w:rsidR="005A59A4" w:rsidRPr="00D837F4" w:rsidRDefault="00413915" w:rsidP="005A59A4">
            <w:pPr>
              <w:jc w:val="center"/>
            </w:pPr>
            <w:r w:rsidRPr="00D837F4">
              <w:t>5.4 ± 0.1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AF98DAF" w14:textId="29200732" w:rsidR="005A59A4" w:rsidRPr="00D837F4" w:rsidRDefault="00413915" w:rsidP="005A59A4">
            <w:pPr>
              <w:jc w:val="center"/>
            </w:pPr>
            <w:r w:rsidRPr="00D837F4">
              <w:t>29.5 ±  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22BD2501" w14:textId="3BC62B28" w:rsidR="005A59A4" w:rsidRPr="00D837F4" w:rsidRDefault="00413915" w:rsidP="005A59A4">
            <w:pPr>
              <w:jc w:val="center"/>
            </w:pPr>
            <w:r w:rsidRPr="00D837F4">
              <w:t>53.0 ± 0.3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</w:tcPr>
          <w:p w14:paraId="08637CB8" w14:textId="5E3DC949" w:rsidR="005A59A4" w:rsidRPr="00D837F4" w:rsidRDefault="00DD41A3" w:rsidP="005A59A4">
            <w:pPr>
              <w:jc w:val="center"/>
            </w:pPr>
            <w:r w:rsidRPr="00D837F4">
              <w:t>44 ± 2</w:t>
            </w:r>
          </w:p>
        </w:tc>
      </w:tr>
      <w:tr w:rsidR="005A59A4" w:rsidRPr="00D837F4" w14:paraId="1AA17355" w14:textId="77777777" w:rsidTr="003D2FDB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7F214" w14:textId="2E868910" w:rsidR="005A59A4" w:rsidRPr="00D837F4" w:rsidRDefault="005A59A4" w:rsidP="005A59A4">
            <w:pPr>
              <w:jc w:val="center"/>
            </w:pPr>
            <w:r w:rsidRPr="00D837F4">
              <w:t>1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090195DC" w14:textId="43A500C4" w:rsidR="005A59A4" w:rsidRPr="00D837F4" w:rsidRDefault="00413915" w:rsidP="005A59A4">
            <w:pPr>
              <w:jc w:val="center"/>
            </w:pPr>
            <w:r w:rsidRPr="00D837F4">
              <w:t>70.2 ± 0.4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1CDEC462" w14:textId="668397A0" w:rsidR="005A59A4" w:rsidRPr="00D837F4" w:rsidRDefault="00413915" w:rsidP="005A59A4">
            <w:pPr>
              <w:jc w:val="center"/>
            </w:pPr>
            <w:r w:rsidRPr="00D837F4">
              <w:t>5.7 ± 0.1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2920A491" w14:textId="3EB9E1B5" w:rsidR="005A59A4" w:rsidRPr="00D837F4" w:rsidRDefault="00413915" w:rsidP="005A59A4">
            <w:pPr>
              <w:jc w:val="center"/>
            </w:pPr>
            <w:r w:rsidRPr="00D837F4">
              <w:t>29.8 ±  0.2</w:t>
            </w:r>
          </w:p>
        </w:tc>
        <w:tc>
          <w:tcPr>
            <w:tcW w:w="1643" w:type="dxa"/>
            <w:tcBorders>
              <w:left w:val="single" w:sz="4" w:space="0" w:color="auto"/>
            </w:tcBorders>
            <w:vAlign w:val="center"/>
          </w:tcPr>
          <w:p w14:paraId="645614A8" w14:textId="5BAC79AF" w:rsidR="005A59A4" w:rsidRPr="00D837F4" w:rsidRDefault="00413915" w:rsidP="005A59A4">
            <w:pPr>
              <w:jc w:val="center"/>
            </w:pPr>
            <w:r w:rsidRPr="00D837F4">
              <w:t>61.8 ± 0.4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077EC32F" w14:textId="0D5251B8" w:rsidR="005A59A4" w:rsidRPr="00D837F4" w:rsidRDefault="00DD41A3" w:rsidP="005A59A4">
            <w:pPr>
              <w:jc w:val="center"/>
            </w:pPr>
            <w:r w:rsidRPr="00D837F4">
              <w:t>52 ± 2</w:t>
            </w:r>
          </w:p>
        </w:tc>
      </w:tr>
      <w:tr w:rsidR="005A59A4" w:rsidRPr="00D837F4" w14:paraId="4B222634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3ED24C1C" w14:textId="7A45083F" w:rsidR="005A59A4" w:rsidRPr="00D837F4" w:rsidRDefault="005A59A4" w:rsidP="005A59A4">
            <w:pPr>
              <w:jc w:val="center"/>
            </w:pPr>
            <w:r w:rsidRPr="00D837F4">
              <w:t>2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70F8428" w14:textId="0A170714" w:rsidR="005A59A4" w:rsidRPr="00D837F4" w:rsidRDefault="00413915" w:rsidP="005A59A4">
            <w:pPr>
              <w:jc w:val="center"/>
            </w:pPr>
            <w:r w:rsidRPr="00D837F4">
              <w:t>68.4 ± 0.4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94DC806" w14:textId="29DCDEF3" w:rsidR="005A59A4" w:rsidRPr="00D837F4" w:rsidRDefault="00413915" w:rsidP="005A59A4">
            <w:pPr>
              <w:jc w:val="center"/>
            </w:pPr>
            <w:r w:rsidRPr="00D837F4">
              <w:t>5.8 ± 0.1</w:t>
            </w:r>
          </w:p>
        </w:tc>
        <w:tc>
          <w:tcPr>
            <w:tcW w:w="1644" w:type="dxa"/>
            <w:tcBorders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7FF71AF" w14:textId="416D8F73" w:rsidR="005A59A4" w:rsidRPr="00D837F4" w:rsidRDefault="00413915" w:rsidP="005A59A4">
            <w:pPr>
              <w:jc w:val="center"/>
            </w:pPr>
            <w:r w:rsidRPr="00D837F4">
              <w:t>31.6 ±  0.2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4DB928CE" w14:textId="76AC8581" w:rsidR="005A59A4" w:rsidRPr="00D837F4" w:rsidRDefault="00DD41A3" w:rsidP="005A59A4">
            <w:pPr>
              <w:jc w:val="center"/>
            </w:pPr>
            <w:r w:rsidRPr="00D837F4">
              <w:t>64.8</w:t>
            </w:r>
            <w:r w:rsidR="00413915" w:rsidRPr="00D837F4">
              <w:t xml:space="preserve"> ± 0.</w:t>
            </w:r>
            <w:r w:rsidRPr="00D837F4">
              <w:t>4</w:t>
            </w:r>
          </w:p>
        </w:tc>
        <w:tc>
          <w:tcPr>
            <w:tcW w:w="1644" w:type="dxa"/>
            <w:tcBorders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4BEABE9" w14:textId="1D8762B9" w:rsidR="005A59A4" w:rsidRPr="00D837F4" w:rsidRDefault="00DD41A3" w:rsidP="005A59A4">
            <w:pPr>
              <w:jc w:val="center"/>
            </w:pPr>
            <w:r w:rsidRPr="00D837F4">
              <w:t>55 ± 2</w:t>
            </w:r>
          </w:p>
        </w:tc>
      </w:tr>
      <w:tr w:rsidR="005A59A4" w:rsidRPr="00D837F4" w14:paraId="686BBF93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050BE" w14:textId="455A4622" w:rsidR="005A59A4" w:rsidRPr="00D837F4" w:rsidRDefault="005A59A4" w:rsidP="005A59A4">
            <w:pPr>
              <w:jc w:val="center"/>
            </w:pPr>
            <w:r w:rsidRPr="00D837F4">
              <w:t>1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58ADFB" w14:textId="3D656B8B" w:rsidR="005A59A4" w:rsidRPr="00D837F4" w:rsidRDefault="00413915" w:rsidP="005A59A4">
            <w:pPr>
              <w:jc w:val="center"/>
            </w:pPr>
            <w:r w:rsidRPr="00D837F4">
              <w:t>71.0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E17781C" w14:textId="202CBB03" w:rsidR="005A59A4" w:rsidRPr="00D837F4" w:rsidRDefault="00413915" w:rsidP="005A59A4">
            <w:pPr>
              <w:jc w:val="center"/>
            </w:pPr>
            <w:r w:rsidRPr="00D837F4">
              <w:t>5.5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67A2CF" w14:textId="6456AF7C" w:rsidR="005A59A4" w:rsidRPr="00D837F4" w:rsidRDefault="00413915" w:rsidP="005A59A4">
            <w:pPr>
              <w:jc w:val="center"/>
            </w:pPr>
            <w:r w:rsidRPr="00D837F4">
              <w:t>29.0 ± 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3DDDAD5" w14:textId="2B67B0D1" w:rsidR="005A59A4" w:rsidRPr="00D837F4" w:rsidRDefault="00DD41A3" w:rsidP="005A59A4">
            <w:pPr>
              <w:jc w:val="center"/>
            </w:pPr>
            <w:r w:rsidRPr="00D837F4">
              <w:t>61.4</w:t>
            </w:r>
            <w:r w:rsidR="00413915" w:rsidRPr="00D837F4">
              <w:t xml:space="preserve"> ± 0.</w:t>
            </w:r>
            <w:r w:rsidRPr="00D837F4">
              <w:t>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068136" w14:textId="3AAF2BCC" w:rsidR="005A59A4" w:rsidRPr="00D837F4" w:rsidRDefault="00DD41A3" w:rsidP="005A59A4">
            <w:pPr>
              <w:jc w:val="center"/>
            </w:pPr>
            <w:r w:rsidRPr="00D837F4">
              <w:t>51 ± 2</w:t>
            </w:r>
          </w:p>
        </w:tc>
      </w:tr>
      <w:tr w:rsidR="005A59A4" w:rsidRPr="00D837F4" w14:paraId="6BB0A2CD" w14:textId="77777777" w:rsidTr="003D2FDB"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1181E2" w14:textId="5E962461" w:rsidR="005A59A4" w:rsidRPr="00D837F4" w:rsidRDefault="005A59A4" w:rsidP="005A59A4">
            <w:pPr>
              <w:jc w:val="left"/>
              <w:rPr>
                <w:b/>
                <w:bCs/>
              </w:rPr>
            </w:pPr>
            <w:r w:rsidRPr="00D837F4">
              <w:rPr>
                <w:b/>
                <w:bCs/>
              </w:rPr>
              <w:t>Octyl</w:t>
            </w:r>
          </w:p>
        </w:tc>
      </w:tr>
      <w:tr w:rsidR="005A59A4" w:rsidRPr="00D837F4" w14:paraId="260C1955" w14:textId="77777777" w:rsidTr="005A59A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1BD0D2C1" w14:textId="0827F9E5" w:rsidR="005A59A4" w:rsidRPr="00D837F4" w:rsidRDefault="005A59A4" w:rsidP="005A59A4">
            <w:pPr>
              <w:jc w:val="center"/>
            </w:pPr>
            <w:r w:rsidRPr="00D837F4">
              <w:t>0.0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531F6C7" w14:textId="25AEC914" w:rsidR="005A59A4" w:rsidRPr="00D837F4" w:rsidRDefault="00FB587A" w:rsidP="005A59A4">
            <w:pPr>
              <w:jc w:val="center"/>
            </w:pPr>
            <w:r w:rsidRPr="00D837F4">
              <w:t>77.0 ± 0.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8D500C4" w14:textId="5887F1FE" w:rsidR="005A59A4" w:rsidRPr="00D837F4" w:rsidRDefault="00703624" w:rsidP="005A59A4">
            <w:pPr>
              <w:jc w:val="center"/>
            </w:pPr>
            <w:r w:rsidRPr="00D837F4">
              <w:t>4.2 ± 0.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7E8B3C30" w14:textId="0E21D63D" w:rsidR="005A59A4" w:rsidRPr="00D837F4" w:rsidRDefault="00FB587A" w:rsidP="005A59A4">
            <w:pPr>
              <w:jc w:val="center"/>
            </w:pPr>
            <w:r w:rsidRPr="00D837F4">
              <w:t>23.0 ± 0.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E90E73D" w14:textId="11AC359B" w:rsidR="005A59A4" w:rsidRPr="00D837F4" w:rsidRDefault="00703624" w:rsidP="005A59A4">
            <w:pPr>
              <w:jc w:val="center"/>
            </w:pPr>
            <w:r w:rsidRPr="00D837F4">
              <w:t>30.3 ± 0.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803D4EB" w14:textId="4A4EFA9F" w:rsidR="005A59A4" w:rsidRPr="00D837F4" w:rsidRDefault="00695194" w:rsidP="005A59A4">
            <w:pPr>
              <w:jc w:val="center"/>
            </w:pPr>
            <w:r w:rsidRPr="00D837F4">
              <w:t>22 ± 1</w:t>
            </w:r>
          </w:p>
        </w:tc>
      </w:tr>
      <w:tr w:rsidR="005A59A4" w:rsidRPr="00D837F4" w14:paraId="2A569B4C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D7BB9C" w14:textId="00AA6E35" w:rsidR="005A59A4" w:rsidRPr="00D837F4" w:rsidRDefault="005A59A4" w:rsidP="005A59A4">
            <w:pPr>
              <w:jc w:val="center"/>
            </w:pPr>
            <w:r w:rsidRPr="00D837F4">
              <w:t>0.0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450A44" w14:textId="361E8A7E" w:rsidR="005A59A4" w:rsidRPr="00D837F4" w:rsidRDefault="00FB587A" w:rsidP="005A59A4">
            <w:pPr>
              <w:jc w:val="center"/>
            </w:pPr>
            <w:r w:rsidRPr="00D837F4">
              <w:t>75.8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A7AE30" w14:textId="6707B175" w:rsidR="005A59A4" w:rsidRPr="00D837F4" w:rsidRDefault="00703624" w:rsidP="005A59A4">
            <w:pPr>
              <w:jc w:val="center"/>
            </w:pPr>
            <w:r w:rsidRPr="00D837F4">
              <w:t>4.1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D25F53" w14:textId="06C5C18E" w:rsidR="005A59A4" w:rsidRPr="00D837F4" w:rsidRDefault="00FB587A" w:rsidP="005A59A4">
            <w:pPr>
              <w:jc w:val="center"/>
            </w:pPr>
            <w:r w:rsidRPr="00D837F4">
              <w:t>24.2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FBE9B" w14:textId="39F1F95C" w:rsidR="005A59A4" w:rsidRPr="00D837F4" w:rsidRDefault="00703624" w:rsidP="005A59A4">
            <w:pPr>
              <w:jc w:val="center"/>
            </w:pPr>
            <w:r w:rsidRPr="00D837F4">
              <w:t>30.3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6016C7" w14:textId="08652202" w:rsidR="005A59A4" w:rsidRPr="00D837F4" w:rsidRDefault="00695194" w:rsidP="005A59A4">
            <w:pPr>
              <w:jc w:val="center"/>
            </w:pPr>
            <w:r w:rsidRPr="00D837F4">
              <w:t>22 ± 1</w:t>
            </w:r>
          </w:p>
        </w:tc>
      </w:tr>
      <w:tr w:rsidR="005A59A4" w:rsidRPr="00D837F4" w14:paraId="423576C2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1DFD2FA5" w14:textId="1819B9AF" w:rsidR="005A59A4" w:rsidRPr="00D837F4" w:rsidRDefault="005A59A4" w:rsidP="005A59A4">
            <w:pPr>
              <w:jc w:val="center"/>
            </w:pPr>
            <w:r w:rsidRPr="00D837F4">
              <w:t>0.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5199B18" w14:textId="5F3CFA68" w:rsidR="005A59A4" w:rsidRPr="00D837F4" w:rsidRDefault="00FB587A" w:rsidP="005A59A4">
            <w:pPr>
              <w:jc w:val="center"/>
            </w:pPr>
            <w:r w:rsidRPr="00D837F4">
              <w:t>74.2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25FAC82" w14:textId="1561653A" w:rsidR="005A59A4" w:rsidRPr="00D837F4" w:rsidRDefault="00703624" w:rsidP="005A59A4">
            <w:pPr>
              <w:jc w:val="center"/>
            </w:pPr>
            <w:r w:rsidRPr="00D837F4">
              <w:t>4.4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7B69A0F5" w14:textId="0856354B" w:rsidR="005A59A4" w:rsidRPr="00D837F4" w:rsidRDefault="00FB587A" w:rsidP="005A59A4">
            <w:pPr>
              <w:jc w:val="center"/>
            </w:pPr>
            <w:r w:rsidRPr="00D837F4">
              <w:t>25.8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E50DDE1" w14:textId="3FA617F9" w:rsidR="005A59A4" w:rsidRPr="00D837F4" w:rsidRDefault="00703624" w:rsidP="005A59A4">
            <w:pPr>
              <w:jc w:val="center"/>
            </w:pPr>
            <w:r w:rsidRPr="00D837F4">
              <w:t>31.8 ± 0.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F5CB26B" w14:textId="49CB8A67" w:rsidR="005A59A4" w:rsidRPr="00D837F4" w:rsidRDefault="00695194" w:rsidP="005A59A4">
            <w:pPr>
              <w:jc w:val="center"/>
            </w:pPr>
            <w:r w:rsidRPr="00D837F4">
              <w:t>24 ± 1</w:t>
            </w:r>
          </w:p>
        </w:tc>
      </w:tr>
      <w:tr w:rsidR="005A59A4" w:rsidRPr="00D837F4" w14:paraId="42310225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64D01F" w14:textId="6D2C2845" w:rsidR="005A59A4" w:rsidRPr="00D837F4" w:rsidRDefault="005A59A4" w:rsidP="005A59A4">
            <w:pPr>
              <w:jc w:val="center"/>
            </w:pPr>
            <w:r w:rsidRPr="00D837F4">
              <w:lastRenderedPageBreak/>
              <w:t>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91123F" w14:textId="56A49C1B" w:rsidR="005A59A4" w:rsidRPr="00D837F4" w:rsidRDefault="00FB587A" w:rsidP="005A59A4">
            <w:pPr>
              <w:jc w:val="center"/>
            </w:pPr>
            <w:r w:rsidRPr="00D837F4">
              <w:t>71.8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75E4B0" w14:textId="2D85CDFA" w:rsidR="005A59A4" w:rsidRPr="00D837F4" w:rsidRDefault="00703624" w:rsidP="005A59A4">
            <w:pPr>
              <w:jc w:val="center"/>
            </w:pPr>
            <w:r w:rsidRPr="00D837F4">
              <w:t>4.6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D2F9B2" w14:textId="24321C48" w:rsidR="005A59A4" w:rsidRPr="00D837F4" w:rsidRDefault="00FB587A" w:rsidP="005A59A4">
            <w:pPr>
              <w:jc w:val="center"/>
            </w:pPr>
            <w:r w:rsidRPr="00D837F4">
              <w:t>28.2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C1FFA0" w14:textId="2927630B" w:rsidR="005A59A4" w:rsidRPr="00D837F4" w:rsidRDefault="00703624" w:rsidP="005A59A4">
            <w:pPr>
              <w:jc w:val="center"/>
            </w:pPr>
            <w:r w:rsidRPr="00D837F4">
              <w:t>34.8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786E6C" w14:textId="729DFC33" w:rsidR="005A59A4" w:rsidRPr="00D837F4" w:rsidRDefault="00695194" w:rsidP="005A59A4">
            <w:pPr>
              <w:jc w:val="center"/>
            </w:pPr>
            <w:r w:rsidRPr="00D837F4">
              <w:t>27 ± 1</w:t>
            </w:r>
          </w:p>
        </w:tc>
      </w:tr>
      <w:tr w:rsidR="005A59A4" w:rsidRPr="00D837F4" w14:paraId="49EDD8CB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585B8AE5" w14:textId="44A2C72D" w:rsidR="005A59A4" w:rsidRPr="00D837F4" w:rsidRDefault="005A59A4" w:rsidP="005A59A4">
            <w:pPr>
              <w:jc w:val="center"/>
            </w:pPr>
            <w:r w:rsidRPr="00D837F4">
              <w:t>0.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4AEC68C1" w14:textId="3E2EE096" w:rsidR="005A59A4" w:rsidRPr="00D837F4" w:rsidRDefault="00FB587A" w:rsidP="005A59A4">
            <w:pPr>
              <w:jc w:val="center"/>
            </w:pPr>
            <w:r w:rsidRPr="00D837F4">
              <w:t>69.3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A7B8DBA" w14:textId="6AC4142E" w:rsidR="005A59A4" w:rsidRPr="00D837F4" w:rsidRDefault="00703624" w:rsidP="005A59A4">
            <w:pPr>
              <w:jc w:val="center"/>
            </w:pPr>
            <w:r w:rsidRPr="00D837F4">
              <w:t>5.1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0F8FBB4" w14:textId="6310B44C" w:rsidR="005A59A4" w:rsidRPr="00D837F4" w:rsidRDefault="00FB587A" w:rsidP="005A59A4">
            <w:pPr>
              <w:jc w:val="center"/>
            </w:pPr>
            <w:r w:rsidRPr="00D837F4">
              <w:t>30.7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0ADCE7C9" w14:textId="12821F92" w:rsidR="005A59A4" w:rsidRPr="00D837F4" w:rsidRDefault="00703624" w:rsidP="005A59A4">
            <w:pPr>
              <w:jc w:val="center"/>
            </w:pPr>
            <w:r w:rsidRPr="00D837F4">
              <w:t>42.3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7B4B0C2" w14:textId="6232A40A" w:rsidR="005A59A4" w:rsidRPr="00D837F4" w:rsidRDefault="00695194" w:rsidP="005A59A4">
            <w:pPr>
              <w:jc w:val="center"/>
            </w:pPr>
            <w:r w:rsidRPr="00D837F4">
              <w:t>34 ± 1</w:t>
            </w:r>
          </w:p>
        </w:tc>
      </w:tr>
      <w:tr w:rsidR="005A59A4" w:rsidRPr="00D837F4" w14:paraId="5600EDBD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A1865F" w14:textId="7CAD3F34" w:rsidR="005A59A4" w:rsidRPr="00D837F4" w:rsidRDefault="005A59A4" w:rsidP="005A59A4">
            <w:pPr>
              <w:jc w:val="center"/>
            </w:pPr>
            <w:r w:rsidRPr="00D837F4">
              <w:t>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ACB208" w14:textId="319C0E2D" w:rsidR="005A59A4" w:rsidRPr="00D837F4" w:rsidRDefault="00FB587A" w:rsidP="005A59A4">
            <w:pPr>
              <w:jc w:val="center"/>
            </w:pPr>
            <w:r w:rsidRPr="00D837F4">
              <w:t>70.1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36B1FD" w14:textId="56DEB079" w:rsidR="005A59A4" w:rsidRPr="00D837F4" w:rsidRDefault="00703624" w:rsidP="005A59A4">
            <w:pPr>
              <w:jc w:val="center"/>
            </w:pPr>
            <w:r w:rsidRPr="00D837F4">
              <w:t>5.4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570746" w14:textId="49D70243" w:rsidR="005A59A4" w:rsidRPr="00D837F4" w:rsidRDefault="00FB587A" w:rsidP="005A59A4">
            <w:pPr>
              <w:jc w:val="center"/>
            </w:pPr>
            <w:r w:rsidRPr="00D837F4">
              <w:t>29.9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BEC7C8" w14:textId="1064138B" w:rsidR="005A59A4" w:rsidRPr="00D837F4" w:rsidRDefault="00703624" w:rsidP="005A59A4">
            <w:pPr>
              <w:jc w:val="center"/>
            </w:pPr>
            <w:r w:rsidRPr="00D837F4">
              <w:t>49.4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032075" w14:textId="37464817" w:rsidR="005A59A4" w:rsidRPr="00D837F4" w:rsidRDefault="00695194" w:rsidP="005A59A4">
            <w:pPr>
              <w:jc w:val="center"/>
            </w:pPr>
            <w:r w:rsidRPr="00D837F4">
              <w:t>40 ± 1</w:t>
            </w:r>
          </w:p>
        </w:tc>
      </w:tr>
      <w:tr w:rsidR="005A59A4" w:rsidRPr="00D837F4" w14:paraId="3900F0F0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3C41292E" w14:textId="7427EF57" w:rsidR="005A59A4" w:rsidRPr="00D837F4" w:rsidRDefault="005A59A4" w:rsidP="005A59A4">
            <w:pPr>
              <w:jc w:val="center"/>
            </w:pPr>
            <w:r w:rsidRPr="00D837F4">
              <w:t>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AD59338" w14:textId="36341B94" w:rsidR="005A59A4" w:rsidRPr="00D837F4" w:rsidRDefault="00FB587A" w:rsidP="005A59A4">
            <w:pPr>
              <w:jc w:val="center"/>
            </w:pPr>
            <w:r w:rsidRPr="00D837F4">
              <w:t>68.6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E7D8616" w14:textId="0DEF175B" w:rsidR="005A59A4" w:rsidRPr="00D837F4" w:rsidRDefault="00703624" w:rsidP="005A59A4">
            <w:pPr>
              <w:jc w:val="center"/>
            </w:pPr>
            <w:r w:rsidRPr="00D837F4">
              <w:t>5.5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08DE36B" w14:textId="51AF38CC" w:rsidR="005A59A4" w:rsidRPr="00D837F4" w:rsidRDefault="00FB587A" w:rsidP="005A59A4">
            <w:pPr>
              <w:jc w:val="center"/>
            </w:pPr>
            <w:r w:rsidRPr="00D837F4">
              <w:t>31.4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E5A4927" w14:textId="4C4971F0" w:rsidR="005A59A4" w:rsidRPr="00D837F4" w:rsidRDefault="00703624" w:rsidP="005A59A4">
            <w:pPr>
              <w:jc w:val="center"/>
            </w:pPr>
            <w:r w:rsidRPr="00D837F4">
              <w:t>50.5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8B5295E" w14:textId="5D73B233" w:rsidR="005A59A4" w:rsidRPr="00D837F4" w:rsidRDefault="00695194" w:rsidP="005A59A4">
            <w:pPr>
              <w:jc w:val="center"/>
            </w:pPr>
            <w:r w:rsidRPr="00D837F4">
              <w:t>42 ± 2</w:t>
            </w:r>
          </w:p>
        </w:tc>
      </w:tr>
      <w:tr w:rsidR="005A59A4" w:rsidRPr="00D837F4" w14:paraId="4BC50640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8F1D5" w14:textId="608D9665" w:rsidR="005A59A4" w:rsidRPr="00D837F4" w:rsidRDefault="005A59A4" w:rsidP="005A59A4">
            <w:pPr>
              <w:jc w:val="center"/>
            </w:pPr>
            <w:r w:rsidRPr="00D837F4">
              <w:t>1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524A0C" w14:textId="203A8E12" w:rsidR="005A59A4" w:rsidRPr="00D837F4" w:rsidRDefault="00FB587A" w:rsidP="005A59A4">
            <w:pPr>
              <w:jc w:val="center"/>
            </w:pPr>
            <w:r w:rsidRPr="00D837F4">
              <w:t>70.9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3EFAE1D" w14:textId="35519A94" w:rsidR="005A59A4" w:rsidRPr="00D837F4" w:rsidRDefault="00703624" w:rsidP="005A59A4">
            <w:pPr>
              <w:jc w:val="center"/>
            </w:pPr>
            <w:r w:rsidRPr="00D837F4">
              <w:t>5.3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F75CD5" w14:textId="2AC74A97" w:rsidR="005A59A4" w:rsidRPr="00D837F4" w:rsidRDefault="00FB587A" w:rsidP="005A59A4">
            <w:pPr>
              <w:jc w:val="center"/>
            </w:pPr>
            <w:r w:rsidRPr="00D837F4">
              <w:t>29.1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B15076" w14:textId="6D88C9F2" w:rsidR="005A59A4" w:rsidRPr="00D837F4" w:rsidRDefault="00703624" w:rsidP="005A59A4">
            <w:pPr>
              <w:jc w:val="center"/>
            </w:pPr>
            <w:r w:rsidRPr="00D837F4">
              <w:t>50.3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68AD15" w14:textId="6F0DAC4D" w:rsidR="005A59A4" w:rsidRPr="00D837F4" w:rsidRDefault="00695194" w:rsidP="005A59A4">
            <w:pPr>
              <w:jc w:val="center"/>
            </w:pPr>
            <w:r w:rsidRPr="00D837F4">
              <w:t>41 ± 2</w:t>
            </w:r>
          </w:p>
        </w:tc>
      </w:tr>
      <w:tr w:rsidR="005A59A4" w:rsidRPr="00D837F4" w14:paraId="6B13F17C" w14:textId="77777777" w:rsidTr="003D2FDB"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0E77B9" w14:textId="0B5C9304" w:rsidR="005A59A4" w:rsidRPr="00D837F4" w:rsidRDefault="005A59A4" w:rsidP="005A59A4">
            <w:pPr>
              <w:jc w:val="left"/>
              <w:rPr>
                <w:b/>
                <w:bCs/>
              </w:rPr>
            </w:pPr>
            <w:r w:rsidRPr="00D837F4">
              <w:rPr>
                <w:b/>
                <w:bCs/>
              </w:rPr>
              <w:t>Oleyl</w:t>
            </w:r>
          </w:p>
        </w:tc>
      </w:tr>
      <w:tr w:rsidR="005A59A4" w:rsidRPr="00D837F4" w14:paraId="61D2B5BA" w14:textId="77777777" w:rsidTr="005A59A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3023634B" w14:textId="7FBB1DF0" w:rsidR="005A59A4" w:rsidRPr="00D837F4" w:rsidRDefault="005A59A4" w:rsidP="005A59A4">
            <w:pPr>
              <w:jc w:val="center"/>
            </w:pPr>
            <w:r w:rsidRPr="00D837F4">
              <w:t>0.0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8A51367" w14:textId="1CA02D32" w:rsidR="003D2FDB" w:rsidRPr="00D837F4" w:rsidRDefault="003D2FDB" w:rsidP="003D2FDB">
            <w:pPr>
              <w:jc w:val="center"/>
            </w:pPr>
            <w:r w:rsidRPr="00D837F4">
              <w:t>66.1 ± 0.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4FE64A7B" w14:textId="4FEFA84F" w:rsidR="003D2FDB" w:rsidRPr="00D837F4" w:rsidRDefault="00AE5723" w:rsidP="003D2FDB">
            <w:pPr>
              <w:jc w:val="center"/>
            </w:pPr>
            <w:r w:rsidRPr="00D837F4">
              <w:t>3.9</w:t>
            </w:r>
            <w:r w:rsidR="003D2FDB" w:rsidRPr="00D837F4">
              <w:t xml:space="preserve"> ± 0.</w:t>
            </w:r>
            <w:r w:rsidRPr="00D837F4"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0C43862" w14:textId="16BB99E0" w:rsidR="005A59A4" w:rsidRPr="00D837F4" w:rsidRDefault="003D2FDB" w:rsidP="005A59A4">
            <w:pPr>
              <w:jc w:val="center"/>
            </w:pPr>
            <w:r w:rsidRPr="00D837F4">
              <w:t>3</w:t>
            </w:r>
            <w:r w:rsidR="00AE5723" w:rsidRPr="00D837F4">
              <w:t>3.9</w:t>
            </w:r>
            <w:r w:rsidRPr="00D837F4">
              <w:t xml:space="preserve"> ± </w:t>
            </w:r>
            <w:r w:rsidR="00AE5723" w:rsidRPr="00D837F4">
              <w:t>0.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2B3F06E" w14:textId="060B2A43" w:rsidR="005A59A4" w:rsidRPr="00D837F4" w:rsidRDefault="003D2FDB" w:rsidP="005A59A4">
            <w:pPr>
              <w:jc w:val="center"/>
            </w:pPr>
            <w:r w:rsidRPr="00D837F4">
              <w:t>24 ± 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C1B63DC" w14:textId="3DB404E2" w:rsidR="005A59A4" w:rsidRPr="00D837F4" w:rsidRDefault="00AE5723" w:rsidP="005A59A4">
            <w:pPr>
              <w:jc w:val="center"/>
            </w:pPr>
            <w:r w:rsidRPr="00D837F4">
              <w:t>19 ± 1</w:t>
            </w:r>
          </w:p>
        </w:tc>
      </w:tr>
      <w:tr w:rsidR="005A59A4" w:rsidRPr="00D837F4" w14:paraId="7CC1D1C1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142740" w14:textId="48787E11" w:rsidR="005A59A4" w:rsidRPr="00D837F4" w:rsidRDefault="005A59A4" w:rsidP="005A59A4">
            <w:pPr>
              <w:jc w:val="center"/>
            </w:pPr>
            <w:r w:rsidRPr="00D837F4">
              <w:t>0.0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327C79" w14:textId="0207953D" w:rsidR="005A59A4" w:rsidRPr="00D837F4" w:rsidRDefault="003D2FDB" w:rsidP="005A59A4">
            <w:pPr>
              <w:jc w:val="center"/>
            </w:pPr>
            <w:r w:rsidRPr="00D837F4">
              <w:t xml:space="preserve">68.9 ± 0.4 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DDF21A" w14:textId="27AE74D5" w:rsidR="005A59A4" w:rsidRPr="00D837F4" w:rsidRDefault="003D2FDB" w:rsidP="005A59A4">
            <w:pPr>
              <w:jc w:val="center"/>
            </w:pPr>
            <w:r w:rsidRPr="00D837F4">
              <w:t>5.</w:t>
            </w:r>
            <w:r w:rsidR="00AE5723" w:rsidRPr="00D837F4">
              <w:t>6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9DC439" w14:textId="1C053717" w:rsidR="005A59A4" w:rsidRPr="00D837F4" w:rsidRDefault="003D2FDB" w:rsidP="005A59A4">
            <w:pPr>
              <w:jc w:val="center"/>
            </w:pPr>
            <w:r w:rsidRPr="00D837F4">
              <w:t>31.</w:t>
            </w:r>
            <w:r w:rsidR="00AE5723" w:rsidRPr="00D837F4">
              <w:t>1</w:t>
            </w:r>
            <w:r w:rsidRPr="00D837F4">
              <w:t xml:space="preserve">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7D88CF" w14:textId="701F8461" w:rsidR="005A59A4" w:rsidRPr="00D837F4" w:rsidRDefault="003D2FDB" w:rsidP="005A59A4">
            <w:pPr>
              <w:jc w:val="center"/>
            </w:pPr>
            <w:r w:rsidRPr="00D837F4">
              <w:t>28.7 ± 0.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F65FB0" w14:textId="02F873B3" w:rsidR="005A59A4" w:rsidRPr="00D837F4" w:rsidRDefault="00AE5723" w:rsidP="005A59A4">
            <w:pPr>
              <w:jc w:val="center"/>
            </w:pPr>
            <w:r w:rsidRPr="00D837F4">
              <w:t>22 ± 1</w:t>
            </w:r>
          </w:p>
        </w:tc>
      </w:tr>
      <w:tr w:rsidR="005A59A4" w:rsidRPr="00D837F4" w14:paraId="7D3954DE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7E363842" w14:textId="51893202" w:rsidR="005A59A4" w:rsidRPr="00D837F4" w:rsidRDefault="005A59A4" w:rsidP="005A59A4">
            <w:pPr>
              <w:jc w:val="center"/>
            </w:pPr>
            <w:r w:rsidRPr="00D837F4">
              <w:t>0.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01192A0D" w14:textId="0B71FCB6" w:rsidR="005A59A4" w:rsidRPr="00D837F4" w:rsidRDefault="003D2FDB" w:rsidP="005A59A4">
            <w:pPr>
              <w:jc w:val="center"/>
            </w:pPr>
            <w:r w:rsidRPr="00D837F4">
              <w:t>67.6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D6EE1C1" w14:textId="0C3E7E93" w:rsidR="005A59A4" w:rsidRPr="00D837F4" w:rsidRDefault="003D2FDB" w:rsidP="005A59A4">
            <w:pPr>
              <w:jc w:val="center"/>
            </w:pPr>
            <w:r w:rsidRPr="00D837F4">
              <w:t>5.9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1D78952" w14:textId="3769867E" w:rsidR="005A59A4" w:rsidRPr="00D837F4" w:rsidRDefault="003D2FDB" w:rsidP="005A59A4">
            <w:pPr>
              <w:jc w:val="center"/>
            </w:pPr>
            <w:r w:rsidRPr="00D837F4">
              <w:t>32.</w:t>
            </w:r>
            <w:r w:rsidR="00AE5723" w:rsidRPr="00D837F4">
              <w:t>4</w:t>
            </w:r>
            <w:r w:rsidRPr="00D837F4">
              <w:t xml:space="preserve">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4BBFCC9" w14:textId="4507B121" w:rsidR="005A59A4" w:rsidRPr="00D837F4" w:rsidRDefault="003D2FDB" w:rsidP="005A59A4">
            <w:pPr>
              <w:jc w:val="center"/>
            </w:pPr>
            <w:r w:rsidRPr="00D837F4">
              <w:t>32.0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ADD775F" w14:textId="265C33CF" w:rsidR="005A59A4" w:rsidRPr="00D837F4" w:rsidRDefault="00AE5723" w:rsidP="005A59A4">
            <w:pPr>
              <w:jc w:val="center"/>
            </w:pPr>
            <w:r w:rsidRPr="00D837F4">
              <w:t>25 ± 1</w:t>
            </w:r>
          </w:p>
        </w:tc>
      </w:tr>
      <w:tr w:rsidR="005A59A4" w:rsidRPr="00D837F4" w14:paraId="025BAC5F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4C0BF8" w14:textId="17505CC8" w:rsidR="005A59A4" w:rsidRPr="00D837F4" w:rsidRDefault="005A59A4" w:rsidP="005A59A4">
            <w:pPr>
              <w:jc w:val="center"/>
            </w:pPr>
            <w:r w:rsidRPr="00D837F4">
              <w:t>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741EE2" w14:textId="4D0D5C28" w:rsidR="005A59A4" w:rsidRPr="00D837F4" w:rsidRDefault="003D2FDB" w:rsidP="005A59A4">
            <w:pPr>
              <w:jc w:val="center"/>
            </w:pPr>
            <w:r w:rsidRPr="00D837F4">
              <w:t>67.</w:t>
            </w:r>
            <w:r w:rsidR="00AE5723" w:rsidRPr="00D837F4">
              <w:t>3</w:t>
            </w:r>
            <w:r w:rsidRPr="00D837F4">
              <w:t xml:space="preserve">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D18C42" w14:textId="1C6DDAF6" w:rsidR="005A59A4" w:rsidRPr="00D837F4" w:rsidRDefault="003D2FDB" w:rsidP="005A59A4">
            <w:pPr>
              <w:jc w:val="center"/>
            </w:pPr>
            <w:r w:rsidRPr="00D837F4">
              <w:t>5.</w:t>
            </w:r>
            <w:r w:rsidR="00AE5723" w:rsidRPr="00D837F4">
              <w:t>4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FE96BE" w14:textId="0E3B68F6" w:rsidR="005A59A4" w:rsidRPr="00D837F4" w:rsidRDefault="003D2FDB" w:rsidP="005A59A4">
            <w:pPr>
              <w:jc w:val="center"/>
            </w:pPr>
            <w:r w:rsidRPr="00D837F4">
              <w:t>32.</w:t>
            </w:r>
            <w:r w:rsidR="00AE5723" w:rsidRPr="00D837F4">
              <w:t>7</w:t>
            </w:r>
            <w:r w:rsidRPr="00D837F4">
              <w:t xml:space="preserve"> ± 0.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E9DDE6" w14:textId="3B27A2EE" w:rsidR="005A59A4" w:rsidRPr="00D837F4" w:rsidRDefault="003D2FDB" w:rsidP="005A59A4">
            <w:pPr>
              <w:jc w:val="center"/>
            </w:pPr>
            <w:r w:rsidRPr="00D837F4">
              <w:t>29.2 ± 0.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F2A975" w14:textId="523C2D20" w:rsidR="005A59A4" w:rsidRPr="00D837F4" w:rsidRDefault="00AE5723" w:rsidP="005A59A4">
            <w:pPr>
              <w:jc w:val="center"/>
            </w:pPr>
            <w:r w:rsidRPr="00D837F4">
              <w:t>23 ± 1</w:t>
            </w:r>
          </w:p>
        </w:tc>
      </w:tr>
      <w:tr w:rsidR="005A59A4" w:rsidRPr="00D837F4" w14:paraId="6521E309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06D2E099" w14:textId="01042746" w:rsidR="005A59A4" w:rsidRPr="00D837F4" w:rsidRDefault="005A59A4" w:rsidP="005A59A4">
            <w:pPr>
              <w:jc w:val="center"/>
            </w:pPr>
            <w:r w:rsidRPr="00D837F4">
              <w:t>0.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2FEF01F" w14:textId="3C672DF4" w:rsidR="005A59A4" w:rsidRPr="00D837F4" w:rsidRDefault="003D2FDB" w:rsidP="005A59A4">
            <w:pPr>
              <w:jc w:val="center"/>
            </w:pPr>
            <w:r w:rsidRPr="00D837F4">
              <w:t>68.</w:t>
            </w:r>
            <w:r w:rsidR="00AE5723" w:rsidRPr="00D837F4">
              <w:t>4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694ECB59" w14:textId="6CC3077B" w:rsidR="005A59A4" w:rsidRPr="00D837F4" w:rsidRDefault="003D2FDB" w:rsidP="005A59A4">
            <w:pPr>
              <w:jc w:val="center"/>
            </w:pPr>
            <w:r w:rsidRPr="00D837F4">
              <w:t>6.</w:t>
            </w:r>
            <w:r w:rsidR="00AE5723" w:rsidRPr="00D837F4">
              <w:t>8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0EDBF95D" w14:textId="79E6B206" w:rsidR="005A59A4" w:rsidRPr="00D837F4" w:rsidRDefault="003D2FDB" w:rsidP="005A59A4">
            <w:pPr>
              <w:jc w:val="center"/>
            </w:pPr>
            <w:r w:rsidRPr="00D837F4">
              <w:t>31.</w:t>
            </w:r>
            <w:r w:rsidR="00AE5723" w:rsidRPr="00D837F4">
              <w:t>6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7FA2B12" w14:textId="7B6448E2" w:rsidR="005A59A4" w:rsidRPr="00D837F4" w:rsidRDefault="003D2FDB" w:rsidP="005A59A4">
            <w:pPr>
              <w:jc w:val="center"/>
            </w:pPr>
            <w:r w:rsidRPr="00D837F4">
              <w:t>41.2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4353138D" w14:textId="315A2C4D" w:rsidR="005A59A4" w:rsidRPr="00D837F4" w:rsidRDefault="00AE5723" w:rsidP="005A59A4">
            <w:pPr>
              <w:jc w:val="center"/>
            </w:pPr>
            <w:r w:rsidRPr="00D837F4">
              <w:t>33 ± 1</w:t>
            </w:r>
          </w:p>
        </w:tc>
      </w:tr>
      <w:tr w:rsidR="005A59A4" w:rsidRPr="00D837F4" w14:paraId="469B0238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495098" w14:textId="176347E7" w:rsidR="005A59A4" w:rsidRPr="00D837F4" w:rsidRDefault="005A59A4" w:rsidP="005A59A4">
            <w:pPr>
              <w:jc w:val="center"/>
            </w:pPr>
            <w:r w:rsidRPr="00D837F4">
              <w:t>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A585C0" w14:textId="5235A232" w:rsidR="005A59A4" w:rsidRPr="00D837F4" w:rsidRDefault="003D2FDB" w:rsidP="005A59A4">
            <w:pPr>
              <w:jc w:val="center"/>
            </w:pPr>
            <w:r w:rsidRPr="00D837F4">
              <w:t>6</w:t>
            </w:r>
            <w:r w:rsidR="00AE5723" w:rsidRPr="00D837F4">
              <w:t>8.9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08E8DF" w14:textId="1F06F8FC" w:rsidR="005A59A4" w:rsidRPr="00D837F4" w:rsidRDefault="003D2FDB" w:rsidP="005A59A4">
            <w:pPr>
              <w:jc w:val="center"/>
            </w:pPr>
            <w:r w:rsidRPr="00D837F4">
              <w:t>6.9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DAA6DA" w14:textId="47CDDBA4" w:rsidR="005A59A4" w:rsidRPr="00D837F4" w:rsidRDefault="003D2FDB" w:rsidP="005A59A4">
            <w:pPr>
              <w:jc w:val="center"/>
            </w:pPr>
            <w:r w:rsidRPr="00D837F4">
              <w:t>3</w:t>
            </w:r>
            <w:r w:rsidR="00AE5723" w:rsidRPr="00D837F4">
              <w:t>1.1</w:t>
            </w:r>
            <w:r w:rsidRPr="00D837F4">
              <w:t xml:space="preserve"> ± 0.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3FCBFE" w14:textId="7344F4EC" w:rsidR="005A59A4" w:rsidRPr="00D837F4" w:rsidRDefault="003D2FDB" w:rsidP="005A59A4">
            <w:pPr>
              <w:jc w:val="center"/>
            </w:pPr>
            <w:r w:rsidRPr="00D837F4">
              <w:t>48.4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819E19" w14:textId="2BF5F2A8" w:rsidR="005A59A4" w:rsidRPr="00D837F4" w:rsidRDefault="00AE5723" w:rsidP="005A59A4">
            <w:pPr>
              <w:jc w:val="center"/>
            </w:pPr>
            <w:r w:rsidRPr="00D837F4">
              <w:t>40 ± 1</w:t>
            </w:r>
          </w:p>
        </w:tc>
      </w:tr>
      <w:tr w:rsidR="005A59A4" w:rsidRPr="00D837F4" w14:paraId="47AC90FF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2203A362" w14:textId="56CA277C" w:rsidR="005A59A4" w:rsidRPr="00D837F4" w:rsidRDefault="005A59A4" w:rsidP="005A59A4">
            <w:pPr>
              <w:jc w:val="center"/>
            </w:pPr>
            <w:r w:rsidRPr="00D837F4">
              <w:t>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009FB5F4" w14:textId="7ACF4FAB" w:rsidR="005A59A4" w:rsidRPr="00D837F4" w:rsidRDefault="003D2FDB" w:rsidP="005A59A4">
            <w:pPr>
              <w:jc w:val="center"/>
            </w:pPr>
            <w:r w:rsidRPr="00D837F4">
              <w:t>68.</w:t>
            </w:r>
            <w:r w:rsidR="00AE5723" w:rsidRPr="00D837F4">
              <w:t>3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0A1412D5" w14:textId="359EC03C" w:rsidR="005A59A4" w:rsidRPr="00D837F4" w:rsidRDefault="003D2FDB" w:rsidP="005A59A4">
            <w:pPr>
              <w:jc w:val="center"/>
            </w:pPr>
            <w:r w:rsidRPr="00D837F4">
              <w:t>6.</w:t>
            </w:r>
            <w:r w:rsidR="00AE5723" w:rsidRPr="00D837F4">
              <w:t>6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F2329E8" w14:textId="48F686BB" w:rsidR="005A59A4" w:rsidRPr="00D837F4" w:rsidRDefault="003D2FDB" w:rsidP="005A59A4">
            <w:pPr>
              <w:jc w:val="center"/>
            </w:pPr>
            <w:r w:rsidRPr="00D837F4">
              <w:t>31.</w:t>
            </w:r>
            <w:r w:rsidR="00AE5723" w:rsidRPr="00D837F4">
              <w:t>7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430B74EC" w14:textId="2918B283" w:rsidR="005A59A4" w:rsidRPr="00D837F4" w:rsidRDefault="003D2FDB" w:rsidP="005A59A4">
            <w:pPr>
              <w:jc w:val="center"/>
            </w:pPr>
            <w:r w:rsidRPr="00D837F4">
              <w:t>44.6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9915668" w14:textId="5A955B39" w:rsidR="005A59A4" w:rsidRPr="00D837F4" w:rsidRDefault="00AE5723" w:rsidP="005A59A4">
            <w:pPr>
              <w:jc w:val="center"/>
            </w:pPr>
            <w:r w:rsidRPr="00D837F4">
              <w:t>37 ± 1</w:t>
            </w:r>
          </w:p>
        </w:tc>
      </w:tr>
      <w:tr w:rsidR="005A59A4" w:rsidRPr="00D837F4" w14:paraId="23C02D70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CA73D3" w14:textId="3AF13086" w:rsidR="005A59A4" w:rsidRPr="00D837F4" w:rsidRDefault="005A59A4" w:rsidP="005A59A4">
            <w:pPr>
              <w:jc w:val="center"/>
            </w:pPr>
            <w:r w:rsidRPr="00D837F4">
              <w:t>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CA36A6" w14:textId="1D727A7D" w:rsidR="005A59A4" w:rsidRPr="00D837F4" w:rsidRDefault="003D2FDB" w:rsidP="005A59A4">
            <w:pPr>
              <w:jc w:val="center"/>
            </w:pPr>
            <w:r w:rsidRPr="00D837F4">
              <w:t>66.</w:t>
            </w:r>
            <w:r w:rsidR="00AE5723" w:rsidRPr="00D837F4">
              <w:t>2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9F65B5" w14:textId="3E9C6BCA" w:rsidR="005A59A4" w:rsidRPr="00D837F4" w:rsidRDefault="003D2FDB" w:rsidP="003D2FDB">
            <w:pPr>
              <w:jc w:val="center"/>
            </w:pPr>
            <w:r w:rsidRPr="00D837F4">
              <w:t>7.</w:t>
            </w:r>
            <w:r w:rsidR="00AE5723" w:rsidRPr="00D837F4">
              <w:t>2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0D9DB4" w14:textId="4C16D392" w:rsidR="005A59A4" w:rsidRPr="00D837F4" w:rsidRDefault="003D2FDB" w:rsidP="005A59A4">
            <w:pPr>
              <w:jc w:val="center"/>
            </w:pPr>
            <w:r w:rsidRPr="00D837F4">
              <w:t>33.</w:t>
            </w:r>
            <w:r w:rsidR="00AE5723" w:rsidRPr="00D837F4">
              <w:t>8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67F122" w14:textId="7E0853FF" w:rsidR="005A59A4" w:rsidRPr="00D837F4" w:rsidRDefault="003D2FDB" w:rsidP="005A59A4">
            <w:pPr>
              <w:jc w:val="center"/>
            </w:pPr>
            <w:r w:rsidRPr="00D837F4">
              <w:t>47.0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9A912C" w14:textId="111B3DBC" w:rsidR="005A59A4" w:rsidRPr="00D837F4" w:rsidRDefault="00AE5723" w:rsidP="005A59A4">
            <w:pPr>
              <w:jc w:val="center"/>
            </w:pPr>
            <w:r w:rsidRPr="00D837F4">
              <w:t>39 ± 1</w:t>
            </w:r>
          </w:p>
        </w:tc>
      </w:tr>
      <w:tr w:rsidR="005A59A4" w:rsidRPr="00D837F4" w14:paraId="51DA58B5" w14:textId="77777777" w:rsidTr="005A59A4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F4981A4" w14:textId="7D968FE3" w:rsidR="005A59A4" w:rsidRPr="00D837F4" w:rsidRDefault="005A59A4" w:rsidP="005A59A4">
            <w:pPr>
              <w:jc w:val="center"/>
            </w:pPr>
            <w:r w:rsidRPr="00D837F4">
              <w:t>1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1FF53DD" w14:textId="4D5F6268" w:rsidR="005A59A4" w:rsidRPr="00D837F4" w:rsidRDefault="003D2FDB" w:rsidP="005A59A4">
            <w:pPr>
              <w:jc w:val="center"/>
            </w:pPr>
            <w:r w:rsidRPr="00D837F4">
              <w:t>68.</w:t>
            </w:r>
            <w:r w:rsidR="00AE5723" w:rsidRPr="00D837F4">
              <w:t>4</w:t>
            </w:r>
            <w:r w:rsidRPr="00D837F4">
              <w:t xml:space="preserve"> ± 0.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B40EC40" w14:textId="5AC3AFE2" w:rsidR="005A59A4" w:rsidRPr="00D837F4" w:rsidRDefault="003D2FDB" w:rsidP="005A59A4">
            <w:pPr>
              <w:jc w:val="center"/>
            </w:pPr>
            <w:r w:rsidRPr="00D837F4">
              <w:t>7.</w:t>
            </w:r>
            <w:r w:rsidR="00AE5723" w:rsidRPr="00D837F4">
              <w:t>4</w:t>
            </w:r>
            <w:r w:rsidRPr="00D837F4">
              <w:t xml:space="preserve"> ± 0.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4B4181D" w14:textId="5BEF33DD" w:rsidR="005A59A4" w:rsidRPr="00D837F4" w:rsidRDefault="003D2FDB" w:rsidP="005A59A4">
            <w:pPr>
              <w:jc w:val="center"/>
            </w:pPr>
            <w:r w:rsidRPr="00D837F4">
              <w:t>31.</w:t>
            </w:r>
            <w:r w:rsidR="00AE5723" w:rsidRPr="00D837F4">
              <w:t>6</w:t>
            </w:r>
            <w:r w:rsidRPr="00D837F4">
              <w:t xml:space="preserve"> ± 0.</w:t>
            </w:r>
            <w:r w:rsidR="00AE5723" w:rsidRPr="00D837F4">
              <w:t>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C0DD83E" w14:textId="772CFC1E" w:rsidR="005A59A4" w:rsidRPr="00D837F4" w:rsidRDefault="003D2FDB" w:rsidP="005A59A4">
            <w:pPr>
              <w:jc w:val="center"/>
            </w:pPr>
            <w:r w:rsidRPr="00D837F4">
              <w:t>52.1 ± 0.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A2D95D8" w14:textId="7A86309F" w:rsidR="005A59A4" w:rsidRPr="00D837F4" w:rsidRDefault="00AE5723" w:rsidP="005A59A4">
            <w:pPr>
              <w:jc w:val="center"/>
            </w:pPr>
            <w:r w:rsidRPr="00D837F4">
              <w:t>43 ± 1</w:t>
            </w:r>
          </w:p>
        </w:tc>
      </w:tr>
    </w:tbl>
    <w:p w14:paraId="34547831" w14:textId="77777777" w:rsidR="00E12F94" w:rsidRPr="00D837F4" w:rsidRDefault="00E12F94" w:rsidP="00106FD0"/>
    <w:p w14:paraId="1D3540DE" w14:textId="534410D1" w:rsidR="004E3BE3" w:rsidRPr="00D837F4" w:rsidRDefault="004E3BE3" w:rsidP="004E3BE3">
      <w:pPr>
        <w:jc w:val="left"/>
      </w:pPr>
      <w:r w:rsidRPr="00D837F4">
        <w:br w:type="page"/>
      </w:r>
    </w:p>
    <w:p w14:paraId="299DD9FC" w14:textId="60C70ACE" w:rsidR="004E3BE3" w:rsidRPr="00D837F4" w:rsidRDefault="004E3BE3" w:rsidP="00F73643">
      <w:pPr>
        <w:pStyle w:val="Heading1"/>
      </w:pPr>
      <w:r w:rsidRPr="00D837F4">
        <w:lastRenderedPageBreak/>
        <w:t xml:space="preserve">Supplementary Note </w:t>
      </w:r>
      <w:r w:rsidR="00440E6D">
        <w:t>6</w:t>
      </w:r>
      <w:r w:rsidRPr="00D837F4">
        <w:t>: Photon recycling in perovskite nanocrystal films</w:t>
      </w:r>
    </w:p>
    <w:p w14:paraId="2832DB99" w14:textId="3D06E6D9" w:rsidR="000E7C27" w:rsidRPr="00D837F4" w:rsidRDefault="000E7C27" w:rsidP="004E3BE3">
      <w:r w:rsidRPr="00D837F4">
        <w:t xml:space="preserve">Based on </w:t>
      </w:r>
      <w:r w:rsidR="00BF468E" w:rsidRPr="00D837F4">
        <w:t>its</w:t>
      </w:r>
      <w:r w:rsidRPr="00D837F4">
        <w:t xml:space="preserve"> mathematical definition</w:t>
      </w:r>
      <w:r w:rsidR="00BF468E" w:rsidRPr="00D837F4">
        <w:t xml:space="preserve">, the mean-free-path (MFP) </w:t>
      </w:r>
      <w:r w:rsidR="00610219" w:rsidRPr="00D837F4">
        <w:t>is</w:t>
      </w:r>
      <w:r w:rsidR="00BF468E" w:rsidRPr="00D837F4">
        <w:t xml:space="preserve"> known to be inversely proportional to </w:t>
      </w:r>
      <w:r w:rsidR="00610219" w:rsidRPr="00D837F4">
        <w:t>the</w:t>
      </w:r>
      <w:r w:rsidR="00BF468E" w:rsidRPr="00D837F4">
        <w:t xml:space="preserve"> concentration – </w:t>
      </w:r>
      <w:r w:rsidR="00BF468E" w:rsidRPr="00D837F4">
        <w:rPr>
          <w:color w:val="0000FF"/>
        </w:rPr>
        <w:t xml:space="preserve">Eq. </w:t>
      </w:r>
      <w:r w:rsidR="00BF468E" w:rsidRPr="00D837F4">
        <w:rPr>
          <w:color w:val="0000FF"/>
        </w:rPr>
        <w:fldChar w:fldCharType="begin"/>
      </w:r>
      <w:r w:rsidR="00BF468E" w:rsidRPr="00D837F4">
        <w:rPr>
          <w:color w:val="0000FF"/>
        </w:rPr>
        <w:instrText xml:space="preserve"> REF _Ref33530678 \h  \* MERGEFORMAT </w:instrText>
      </w:r>
      <w:r w:rsidR="00BF468E" w:rsidRPr="00D837F4">
        <w:rPr>
          <w:color w:val="0000FF"/>
        </w:rPr>
      </w:r>
      <w:r w:rsidR="00BF468E" w:rsidRPr="00D837F4">
        <w:rPr>
          <w:color w:val="0000FF"/>
        </w:rPr>
        <w:fldChar w:fldCharType="separate"/>
      </w:r>
      <w:r w:rsidR="000E0485" w:rsidRPr="000E0485">
        <w:rPr>
          <w:rStyle w:val="SubtleEmphasis"/>
          <w:color w:val="0000FF"/>
        </w:rPr>
        <w:t>(S15)</w:t>
      </w:r>
      <w:r w:rsidR="00BF468E" w:rsidRPr="00D837F4">
        <w:rPr>
          <w:color w:val="0000FF"/>
        </w:rPr>
        <w:fldChar w:fldCharType="end"/>
      </w:r>
      <w:r w:rsidR="00BF468E" w:rsidRPr="00D837F4">
        <w:t xml:space="preserve">. </w:t>
      </w:r>
      <w:r w:rsidR="00131ECF" w:rsidRPr="00D837F4">
        <w:t>Thus</w:t>
      </w:r>
      <w:r w:rsidR="005D7707" w:rsidRPr="00D837F4">
        <w:t xml:space="preserve">, the photon MFP in our PNC films </w:t>
      </w:r>
      <w:r w:rsidR="00F6539B" w:rsidRPr="00D837F4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ilm</m:t>
            </m:r>
          </m:sub>
        </m:sSub>
      </m:oMath>
      <w:r w:rsidR="00F6539B" w:rsidRPr="00D837F4">
        <w:t xml:space="preserve">) </w:t>
      </w:r>
      <w:r w:rsidR="00131ECF" w:rsidRPr="00D837F4">
        <w:t xml:space="preserve">can be estimated given </w:t>
      </w:r>
      <w:r w:rsidR="005D7707" w:rsidRPr="00D837F4">
        <w:t xml:space="preserve">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610219" w:rsidRPr="00D837F4">
        <w:t xml:space="preserve"> (</w:t>
      </w:r>
      <w:r w:rsidR="00610219" w:rsidRPr="005A7FD8">
        <w:rPr>
          <w:i/>
          <w:iCs/>
        </w:rPr>
        <w:t>i.e.</w:t>
      </w:r>
      <w:r w:rsidR="00610219" w:rsidRPr="00D837F4">
        <w:t>,</w:t>
      </w:r>
      <w:r w:rsidR="00131ECF" w:rsidRPr="00D837F4">
        <w:t xml:space="preserve"> MFP at</w:t>
      </w:r>
      <w:r w:rsidR="00610219" w:rsidRPr="00D837F4">
        <w:t xml:space="preserve"> </w:t>
      </w:r>
      <m:oMath>
        <m:r>
          <w:rPr>
            <w:rFonts w:ascii="Cambria Math" w:hAnsi="Cambria Math"/>
          </w:rPr>
          <m:t>χ=1</m:t>
        </m:r>
      </m:oMath>
      <w:r w:rsidR="00131ECF" w:rsidRPr="00D837F4">
        <w:t>), and the</w:t>
      </w:r>
      <w:r w:rsidR="005D7707" w:rsidRPr="00D837F4">
        <w:t xml:space="preserve"> relative</w:t>
      </w:r>
      <w:r w:rsidR="00131ECF" w:rsidRPr="00D837F4">
        <w:t xml:space="preserve"> PNC</w:t>
      </w:r>
      <w:r w:rsidR="005D7707" w:rsidRPr="00D837F4">
        <w:t xml:space="preserve"> concentration ratio</w:t>
      </w:r>
      <w:r w:rsidR="00F134BF" w:rsidRPr="00D837F4">
        <w:t xml:space="preserve"> </w:t>
      </w:r>
      <w:r w:rsidR="00131ECF" w:rsidRPr="00D837F4">
        <w:t xml:space="preserve">in the film and </w:t>
      </w:r>
      <w:r w:rsidR="006B5797" w:rsidRPr="00D837F4">
        <w:t xml:space="preserve">standard </w:t>
      </w:r>
      <w:r w:rsidR="00131ECF" w:rsidRPr="00D837F4">
        <w:t xml:space="preserve">solution </w:t>
      </w:r>
      <w:r w:rsidR="00F134BF" w:rsidRPr="00D837F4">
        <w:t>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ilm</m:t>
            </m:r>
            <m:ctrlPr>
              <w:rPr>
                <w:rFonts w:ascii="Cambria Math" w:hAnsi="Cambria Math"/>
              </w:rPr>
            </m:ctrlP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F134BF" w:rsidRPr="00D837F4">
        <w:t>)</w:t>
      </w:r>
      <w:r w:rsidR="005D7707" w:rsidRPr="00D837F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5D7707" w:rsidRPr="00D837F4" w14:paraId="27D4A0D7" w14:textId="77777777" w:rsidTr="00045587">
        <w:trPr>
          <w:trHeight w:val="70"/>
        </w:trPr>
        <w:tc>
          <w:tcPr>
            <w:tcW w:w="564" w:type="dxa"/>
            <w:vAlign w:val="center"/>
          </w:tcPr>
          <w:p w14:paraId="1B670951" w14:textId="77777777" w:rsidR="005D7707" w:rsidRPr="00D837F4" w:rsidRDefault="005D7707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5ADD18C1" w14:textId="3D124C2D" w:rsidR="005D7707" w:rsidRPr="00D837F4" w:rsidRDefault="003258EA" w:rsidP="005D7707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χ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film</m:t>
                        </m:r>
                        <m:ctrlPr>
                          <w:rPr>
                            <w:rFonts w:ascii="Cambria Math" w:hAnsi="Cambria Math"/>
                            <w:noProof/>
                          </w:rPr>
                        </m:ctrlPr>
                      </m:sub>
                      <m:sup>
                        <m:r>
                          <w:rPr>
                            <w:rFonts w:ascii="Cambria Math" w:hAnsi="Cambria Math"/>
                            <w:noProof/>
                          </w:rPr>
                          <m:t>'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6F0B8405" w14:textId="45AE33A4" w:rsidR="005D7707" w:rsidRPr="00D837F4" w:rsidRDefault="005D7707" w:rsidP="00045587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3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2C5BA7E0" w14:textId="20A31798" w:rsidR="004E3BE3" w:rsidRPr="00D837F4" w:rsidRDefault="00045587" w:rsidP="004E3BE3">
      <w:r w:rsidRPr="00D837F4">
        <w:t xml:space="preserve">To calculate the value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ilm</m:t>
            </m:r>
            <m:ctrlPr>
              <w:rPr>
                <w:rFonts w:ascii="Cambria Math" w:hAnsi="Cambria Math"/>
              </w:rPr>
            </m:ctrlP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Pr="00D837F4">
        <w:t xml:space="preserve">, we measured the PNC films’ linear absorption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ilm</m:t>
            </m:r>
          </m:sub>
        </m:sSub>
      </m:oMath>
      <w:r w:rsidRPr="00D837F4">
        <w:t xml:space="preserve"> [the thickness measurement was performed by Atomic Force Microscopy (AFM) – </w:t>
      </w:r>
      <w:r w:rsidRPr="00D837F4">
        <w:rPr>
          <w:color w:val="0000FF"/>
        </w:rPr>
        <w:t>Figure S</w:t>
      </w:r>
      <w:r w:rsidR="00AC4406" w:rsidRPr="00D837F4">
        <w:rPr>
          <w:color w:val="0000FF"/>
        </w:rPr>
        <w:t>6</w:t>
      </w:r>
      <w:r w:rsidR="00547CD2" w:rsidRPr="00D837F4">
        <w:rPr>
          <w:color w:val="0000FF"/>
        </w:rPr>
        <w:t>a</w:t>
      </w:r>
      <w:r w:rsidRPr="00D837F4">
        <w:t>]</w:t>
      </w:r>
      <w:r w:rsidR="004B58AA" w:rsidRPr="00D837F4">
        <w:t>, and compare it with the solution</w:t>
      </w:r>
      <w:r w:rsidR="006B5797" w:rsidRPr="00D837F4">
        <w:t>’s</w:t>
      </w:r>
      <w:r w:rsidR="004B58AA" w:rsidRPr="00D837F4">
        <w:t xml:space="preserve"> absorption coefficient </w:t>
      </w:r>
      <w:r w:rsidR="009560F5" w:rsidRPr="00D837F4">
        <w:t xml:space="preserve">at the same </w:t>
      </w:r>
      <w:r w:rsidR="006B5797" w:rsidRPr="00D837F4">
        <w:t>spectral region</w:t>
      </w:r>
      <w:r w:rsidRPr="00D837F4">
        <w:t>. The relative PNC concentrations in the films is therefore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045587" w:rsidRPr="00D837F4" w14:paraId="620A2634" w14:textId="77777777" w:rsidTr="00045587">
        <w:trPr>
          <w:trHeight w:val="70"/>
        </w:trPr>
        <w:tc>
          <w:tcPr>
            <w:tcW w:w="564" w:type="dxa"/>
            <w:vAlign w:val="center"/>
          </w:tcPr>
          <w:p w14:paraId="7CA3E5D5" w14:textId="77777777" w:rsidR="00045587" w:rsidRPr="00D837F4" w:rsidRDefault="00045587" w:rsidP="00045587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36B51085" w14:textId="0F5181E1" w:rsidR="00045587" w:rsidRPr="00D837F4" w:rsidRDefault="003258EA" w:rsidP="004B58AA">
            <w:pPr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noProof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  <m:ctrlPr>
                      <w:rPr>
                        <w:rFonts w:ascii="Cambria Math" w:hAnsi="Cambria Math"/>
                        <w:noProof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noProof/>
                  </w:rPr>
                  <m:t>≡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fil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fil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 xml:space="preserve">520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nm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solutio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 xml:space="preserve">520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nm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5B4786C5" w14:textId="683BFD5B" w:rsidR="00045587" w:rsidRPr="00D837F4" w:rsidRDefault="00045587" w:rsidP="00045587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4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61B98B7A" w14:textId="37B98BFB" w:rsidR="00045587" w:rsidRPr="00D837F4" w:rsidRDefault="00045587" w:rsidP="004E3BE3">
      <w:r w:rsidRPr="00D837F4">
        <w:t>Here,</w:t>
      </w:r>
      <w:r w:rsidR="00982D2F" w:rsidRPr="00D837F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069D6" w:rsidRPr="00D837F4">
        <w:t xml:space="preserve"> </w:t>
      </w:r>
      <w:r w:rsidR="004B58AA" w:rsidRPr="00D837F4">
        <w:t>is</w:t>
      </w:r>
      <w:r w:rsidRPr="00D837F4">
        <w:t xml:space="preserve"> </w:t>
      </w:r>
      <w:r w:rsidR="004B58AA" w:rsidRPr="00D837F4">
        <w:t>the standard concentration</w:t>
      </w:r>
      <w:r w:rsidR="00982D2F" w:rsidRPr="00D837F4">
        <w:t xml:space="preserve">; </w:t>
      </w:r>
      <w:r w:rsidR="006B5797" w:rsidRPr="00D837F4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ilm</m:t>
            </m:r>
          </m:sub>
        </m:sSub>
      </m:oMath>
      <w:r w:rsidR="00982D2F" w:rsidRPr="00D837F4">
        <w:t xml:space="preserve"> is the concentration of the PNCs in the films</w:t>
      </w:r>
      <w:r w:rsidRPr="00D837F4">
        <w:t>.</w:t>
      </w:r>
      <w:r w:rsidR="00547CD2" w:rsidRPr="00D837F4">
        <w:t xml:space="preserve"> The </w:t>
      </w:r>
      <w:r w:rsidR="002D41BF" w:rsidRPr="00D837F4">
        <w:t xml:space="preserve">PNC </w:t>
      </w:r>
      <w:r w:rsidR="00547CD2" w:rsidRPr="00D837F4">
        <w:t>film</w:t>
      </w:r>
      <w:r w:rsidR="00610219" w:rsidRPr="00D837F4">
        <w:t>s</w:t>
      </w:r>
      <w:r w:rsidR="002D41BF" w:rsidRPr="00D837F4">
        <w:t>’</w:t>
      </w:r>
      <w:r w:rsidR="00547CD2" w:rsidRPr="00D837F4">
        <w:t xml:space="preserve"> absorption coefficient </w:t>
      </w:r>
      <w:r w:rsidR="00610219" w:rsidRPr="00D837F4">
        <w:t xml:space="preserve">spectra are </w:t>
      </w:r>
      <w:r w:rsidR="00547CD2" w:rsidRPr="00D837F4">
        <w:t xml:space="preserve">shown </w:t>
      </w:r>
      <w:r w:rsidR="00610219" w:rsidRPr="00D837F4">
        <w:t xml:space="preserve">in </w:t>
      </w:r>
      <w:r w:rsidR="00610219" w:rsidRPr="00D837F4">
        <w:rPr>
          <w:color w:val="0000FF"/>
        </w:rPr>
        <w:t>Figure S</w:t>
      </w:r>
      <w:r w:rsidR="00AC4406" w:rsidRPr="00D837F4">
        <w:rPr>
          <w:color w:val="0000FF"/>
        </w:rPr>
        <w:t>6</w:t>
      </w:r>
      <w:r w:rsidR="00610219" w:rsidRPr="00D837F4">
        <w:rPr>
          <w:color w:val="0000FF"/>
        </w:rPr>
        <w:t>b</w:t>
      </w:r>
      <w:r w:rsidR="00610219" w:rsidRPr="00D837F4">
        <w:t xml:space="preserve">. </w:t>
      </w:r>
      <w:r w:rsidR="00FA4713" w:rsidRPr="00D837F4">
        <w:t xml:space="preserve">The calculated result is presented in </w:t>
      </w:r>
      <w:r w:rsidR="00FA4713" w:rsidRPr="00D837F4">
        <w:rPr>
          <w:color w:val="0000FF"/>
        </w:rPr>
        <w:t>Table S</w:t>
      </w:r>
      <w:r w:rsidR="005A59A4" w:rsidRPr="00D837F4">
        <w:rPr>
          <w:color w:val="0000FF"/>
        </w:rPr>
        <w:t>2</w:t>
      </w:r>
      <w:r w:rsidR="00FA4713" w:rsidRPr="00D837F4">
        <w:t>.</w:t>
      </w:r>
    </w:p>
    <w:p w14:paraId="05744A70" w14:textId="77777777" w:rsidR="008D0849" w:rsidRPr="00D837F4" w:rsidRDefault="008D0849" w:rsidP="004E3BE3"/>
    <w:p w14:paraId="29D9098B" w14:textId="730E99BB" w:rsidR="00610219" w:rsidRPr="00D837F4" w:rsidRDefault="00610219" w:rsidP="004E3BE3">
      <w:r w:rsidRPr="00D837F4">
        <w:t>The photon diffusion length due to photon recycling proces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sub>
        </m:sSub>
      </m:oMath>
      <w:r w:rsidRPr="00D837F4">
        <w:t xml:space="preserve">) could be understood as the average Brownian motion of the photon in </w:t>
      </w:r>
      <w:r w:rsidRPr="00D837F4">
        <w:rPr>
          <w:i/>
        </w:rPr>
        <w:t>x</w:t>
      </w:r>
      <w:r w:rsidRPr="00D837F4">
        <w:t xml:space="preserve">- and </w:t>
      </w:r>
      <w:r w:rsidRPr="00D837F4">
        <w:rPr>
          <w:i/>
        </w:rPr>
        <w:t>y</w:t>
      </w:r>
      <w:r w:rsidRPr="00D837F4">
        <w:t xml:space="preserve">- </w:t>
      </w:r>
      <w:r w:rsidR="00DA606E" w:rsidRPr="00D837F4">
        <w:t xml:space="preserve">directions </w:t>
      </w:r>
      <w:r w:rsidRPr="00D837F4">
        <w:t>before the photon escape from the system</w:t>
      </w:r>
      <w:r w:rsidR="00E44A9D" w:rsidRPr="00D837F4">
        <w:t>,</w:t>
      </w:r>
      <w:r w:rsidRPr="00D837F4">
        <w:t xml:space="preserve"> that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610219" w:rsidRPr="00D837F4" w14:paraId="03AD1748" w14:textId="77777777" w:rsidTr="006B6706">
        <w:trPr>
          <w:trHeight w:val="70"/>
        </w:trPr>
        <w:tc>
          <w:tcPr>
            <w:tcW w:w="564" w:type="dxa"/>
            <w:vAlign w:val="center"/>
          </w:tcPr>
          <w:p w14:paraId="7A58CF86" w14:textId="77777777" w:rsidR="00610219" w:rsidRPr="00D837F4" w:rsidRDefault="00610219" w:rsidP="006B6706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3C1E543F" w14:textId="5B3E93D4" w:rsidR="00610219" w:rsidRPr="00D837F4" w:rsidRDefault="003258EA" w:rsidP="002D1761">
            <w:pPr>
              <w:rPr>
                <w:noProof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noProof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PR</m:t>
                    </m:r>
                    <m:ctrlPr>
                      <w:rPr>
                        <w:rFonts w:ascii="Cambria Math" w:hAnsi="Cambria Math"/>
                        <w:noProof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noProof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film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noProof/>
                      </w:rPr>
                      <m:t>+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  <w:noProof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M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noProof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  <m:ctrlPr>
                      <w:rPr>
                        <w:rFonts w:ascii="Cambria Math" w:hAnsi="Cambria Math"/>
                        <w:noProof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292C56F" w14:textId="72CCC4B9" w:rsidR="00610219" w:rsidRPr="00D837F4" w:rsidRDefault="00610219" w:rsidP="006B6706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5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2A47E1E5" w14:textId="2CA906AB" w:rsidR="004E5F79" w:rsidRPr="00D837F4" w:rsidRDefault="00DA606E" w:rsidP="004E3BE3">
      <w:r w:rsidRPr="00D837F4">
        <w:t>Here, average number of PR occurrence in the</w:t>
      </w:r>
      <w:r w:rsidR="005E28B0" w:rsidRPr="00D837F4">
        <w:t xml:space="preserve"> PNC</w:t>
      </w:r>
      <w:r w:rsidRPr="00D837F4">
        <w:t xml:space="preserve"> film</w:t>
      </w:r>
      <w:r w:rsidR="005E28B0" w:rsidRPr="00D837F4">
        <w:t>s</w:t>
      </w:r>
      <w:r w:rsidRPr="00D837F4">
        <w:t xml:space="preserve">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hAnsi="Cambria Math"/>
                    <w:noProof/>
                  </w:rPr>
                  <m:t>M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film</m:t>
            </m:r>
          </m:sub>
        </m:sSub>
      </m:oMath>
      <w:r w:rsidRPr="00D837F4">
        <w:t xml:space="preserve"> could be calculated from</w:t>
      </w:r>
      <w:r w:rsidR="004E5F79" w:rsidRPr="00D837F4">
        <w:t xml:space="preserve"> the modified</w:t>
      </w:r>
      <w:r w:rsidRPr="00D837F4">
        <w:t xml:space="preserve"> </w:t>
      </w:r>
      <w:r w:rsidR="005E28B0" w:rsidRPr="00D837F4">
        <w:rPr>
          <w:color w:val="0000FF"/>
        </w:rPr>
        <w:t xml:space="preserve">Eq. </w:t>
      </w:r>
      <w:r w:rsidR="00F2769E" w:rsidRPr="00D837F4">
        <w:rPr>
          <w:color w:val="0000FF"/>
        </w:rPr>
        <w:fldChar w:fldCharType="begin"/>
      </w:r>
      <w:r w:rsidR="00F2769E" w:rsidRPr="00D837F4">
        <w:rPr>
          <w:color w:val="0000FF"/>
        </w:rPr>
        <w:instrText xml:space="preserve"> REF _Ref33533094 \h  \* MERGEFORMAT </w:instrText>
      </w:r>
      <w:r w:rsidR="00F2769E" w:rsidRPr="00D837F4">
        <w:rPr>
          <w:color w:val="0000FF"/>
        </w:rPr>
      </w:r>
      <w:r w:rsidR="00F2769E" w:rsidRPr="00D837F4">
        <w:rPr>
          <w:color w:val="0000FF"/>
        </w:rPr>
        <w:fldChar w:fldCharType="separate"/>
      </w:r>
      <w:r w:rsidR="000E0485" w:rsidRPr="000E0485">
        <w:rPr>
          <w:rStyle w:val="SubtleEmphasis"/>
          <w:color w:val="0000FF"/>
        </w:rPr>
        <w:t>(S17)</w:t>
      </w:r>
      <w:r w:rsidR="00F2769E" w:rsidRPr="00D837F4">
        <w:rPr>
          <w:color w:val="0000FF"/>
        </w:rPr>
        <w:fldChar w:fldCharType="end"/>
      </w:r>
      <w:r w:rsidR="00F2769E" w:rsidRPr="00D837F4">
        <w:rPr>
          <w:color w:val="0000FF"/>
        </w:rPr>
        <w:t xml:space="preserve"> </w:t>
      </w:r>
      <w:r w:rsidR="005E28B0" w:rsidRPr="00D837F4">
        <w:t xml:space="preserve">using the films’ absorbance at </w:t>
      </w:r>
      <w:r w:rsidR="00F2769E" w:rsidRPr="00D837F4">
        <w:t>2.62 eV</w:t>
      </w:r>
      <w:r w:rsidR="00611DF2" w:rsidRPr="00D837F4">
        <w:t xml:space="preserve"> (</w:t>
      </w:r>
      <w:r w:rsidR="00753D3F">
        <w:t xml:space="preserve">473 nm, </w:t>
      </w:r>
      <w:r w:rsidR="00611DF2" w:rsidRPr="00D837F4">
        <w:t>CW pump</w:t>
      </w:r>
      <w:r w:rsidR="000863C4">
        <w:t xml:space="preserve"> photon energy</w:t>
      </w:r>
      <w:r w:rsidR="00611DF2" w:rsidRPr="00D837F4">
        <w:t xml:space="preserve"> for diffusion measurement)</w:t>
      </w:r>
      <w:r w:rsidR="004E5F79" w:rsidRPr="00D837F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4E5F79" w:rsidRPr="00D837F4" w14:paraId="4BFF8A0E" w14:textId="77777777" w:rsidTr="004D31BD">
        <w:trPr>
          <w:trHeight w:val="70"/>
        </w:trPr>
        <w:tc>
          <w:tcPr>
            <w:tcW w:w="564" w:type="dxa"/>
            <w:vAlign w:val="center"/>
          </w:tcPr>
          <w:p w14:paraId="46449C9C" w14:textId="77777777" w:rsidR="004E5F79" w:rsidRPr="00D837F4" w:rsidRDefault="004E5F79" w:rsidP="004D31BD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5138E17D" w14:textId="66137898" w:rsidR="004E5F79" w:rsidRPr="00D837F4" w:rsidRDefault="003258EA" w:rsidP="004D31BD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M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6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noProof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 xml:space="preserve">2.62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eV</m:t>
                    </m:r>
                  </m:sub>
                  <m:sup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</w:rPr>
                              <m:t>film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</w:rPr>
                                  <m:t>film</m:t>
                                </m:r>
                              </m:sub>
                            </m:sSub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1+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</w:rPr>
                                      <m:t>fil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noProof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</w:rPr>
                                  <m:t>film</m:t>
                                </m:r>
                              </m:sub>
                            </m:sSub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  <w:noProof/>
                  </w:rPr>
                  <m:t>,</m:t>
                </m:r>
              </m:oMath>
            </m:oMathPara>
          </w:p>
        </w:tc>
        <w:tc>
          <w:tcPr>
            <w:tcW w:w="750" w:type="dxa"/>
            <w:vAlign w:val="center"/>
          </w:tcPr>
          <w:p w14:paraId="0E2F69EE" w14:textId="13D7921B" w:rsidR="004E5F79" w:rsidRPr="00D837F4" w:rsidRDefault="004E5F79" w:rsidP="004D31BD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6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46B7044C" w14:textId="7AC40DE5" w:rsidR="0008209D" w:rsidRPr="00D837F4" w:rsidRDefault="00886EEE" w:rsidP="004E3BE3">
      <w:r w:rsidRPr="00D837F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.62 eV</m:t>
            </m:r>
          </m:sub>
        </m:sSub>
        <m:r>
          <w:rPr>
            <w:rFonts w:ascii="Cambria Math" w:hAnsi="Cambria Math"/>
          </w:rPr>
          <m:t>≡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ξ</m:t>
            </m:r>
          </m:e>
          <m:sub>
            <m:r>
              <w:rPr>
                <w:rFonts w:ascii="Cambria Math" w:hAnsi="Cambria Math"/>
              </w:rPr>
              <m:t xml:space="preserve">3.1 </m:t>
            </m:r>
            <m:r>
              <m:rPr>
                <m:sty m:val="p"/>
              </m:rPr>
              <w:rPr>
                <w:rFonts w:ascii="Cambria Math" w:hAnsi="Cambria Math"/>
              </w:rPr>
              <m:t>eV</m:t>
            </m:r>
          </m:sub>
        </m:sSub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3.1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eV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A 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2.62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eV</m:t>
                </m:r>
              </m:e>
            </m:d>
          </m:den>
        </m:f>
      </m:oMath>
      <w:r w:rsidR="00F2769E" w:rsidRPr="00D837F4">
        <w:t xml:space="preserve"> </w:t>
      </w:r>
      <w:r w:rsidRPr="00D837F4">
        <w:t xml:space="preserve"> is the </w:t>
      </w:r>
      <w:r w:rsidR="00F2769E" w:rsidRPr="00D837F4">
        <w:t>ratio of absorption cross-section at PL and pump</w:t>
      </w:r>
      <w:r w:rsidRPr="00D837F4">
        <w:t xml:space="preserve"> </w:t>
      </w:r>
      <w:r w:rsidR="00F2769E" w:rsidRPr="00D837F4">
        <w:t xml:space="preserve">energy; and </w:t>
      </w:r>
      <m:oMath>
        <m: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ℏω</m:t>
            </m:r>
          </m:e>
        </m:d>
      </m:oMath>
      <w:r w:rsidR="00F2769E" w:rsidRPr="00D837F4">
        <w:t xml:space="preserve"> is the film absorption at </w:t>
      </w:r>
      <m:oMath>
        <m:r>
          <w:rPr>
            <w:rFonts w:ascii="Cambria Math" w:hAnsi="Cambria Math"/>
          </w:rPr>
          <m:t>ℏω</m:t>
        </m:r>
      </m:oMath>
      <w:r w:rsidRPr="00D837F4">
        <w:t xml:space="preserve">. </w:t>
      </w:r>
      <w:r w:rsidR="0023254E" w:rsidRPr="00D837F4">
        <w:t xml:space="preserve">From the values of </w:t>
      </w: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  <w:noProof/>
                  </w:rPr>
                </m:ctrlPr>
              </m:dPr>
              <m:e>
                <m:r>
                  <w:rPr>
                    <w:rFonts w:ascii="Cambria Math" w:hAnsi="Cambria Math"/>
                    <w:noProof/>
                  </w:rPr>
                  <m:t>M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film</m:t>
            </m:r>
          </m:sub>
        </m:sSub>
      </m:oMath>
      <w:r w:rsidR="0023254E" w:rsidRPr="00D837F4">
        <w:t>, we could also predict the</w:t>
      </w:r>
      <w:r w:rsidR="00EC4CD6" w:rsidRPr="00D837F4">
        <w:t>ir</w:t>
      </w:r>
      <w:r w:rsidR="0023254E" w:rsidRPr="00D837F4">
        <w:t xml:space="preserve"> effective lifetimes</w:t>
      </w:r>
      <w:r w:rsidR="0008209D" w:rsidRPr="00D837F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7712"/>
        <w:gridCol w:w="750"/>
      </w:tblGrid>
      <w:tr w:rsidR="0008209D" w:rsidRPr="00D837F4" w14:paraId="4A655217" w14:textId="77777777" w:rsidTr="006B6706">
        <w:trPr>
          <w:trHeight w:val="70"/>
        </w:trPr>
        <w:tc>
          <w:tcPr>
            <w:tcW w:w="564" w:type="dxa"/>
            <w:vAlign w:val="center"/>
          </w:tcPr>
          <w:p w14:paraId="7E6884FB" w14:textId="77777777" w:rsidR="0008209D" w:rsidRPr="00D837F4" w:rsidRDefault="0008209D" w:rsidP="006B6706">
            <w:pPr>
              <w:rPr>
                <w:noProof/>
              </w:rPr>
            </w:pPr>
          </w:p>
        </w:tc>
        <w:tc>
          <w:tcPr>
            <w:tcW w:w="7712" w:type="dxa"/>
            <w:vAlign w:val="center"/>
          </w:tcPr>
          <w:p w14:paraId="0AC28134" w14:textId="0CE5939F" w:rsidR="0008209D" w:rsidRPr="00D837F4" w:rsidRDefault="003258EA" w:rsidP="002F5E26">
            <w:pPr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film</m:t>
                    </m:r>
                  </m:sub>
                </m:sSub>
                <m:r>
                  <w:rPr>
                    <w:rFonts w:ascii="Cambria Math" w:hAnsi="Cambria Math"/>
                    <w:noProof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</w:rPr>
                        </m:ctrlPr>
                      </m:sSub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noProof/>
                              </w:rPr>
                              <m:t>M</m:t>
                            </m:r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</w:rPr>
                          <m:t>film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noProof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62E370A5" w14:textId="2EA9B07B" w:rsidR="0008209D" w:rsidRPr="00D837F4" w:rsidRDefault="0008209D" w:rsidP="006B6706">
            <w:pPr>
              <w:jc w:val="right"/>
              <w:rPr>
                <w:rStyle w:val="SubtleEmphasis"/>
              </w:rPr>
            </w:pPr>
            <w:r w:rsidRPr="00D837F4">
              <w:rPr>
                <w:rStyle w:val="SubtleEmphasis"/>
              </w:rPr>
              <w:t>(S</w:t>
            </w:r>
            <w:r w:rsidRPr="00D837F4">
              <w:rPr>
                <w:rStyle w:val="SubtleEmphasis"/>
              </w:rPr>
              <w:fldChar w:fldCharType="begin"/>
            </w:r>
            <w:r w:rsidRPr="00D837F4">
              <w:rPr>
                <w:rStyle w:val="SubtleEmphasis"/>
              </w:rPr>
              <w:instrText xml:space="preserve"> SEQ Equation \* ARABIC </w:instrText>
            </w:r>
            <w:r w:rsidRPr="00D837F4">
              <w:rPr>
                <w:rStyle w:val="SubtleEmphasis"/>
              </w:rPr>
              <w:fldChar w:fldCharType="separate"/>
            </w:r>
            <w:r w:rsidR="000E0485">
              <w:rPr>
                <w:rStyle w:val="SubtleEmphasis"/>
                <w:noProof/>
              </w:rPr>
              <w:t>27</w:t>
            </w:r>
            <w:r w:rsidRPr="00D837F4">
              <w:rPr>
                <w:rStyle w:val="SubtleEmphasis"/>
              </w:rPr>
              <w:fldChar w:fldCharType="end"/>
            </w:r>
            <w:r w:rsidRPr="00D837F4">
              <w:rPr>
                <w:rStyle w:val="SubtleEmphasis"/>
              </w:rPr>
              <w:t>)</w:t>
            </w:r>
          </w:p>
        </w:tc>
      </w:tr>
    </w:tbl>
    <w:p w14:paraId="7A1242E9" w14:textId="76857AC4" w:rsidR="00B76A21" w:rsidRPr="00D837F4" w:rsidRDefault="0008209D" w:rsidP="004E3BE3">
      <w:r w:rsidRPr="00D837F4">
        <w:t>The result</w:t>
      </w:r>
      <w:r w:rsidR="0023254E" w:rsidRPr="00D837F4">
        <w:t xml:space="preserve"> corroborates our time-resolved PL measurement</w:t>
      </w:r>
      <w:r w:rsidRPr="00D837F4">
        <w:t xml:space="preserve">, and is </w:t>
      </w:r>
      <w:r w:rsidR="00E24F0C" w:rsidRPr="00D837F4">
        <w:t xml:space="preserve">also </w:t>
      </w:r>
      <w:r w:rsidRPr="00D837F4">
        <w:t>presented in</w:t>
      </w:r>
      <w:r w:rsidR="0023254E" w:rsidRPr="00D837F4">
        <w:t xml:space="preserve"> </w:t>
      </w:r>
      <w:r w:rsidR="0023254E" w:rsidRPr="00D837F4">
        <w:rPr>
          <w:color w:val="0000FF"/>
        </w:rPr>
        <w:t>Table S</w:t>
      </w:r>
      <w:r w:rsidR="005A59A4" w:rsidRPr="00D837F4">
        <w:rPr>
          <w:color w:val="0000FF"/>
        </w:rPr>
        <w:t>2</w:t>
      </w:r>
      <w:r w:rsidR="0023254E" w:rsidRPr="00D837F4">
        <w:t>.</w:t>
      </w:r>
      <w:r w:rsidR="00B2717B" w:rsidRPr="00D837F4">
        <w:t xml:space="preserve"> </w:t>
      </w:r>
      <w:r w:rsidR="007A0261">
        <w:t>The l</w:t>
      </w:r>
      <w:r w:rsidR="008329C9">
        <w:t xml:space="preserve">arge </w:t>
      </w:r>
      <w:r w:rsidR="00B2717B" w:rsidRPr="00D837F4">
        <w:t>uncertaint</w:t>
      </w:r>
      <w:r w:rsidR="00AB3117">
        <w:t>y</w:t>
      </w:r>
      <w:r w:rsidR="00B2717B" w:rsidRPr="00D837F4">
        <w:t xml:space="preserve"> in the prediction stem</w:t>
      </w:r>
      <w:r w:rsidR="00AB3117">
        <w:t>s</w:t>
      </w:r>
      <w:r w:rsidR="00B2717B" w:rsidRPr="00D837F4">
        <w:t xml:space="preserve"> from </w:t>
      </w:r>
      <w:r w:rsidR="001B3084">
        <w:t>the</w:t>
      </w:r>
      <w:r w:rsidR="00B2717B" w:rsidRPr="00D837F4">
        <w:t xml:space="preserve"> film roughness.</w:t>
      </w:r>
    </w:p>
    <w:p w14:paraId="31B0DEC2" w14:textId="74A3BF72" w:rsidR="002D1761" w:rsidRPr="00D837F4" w:rsidRDefault="002D1761" w:rsidP="004E3BE3"/>
    <w:p w14:paraId="48F473D2" w14:textId="06454834" w:rsidR="002D1761" w:rsidRPr="00D837F4" w:rsidRDefault="002D1761" w:rsidP="002D1761">
      <w:pPr>
        <w:rPr>
          <w:sz w:val="20"/>
        </w:rPr>
      </w:pPr>
      <w:r w:rsidRPr="00D837F4">
        <w:rPr>
          <w:b/>
          <w:sz w:val="20"/>
        </w:rPr>
        <w:t>Table S</w:t>
      </w:r>
      <w:r w:rsidR="005A59A4" w:rsidRPr="00D837F4">
        <w:rPr>
          <w:b/>
          <w:sz w:val="20"/>
        </w:rPr>
        <w:t>2</w:t>
      </w:r>
      <w:r w:rsidRPr="00D837F4">
        <w:rPr>
          <w:b/>
          <w:sz w:val="20"/>
        </w:rPr>
        <w:t xml:space="preserve"> | Calculation for PNC films.</w:t>
      </w:r>
      <w:r w:rsidRPr="00D837F4">
        <w:rPr>
          <w:sz w:val="20"/>
        </w:rPr>
        <w:t xml:space="preserve"> The parameters and calculation results for the photon recycling model in the case of PNC films are presented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955"/>
        <w:gridCol w:w="1955"/>
        <w:gridCol w:w="1956"/>
      </w:tblGrid>
      <w:tr w:rsidR="002D1761" w:rsidRPr="00D837F4" w14:paraId="51F8DADF" w14:textId="77777777" w:rsidTr="00886EEE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46B78" w14:textId="77777777" w:rsidR="002D1761" w:rsidRPr="00D837F4" w:rsidRDefault="002D1761" w:rsidP="002D1761">
            <w:pPr>
              <w:jc w:val="center"/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2B915E" w14:textId="24114512" w:rsidR="002D1761" w:rsidRPr="00D837F4" w:rsidRDefault="002D1761" w:rsidP="002D1761">
            <w:pPr>
              <w:jc w:val="center"/>
              <w:rPr>
                <w:b/>
              </w:rPr>
            </w:pPr>
            <w:r w:rsidRPr="00D837F4">
              <w:rPr>
                <w:b/>
              </w:rPr>
              <w:t>Hexyl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9486" w14:textId="54A52D64" w:rsidR="002D1761" w:rsidRPr="00D837F4" w:rsidRDefault="002D1761" w:rsidP="002D1761">
            <w:pPr>
              <w:jc w:val="center"/>
              <w:rPr>
                <w:b/>
              </w:rPr>
            </w:pPr>
            <w:r w:rsidRPr="00D837F4">
              <w:rPr>
                <w:b/>
              </w:rPr>
              <w:t>Octyl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29633" w14:textId="7B5AE2BC" w:rsidR="002D1761" w:rsidRPr="00D837F4" w:rsidRDefault="002D1761" w:rsidP="002D1761">
            <w:pPr>
              <w:jc w:val="center"/>
              <w:rPr>
                <w:b/>
              </w:rPr>
            </w:pPr>
            <w:r w:rsidRPr="00D837F4">
              <w:rPr>
                <w:b/>
              </w:rPr>
              <w:t>Oleyl</w:t>
            </w:r>
          </w:p>
        </w:tc>
      </w:tr>
      <w:tr w:rsidR="002D1761" w:rsidRPr="00D837F4" w14:paraId="1587CCDA" w14:textId="77777777" w:rsidTr="00886EEE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2F18DA1" w14:textId="67B333A5" w:rsidR="002D1761" w:rsidRPr="00D837F4" w:rsidRDefault="003258EA" w:rsidP="00886EEE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8B587A" w:rsidRPr="00D837F4">
              <w:t xml:space="preserve"> at </w:t>
            </w:r>
            <w:r w:rsidR="00611DF2" w:rsidRPr="00D837F4">
              <w:t>473</w:t>
            </w:r>
            <w:r w:rsidR="008B587A" w:rsidRPr="00D837F4">
              <w:t xml:space="preserve"> nm (</w:t>
            </w:r>
            <w:r w:rsidR="00886EEE" w:rsidRPr="00D837F4">
              <w:t xml:space="preserve">0.434 </w:t>
            </w:r>
            <w:r w:rsidR="008B587A" w:rsidRPr="00D837F4">
              <w:t>OD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7D3338E" w14:textId="4CC020C4" w:rsidR="002D1761" w:rsidRPr="00D837F4" w:rsidRDefault="00886EEE" w:rsidP="002D1761">
            <w:pPr>
              <w:jc w:val="center"/>
            </w:pPr>
            <w:r w:rsidRPr="00D837F4">
              <w:t>1.848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1C6D8ECD" w14:textId="45558C00" w:rsidR="002D1761" w:rsidRPr="00D837F4" w:rsidRDefault="00886EEE" w:rsidP="002D1761">
            <w:pPr>
              <w:jc w:val="center"/>
            </w:pPr>
            <w:r w:rsidRPr="00D837F4">
              <w:t>2.236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20C1B80" w14:textId="01FBE2C8" w:rsidR="002D1761" w:rsidRPr="00D837F4" w:rsidRDefault="00886EEE" w:rsidP="00886EEE">
            <w:pPr>
              <w:jc w:val="center"/>
            </w:pPr>
            <w:r w:rsidRPr="00D837F4">
              <w:t>4.202</w:t>
            </w:r>
          </w:p>
        </w:tc>
      </w:tr>
      <w:tr w:rsidR="002D1761" w:rsidRPr="00D837F4" w14:paraId="59497919" w14:textId="77777777" w:rsidTr="00886EEE"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91919" w14:textId="1A59E7C5" w:rsidR="002D1761" w:rsidRPr="00D837F4" w:rsidRDefault="002D1761" w:rsidP="00D9410E">
            <w:pPr>
              <w:jc w:val="center"/>
            </w:pPr>
            <w:r w:rsidRPr="00D837F4">
              <w:t>Thickness (</w:t>
            </w:r>
            <w:r w:rsidR="00D9410E" w:rsidRPr="00D837F4">
              <w:t>μ</w:t>
            </w:r>
            <w:r w:rsidRPr="00D837F4">
              <w:t>m)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C4933F" w14:textId="2878FF82" w:rsidR="002D1761" w:rsidRPr="00D837F4" w:rsidRDefault="00D9410E" w:rsidP="002D1761">
            <w:pPr>
              <w:jc w:val="center"/>
            </w:pPr>
            <w:r w:rsidRPr="00D837F4">
              <w:t>1.1 ± 0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7451B671" w14:textId="088ADA93" w:rsidR="002D1761" w:rsidRPr="00D837F4" w:rsidRDefault="00D9410E" w:rsidP="002D1761">
            <w:pPr>
              <w:jc w:val="center"/>
            </w:pPr>
            <w:r w:rsidRPr="00D837F4">
              <w:t>0.64 ± 0.04</w:t>
            </w:r>
          </w:p>
        </w:tc>
        <w:tc>
          <w:tcPr>
            <w:tcW w:w="1956" w:type="dxa"/>
            <w:tcBorders>
              <w:top w:val="nil"/>
              <w:bottom w:val="nil"/>
              <w:right w:val="nil"/>
            </w:tcBorders>
            <w:vAlign w:val="center"/>
          </w:tcPr>
          <w:p w14:paraId="7DD11617" w14:textId="7DD5EDA4" w:rsidR="002D1761" w:rsidRPr="00D837F4" w:rsidRDefault="00D9410E" w:rsidP="002D1761">
            <w:pPr>
              <w:jc w:val="center"/>
            </w:pPr>
            <w:r w:rsidRPr="00D837F4">
              <w:t>0.69 ± 0.05</w:t>
            </w:r>
          </w:p>
        </w:tc>
      </w:tr>
      <w:tr w:rsidR="00886EEE" w:rsidRPr="00D837F4" w14:paraId="6FD6B1D0" w14:textId="77777777" w:rsidTr="00886EEE"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C973466" w14:textId="3AD999B0" w:rsidR="00886EEE" w:rsidRPr="00D837F4" w:rsidRDefault="003258EA" w:rsidP="00886EE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l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FC20552" w14:textId="454F6811" w:rsidR="00886EEE" w:rsidRPr="00D837F4" w:rsidRDefault="00886EEE" w:rsidP="00886EEE">
            <w:pPr>
              <w:jc w:val="center"/>
            </w:pPr>
            <w:r w:rsidRPr="00D837F4">
              <w:t>3</w:t>
            </w:r>
            <w:r w:rsidR="00484166">
              <w:t>20</w:t>
            </w:r>
            <w:r w:rsidRPr="00D837F4">
              <w:t xml:space="preserve"> ± 50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3152F395" w14:textId="4A4FB000" w:rsidR="00886EEE" w:rsidRPr="00D837F4" w:rsidRDefault="000173F8" w:rsidP="00886EEE">
            <w:pPr>
              <w:jc w:val="center"/>
            </w:pPr>
            <w:r>
              <w:t>450</w:t>
            </w:r>
            <w:r w:rsidR="00886EEE" w:rsidRPr="00D837F4">
              <w:t xml:space="preserve"> ± </w:t>
            </w:r>
            <w:r>
              <w:t>20</w:t>
            </w:r>
          </w:p>
        </w:tc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65757F8" w14:textId="589CD050" w:rsidR="00886EEE" w:rsidRPr="00D837F4" w:rsidRDefault="00165271" w:rsidP="00886EEE">
            <w:pPr>
              <w:jc w:val="center"/>
            </w:pPr>
            <w:r>
              <w:t>8</w:t>
            </w:r>
            <w:r w:rsidR="000173F8">
              <w:t>40</w:t>
            </w:r>
            <w:r w:rsidR="00886EEE" w:rsidRPr="00D837F4">
              <w:t xml:space="preserve"> ± </w:t>
            </w:r>
            <w:r w:rsidR="000173F8">
              <w:t>6</w:t>
            </w:r>
            <w:r>
              <w:t>0</w:t>
            </w:r>
          </w:p>
        </w:tc>
      </w:tr>
      <w:tr w:rsidR="002D1761" w:rsidRPr="00D837F4" w14:paraId="6A779DA5" w14:textId="77777777" w:rsidTr="00886EEE"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A8863" w14:textId="3597AA50" w:rsidR="002D1761" w:rsidRPr="00D837F4" w:rsidRDefault="003258EA" w:rsidP="00886EEE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165271">
              <w:t xml:space="preserve"> (nm)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DEF27E" w14:textId="7702ACB2" w:rsidR="002D1761" w:rsidRPr="00D837F4" w:rsidRDefault="00165271" w:rsidP="0007213A">
            <w:pPr>
              <w:jc w:val="center"/>
            </w:pPr>
            <w:r>
              <w:t>1100</w:t>
            </w:r>
            <w:r w:rsidR="0007213A" w:rsidRPr="00D837F4">
              <w:t xml:space="preserve"> ±</w:t>
            </w:r>
            <w:r>
              <w:t xml:space="preserve"> 300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25098BEA" w14:textId="10209BB5" w:rsidR="002D1761" w:rsidRPr="00D837F4" w:rsidRDefault="000173F8" w:rsidP="002D1761">
            <w:pPr>
              <w:jc w:val="center"/>
            </w:pPr>
            <w:r>
              <w:t xml:space="preserve">830 </w:t>
            </w:r>
            <w:r w:rsidR="0007213A" w:rsidRPr="00D837F4">
              <w:t xml:space="preserve">± </w:t>
            </w:r>
            <w:r w:rsidR="00165271">
              <w:t>130</w:t>
            </w:r>
          </w:p>
        </w:tc>
        <w:tc>
          <w:tcPr>
            <w:tcW w:w="1956" w:type="dxa"/>
            <w:tcBorders>
              <w:top w:val="nil"/>
              <w:bottom w:val="nil"/>
              <w:right w:val="nil"/>
            </w:tcBorders>
            <w:vAlign w:val="center"/>
          </w:tcPr>
          <w:p w14:paraId="7A495610" w14:textId="32B947ED" w:rsidR="002D1761" w:rsidRPr="00D837F4" w:rsidRDefault="00165271" w:rsidP="002D1761">
            <w:pPr>
              <w:jc w:val="center"/>
            </w:pPr>
            <w:r>
              <w:t>5</w:t>
            </w:r>
            <w:r w:rsidR="000173F8">
              <w:t>20</w:t>
            </w:r>
            <w:r w:rsidR="0007213A" w:rsidRPr="00D837F4">
              <w:t xml:space="preserve"> ± 1</w:t>
            </w:r>
            <w:r w:rsidR="000173F8">
              <w:t>4</w:t>
            </w:r>
            <w:r w:rsidR="0007213A" w:rsidRPr="00D837F4">
              <w:t>0</w:t>
            </w:r>
          </w:p>
        </w:tc>
      </w:tr>
      <w:tr w:rsidR="002D1761" w:rsidRPr="00D837F4" w14:paraId="0C500A81" w14:textId="77777777" w:rsidTr="00886EEE"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338A5FC" w14:textId="091A03A9" w:rsidR="002D1761" w:rsidRPr="00D837F4" w:rsidRDefault="003258EA" w:rsidP="002D1761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lm</m:t>
                    </m:r>
                  </m:sub>
                </m:sSub>
              </m:oMath>
            </m:oMathPara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3F448818" w14:textId="2673E05B" w:rsidR="002D1761" w:rsidRPr="00D837F4" w:rsidRDefault="0007213A" w:rsidP="002D1761">
            <w:pPr>
              <w:jc w:val="center"/>
            </w:pPr>
            <w:r w:rsidRPr="00D837F4">
              <w:t>0.</w:t>
            </w:r>
            <w:r w:rsidR="00B07488" w:rsidRPr="00D837F4">
              <w:t>5</w:t>
            </w:r>
            <w:r w:rsidR="00165271">
              <w:t>5</w:t>
            </w:r>
            <w:r w:rsidRPr="00D837F4">
              <w:t xml:space="preserve"> ± 0.</w:t>
            </w:r>
            <w:r w:rsidR="00165271">
              <w:t>1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4325C880" w14:textId="6C76E804" w:rsidR="002D1761" w:rsidRPr="00D837F4" w:rsidRDefault="00886EEE" w:rsidP="00886EEE">
            <w:pPr>
              <w:jc w:val="center"/>
            </w:pPr>
            <w:r w:rsidRPr="00D837F4">
              <w:t>0.4</w:t>
            </w:r>
            <w:r w:rsidR="00165271">
              <w:t>8</w:t>
            </w:r>
            <w:r w:rsidR="0007213A" w:rsidRPr="00D837F4">
              <w:t xml:space="preserve"> ± 0.</w:t>
            </w:r>
            <w:r w:rsidRPr="00D837F4">
              <w:t>0</w:t>
            </w:r>
            <w:r w:rsidR="00165271">
              <w:t>8</w:t>
            </w:r>
          </w:p>
        </w:tc>
        <w:tc>
          <w:tcPr>
            <w:tcW w:w="1956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B89B0CB" w14:textId="359834CC" w:rsidR="002D1761" w:rsidRPr="00D837F4" w:rsidRDefault="00886EEE" w:rsidP="002D1761">
            <w:pPr>
              <w:jc w:val="center"/>
            </w:pPr>
            <w:r w:rsidRPr="00D837F4">
              <w:t>0.</w:t>
            </w:r>
            <w:r w:rsidR="00165271">
              <w:t>63</w:t>
            </w:r>
            <w:r w:rsidR="0007213A" w:rsidRPr="00D837F4">
              <w:t xml:space="preserve"> ± 0.</w:t>
            </w:r>
            <w:r w:rsidRPr="00D837F4">
              <w:t>16</w:t>
            </w:r>
          </w:p>
        </w:tc>
      </w:tr>
      <w:tr w:rsidR="002D1761" w:rsidRPr="00D837F4" w14:paraId="57345688" w14:textId="77777777" w:rsidTr="00886EEE"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B2551" w14:textId="2FA221AD" w:rsidR="002D1761" w:rsidRPr="00D837F4" w:rsidRDefault="003258EA" w:rsidP="0007213A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07213A" w:rsidRPr="00D837F4">
              <w:t xml:space="preserve"> (ns), predicted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639560" w14:textId="5330BEE9" w:rsidR="002D1761" w:rsidRPr="00D837F4" w:rsidRDefault="00B07488" w:rsidP="00080202">
            <w:pPr>
              <w:jc w:val="center"/>
            </w:pPr>
            <w:r w:rsidRPr="00D837F4">
              <w:t>4</w:t>
            </w:r>
            <w:r w:rsidR="00CA7DCA" w:rsidRPr="00D837F4">
              <w:t>2</w:t>
            </w:r>
            <w:r w:rsidR="00416BC7" w:rsidRPr="00D837F4">
              <w:t xml:space="preserve"> ± 1</w:t>
            </w:r>
            <w:r w:rsidR="00CA7DCA" w:rsidRPr="00D837F4">
              <w:t>2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666674F1" w14:textId="7E08E186" w:rsidR="00B234B3" w:rsidRPr="00D837F4" w:rsidRDefault="00CA7DCA" w:rsidP="002942D8">
            <w:pPr>
              <w:jc w:val="center"/>
            </w:pPr>
            <w:r w:rsidRPr="00D837F4">
              <w:t>3</w:t>
            </w:r>
            <w:r w:rsidR="00D71975">
              <w:t>1</w:t>
            </w:r>
            <w:r w:rsidR="00416BC7" w:rsidRPr="00D837F4">
              <w:t xml:space="preserve"> ± </w:t>
            </w:r>
            <w:r w:rsidRPr="00D837F4">
              <w:t>5</w:t>
            </w:r>
          </w:p>
        </w:tc>
        <w:tc>
          <w:tcPr>
            <w:tcW w:w="1956" w:type="dxa"/>
            <w:tcBorders>
              <w:top w:val="nil"/>
              <w:bottom w:val="nil"/>
              <w:right w:val="nil"/>
            </w:tcBorders>
            <w:vAlign w:val="center"/>
          </w:tcPr>
          <w:p w14:paraId="03A11F24" w14:textId="30F944E8" w:rsidR="002D1761" w:rsidRPr="00D837F4" w:rsidRDefault="00416BC7" w:rsidP="002D1761">
            <w:pPr>
              <w:jc w:val="center"/>
            </w:pPr>
            <w:r w:rsidRPr="00D837F4">
              <w:t>3</w:t>
            </w:r>
            <w:r w:rsidR="00D71975">
              <w:t>3</w:t>
            </w:r>
            <w:r w:rsidRPr="00D837F4">
              <w:t xml:space="preserve"> ± </w:t>
            </w:r>
            <w:r w:rsidR="00D71975">
              <w:t>9</w:t>
            </w:r>
          </w:p>
        </w:tc>
      </w:tr>
      <w:tr w:rsidR="0007213A" w:rsidRPr="00D837F4" w14:paraId="647D27EA" w14:textId="77777777" w:rsidTr="00886EE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1B85A6F" w14:textId="7BBF9631" w:rsidR="0007213A" w:rsidRPr="00D837F4" w:rsidRDefault="003258EA" w:rsidP="0007213A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07213A" w:rsidRPr="00D837F4">
              <w:t xml:space="preserve"> (ns), experiment</w:t>
            </w:r>
            <w:r w:rsidR="00E0392E" w:rsidRPr="00D837F4">
              <w:t>*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721E6D" w14:textId="1FD8F2B3" w:rsidR="0007213A" w:rsidRPr="00D837F4" w:rsidRDefault="00B234B3" w:rsidP="002D1761">
            <w:pPr>
              <w:jc w:val="center"/>
            </w:pPr>
            <w:r w:rsidRPr="00D837F4">
              <w:t>33</w:t>
            </w:r>
            <w:r w:rsidR="00E0392E" w:rsidRPr="00D837F4">
              <w:t xml:space="preserve"> ± 1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D062E16" w14:textId="06965B65" w:rsidR="0007213A" w:rsidRPr="00D837F4" w:rsidRDefault="00B234B3" w:rsidP="002D1761">
            <w:pPr>
              <w:jc w:val="center"/>
            </w:pPr>
            <w:r w:rsidRPr="00D837F4">
              <w:t>27</w:t>
            </w:r>
            <w:r w:rsidR="00E0392E" w:rsidRPr="00D837F4">
              <w:t xml:space="preserve"> ± 1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7122F0CF" w14:textId="097DE8F0" w:rsidR="0007213A" w:rsidRPr="00D837F4" w:rsidRDefault="009460F8" w:rsidP="002D1761">
            <w:pPr>
              <w:jc w:val="center"/>
            </w:pPr>
            <w:r w:rsidRPr="00D837F4">
              <w:t>30</w:t>
            </w:r>
            <w:r w:rsidR="00E0392E" w:rsidRPr="00D837F4">
              <w:t xml:space="preserve"> ± 1</w:t>
            </w:r>
          </w:p>
        </w:tc>
      </w:tr>
      <w:tr w:rsidR="00E0392E" w14:paraId="478D2D47" w14:textId="77777777" w:rsidTr="00E0392E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600E6" w14:textId="419BD21E" w:rsidR="00E0392E" w:rsidRDefault="00E0392E" w:rsidP="00927D9F">
            <w:r w:rsidRPr="00D837F4">
              <w:rPr>
                <w:sz w:val="20"/>
              </w:rPr>
              <w:t xml:space="preserve">*Measured at 3.1 eV pump with fluence corresponding to </w:t>
            </w:r>
            <m:oMath>
              <m:d>
                <m:dPr>
                  <m:begChr m:val="〈"/>
                  <m:endChr m:val="〉"/>
                  <m:ctrlPr>
                    <w:rPr>
                      <w:rFonts w:ascii="Cambria Math" w:hAnsi="Cambria Math" w:cs="Cambria Math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</w:rPr>
                    <m:t>N</m:t>
                  </m:r>
                </m:e>
              </m:d>
            </m:oMath>
            <w:r w:rsidRPr="00D837F4">
              <w:rPr>
                <w:sz w:val="20"/>
              </w:rPr>
              <w:t xml:space="preserve"> ~ 0.6 exciton per NC (</w:t>
            </w:r>
            <w:r w:rsidRPr="005A7FD8">
              <w:rPr>
                <w:i/>
                <w:iCs/>
                <w:sz w:val="20"/>
              </w:rPr>
              <w:t>i.e.</w:t>
            </w:r>
            <w:r w:rsidRPr="00D837F4">
              <w:rPr>
                <w:sz w:val="20"/>
              </w:rPr>
              <w:t xml:space="preserve">, identical condition with measurement in </w:t>
            </w:r>
            <w:r w:rsidRPr="00D837F4">
              <w:rPr>
                <w:color w:val="0000FF"/>
                <w:sz w:val="20"/>
              </w:rPr>
              <w:t>Fig. 2e</w:t>
            </w:r>
            <w:r w:rsidRPr="00D837F4">
              <w:rPr>
                <w:sz w:val="20"/>
              </w:rPr>
              <w:t xml:space="preserve">, </w:t>
            </w:r>
            <w:r w:rsidRPr="00D837F4">
              <w:rPr>
                <w:color w:val="0000FF"/>
                <w:sz w:val="20"/>
              </w:rPr>
              <w:t>Main Text</w:t>
            </w:r>
            <w:r w:rsidRPr="00D837F4">
              <w:rPr>
                <w:sz w:val="20"/>
              </w:rPr>
              <w:t>).</w:t>
            </w:r>
          </w:p>
        </w:tc>
      </w:tr>
    </w:tbl>
    <w:p w14:paraId="7165BE39" w14:textId="69F435CF" w:rsidR="002D1761" w:rsidRDefault="002D1761" w:rsidP="00AA5D33">
      <w:pPr>
        <w:rPr>
          <w:sz w:val="20"/>
        </w:rPr>
      </w:pPr>
    </w:p>
    <w:p w14:paraId="58C12429" w14:textId="049515A9" w:rsidR="00C90857" w:rsidRDefault="00C90857">
      <w:pPr>
        <w:spacing w:after="160" w:line="259" w:lineRule="auto"/>
        <w:jc w:val="left"/>
        <w:rPr>
          <w:sz w:val="20"/>
        </w:rPr>
      </w:pPr>
      <w:r>
        <w:rPr>
          <w:sz w:val="20"/>
        </w:rPr>
        <w:br w:type="page"/>
      </w:r>
    </w:p>
    <w:p w14:paraId="3272E06C" w14:textId="3E2CB1DA" w:rsidR="00953ED3" w:rsidRDefault="00953ED3" w:rsidP="00953ED3">
      <w:pPr>
        <w:pStyle w:val="Heading1"/>
      </w:pPr>
      <w:r>
        <w:lastRenderedPageBreak/>
        <w:t xml:space="preserve">Supplementary Note 7: Measurement on </w:t>
      </w:r>
      <w:proofErr w:type="spellStart"/>
      <w:r>
        <w:t>CdSe</w:t>
      </w:r>
      <w:proofErr w:type="spellEnd"/>
      <w:r>
        <w:t>/ZnS core-shell QD film</w:t>
      </w:r>
    </w:p>
    <w:p w14:paraId="7C184B53" w14:textId="2D39D38E" w:rsidR="00953ED3" w:rsidRDefault="00953ED3" w:rsidP="00953ED3">
      <w:r>
        <w:t xml:space="preserve">As a validity check on the setup, </w:t>
      </w:r>
      <w:r w:rsidR="002D0CA8">
        <w:t>we</w:t>
      </w:r>
      <w:r>
        <w:t xml:space="preserve"> performed </w:t>
      </w:r>
      <w:r w:rsidR="002D0CA8">
        <w:t>another</w:t>
      </w:r>
      <w:r>
        <w:t xml:space="preserve"> measurement </w:t>
      </w:r>
      <w:r w:rsidR="00E51056">
        <w:t>for</w:t>
      </w:r>
      <w:r>
        <w:t xml:space="preserve"> commercial </w:t>
      </w:r>
      <w:proofErr w:type="spellStart"/>
      <w:r>
        <w:t>CdSe</w:t>
      </w:r>
      <w:proofErr w:type="spellEnd"/>
      <w:r>
        <w:t>/ZnS core/shell QD system (</w:t>
      </w:r>
      <w:proofErr w:type="spellStart"/>
      <w:r>
        <w:t>EviDots</w:t>
      </w:r>
      <w:proofErr w:type="spellEnd"/>
      <w:r>
        <w:t xml:space="preserve"> </w:t>
      </w:r>
      <w:r w:rsidRPr="00925026">
        <w:t>ED-C11-TOL-0540</w:t>
      </w:r>
      <w:r>
        <w:t>, with diameter of ~2.4 nm and emission peak of ~535 nm</w:t>
      </w:r>
      <w:r w:rsidR="00466118">
        <w:t>, capped with long alkyl ligands</w:t>
      </w:r>
      <w:r>
        <w:t xml:space="preserve">). The absorption and PL spectra of such system are shown in </w:t>
      </w:r>
      <w:r w:rsidRPr="006B3E2C">
        <w:rPr>
          <w:color w:val="0000FF"/>
        </w:rPr>
        <w:t>Fig</w:t>
      </w:r>
      <w:r w:rsidR="009C0EB9">
        <w:rPr>
          <w:color w:val="0000FF"/>
        </w:rPr>
        <w:t>ure</w:t>
      </w:r>
      <w:r w:rsidRPr="006B3E2C">
        <w:rPr>
          <w:color w:val="0000FF"/>
        </w:rPr>
        <w:t xml:space="preserve"> </w:t>
      </w:r>
      <w:r>
        <w:rPr>
          <w:color w:val="0000FF"/>
        </w:rPr>
        <w:t>S8</w:t>
      </w:r>
      <w:r w:rsidRPr="006B3E2C">
        <w:rPr>
          <w:color w:val="0000FF"/>
        </w:rPr>
        <w:t>a</w:t>
      </w:r>
      <w:r w:rsidRPr="006B3E2C">
        <w:t xml:space="preserve">. </w:t>
      </w:r>
      <w:r>
        <w:t>Due to overlapping region of the absorption and emission spectra, photon recycling process (PR) is still expected to occur. This is evident from our concentration-dependent measurement of the QD solution (</w:t>
      </w:r>
      <w:r w:rsidRPr="006B3E2C">
        <w:rPr>
          <w:color w:val="0000FF"/>
        </w:rPr>
        <w:t>Fig</w:t>
      </w:r>
      <w:r w:rsidR="009C0EB9">
        <w:rPr>
          <w:color w:val="0000FF"/>
        </w:rPr>
        <w:t>ure</w:t>
      </w:r>
      <w:r w:rsidRPr="006B3E2C">
        <w:rPr>
          <w:color w:val="0000FF"/>
        </w:rPr>
        <w:t xml:space="preserve"> </w:t>
      </w:r>
      <w:r>
        <w:rPr>
          <w:color w:val="0000FF"/>
        </w:rPr>
        <w:t>S8</w:t>
      </w:r>
      <w:r w:rsidRPr="006B3E2C">
        <w:rPr>
          <w:color w:val="0000FF"/>
        </w:rPr>
        <w:t>b</w:t>
      </w:r>
      <w:r>
        <w:t xml:space="preserve">), which is well described by our PR model. We fabricated a thin QD film for the diffusion measurement. The detailed fitting results and calculated parameters are presented in </w:t>
      </w:r>
      <w:r w:rsidRPr="00430CDC">
        <w:rPr>
          <w:color w:val="0000FF"/>
        </w:rPr>
        <w:t>Table S3</w:t>
      </w:r>
      <w:r>
        <w:t>.</w:t>
      </w:r>
    </w:p>
    <w:p w14:paraId="4B0EAE6B" w14:textId="77777777" w:rsidR="00953ED3" w:rsidRDefault="00953ED3" w:rsidP="00953ED3"/>
    <w:p w14:paraId="0D461976" w14:textId="77777777" w:rsidR="00953ED3" w:rsidRPr="00D837F4" w:rsidRDefault="00953ED3" w:rsidP="00953ED3">
      <w:pPr>
        <w:rPr>
          <w:sz w:val="20"/>
        </w:rPr>
      </w:pPr>
      <w:r w:rsidRPr="00D837F4">
        <w:rPr>
          <w:b/>
          <w:sz w:val="20"/>
        </w:rPr>
        <w:t>Table S</w:t>
      </w:r>
      <w:r>
        <w:rPr>
          <w:b/>
          <w:sz w:val="20"/>
        </w:rPr>
        <w:t>3</w:t>
      </w:r>
      <w:r w:rsidRPr="00D837F4">
        <w:rPr>
          <w:b/>
          <w:sz w:val="20"/>
        </w:rPr>
        <w:t xml:space="preserve"> | Calculation for </w:t>
      </w:r>
      <w:proofErr w:type="spellStart"/>
      <w:r>
        <w:rPr>
          <w:b/>
          <w:sz w:val="20"/>
        </w:rPr>
        <w:t>CdSe</w:t>
      </w:r>
      <w:proofErr w:type="spellEnd"/>
      <w:r>
        <w:rPr>
          <w:b/>
          <w:sz w:val="20"/>
        </w:rPr>
        <w:t>/ZnS samples</w:t>
      </w:r>
      <w:r w:rsidRPr="00D837F4">
        <w:rPr>
          <w:b/>
          <w:sz w:val="20"/>
        </w:rPr>
        <w:t>.</w:t>
      </w:r>
      <w:r w:rsidRPr="00D837F4">
        <w:rPr>
          <w:sz w:val="20"/>
        </w:rPr>
        <w:t xml:space="preserve"> The parameters and calculation results for the </w:t>
      </w:r>
      <w:r>
        <w:rPr>
          <w:sz w:val="20"/>
        </w:rPr>
        <w:t>PR</w:t>
      </w:r>
      <w:r w:rsidRPr="00D837F4">
        <w:rPr>
          <w:sz w:val="20"/>
        </w:rPr>
        <w:t xml:space="preserve"> model in the case of </w:t>
      </w:r>
      <w:proofErr w:type="spellStart"/>
      <w:r>
        <w:rPr>
          <w:sz w:val="20"/>
        </w:rPr>
        <w:t>CdSe</w:t>
      </w:r>
      <w:proofErr w:type="spellEnd"/>
      <w:r>
        <w:rPr>
          <w:sz w:val="20"/>
        </w:rPr>
        <w:t>/ZnS solution and</w:t>
      </w:r>
      <w:r w:rsidRPr="00D837F4">
        <w:rPr>
          <w:sz w:val="20"/>
        </w:rPr>
        <w:t xml:space="preserve"> film are presented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520"/>
      </w:tblGrid>
      <w:tr w:rsidR="00953ED3" w:rsidRPr="00430CDC" w14:paraId="62D7092E" w14:textId="77777777" w:rsidTr="00B807FB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54B8E7F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953ED3" w:rsidRPr="00430CDC">
              <w:t xml:space="preserve"> (n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EA674AE" w14:textId="77777777" w:rsidR="00953ED3" w:rsidRPr="00430CDC" w:rsidRDefault="00953ED3" w:rsidP="00B807FB">
            <w:pPr>
              <w:jc w:val="center"/>
            </w:pPr>
            <w:r w:rsidRPr="00430CDC">
              <w:t>15.2 ± 0.1</w:t>
            </w:r>
          </w:p>
        </w:tc>
      </w:tr>
      <w:tr w:rsidR="00953ED3" w:rsidRPr="00430CDC" w14:paraId="191CD391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81EF9" w14:textId="77777777" w:rsidR="00953ED3" w:rsidRPr="00430CDC" w:rsidRDefault="00953ED3" w:rsidP="00B807FB">
            <w:pPr>
              <w:jc w:val="center"/>
            </w:pPr>
            <m:oMath>
              <m:r>
                <w:rPr>
                  <w:rFonts w:ascii="Cambria Math" w:hAnsi="Cambria Math"/>
                </w:rPr>
                <m:t>ξ</m:t>
              </m:r>
            </m:oMath>
            <w:r w:rsidRPr="00430CDC">
              <w:t xml:space="preserve"> (400 nm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91A8F" w14:textId="77777777" w:rsidR="00953ED3" w:rsidRPr="00430CDC" w:rsidRDefault="00953ED3" w:rsidP="00B807FB">
            <w:pPr>
              <w:jc w:val="center"/>
            </w:pPr>
            <w:r w:rsidRPr="00430CDC">
              <w:t>0.145 ± 0.005</w:t>
            </w:r>
          </w:p>
        </w:tc>
      </w:tr>
      <w:tr w:rsidR="00953ED3" w:rsidRPr="00430CDC" w14:paraId="3B32DC31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1ED1FA5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953ED3" w:rsidRPr="00430CDC">
              <w:t xml:space="preserve"> (0.434 OD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0E3B8BD" w14:textId="77777777" w:rsidR="00953ED3" w:rsidRPr="00430CDC" w:rsidRDefault="00953ED3" w:rsidP="00B807FB">
            <w:pPr>
              <w:jc w:val="center"/>
            </w:pPr>
            <w:r w:rsidRPr="00430CDC">
              <w:t>4.3 ± 0.7</w:t>
            </w:r>
          </w:p>
        </w:tc>
      </w:tr>
      <w:tr w:rsidR="00953ED3" w:rsidRPr="00430CDC" w14:paraId="56A404A3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610BF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953ED3" w:rsidRPr="00430CDC">
              <w:t xml:space="preserve"> (mm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2D4B07" w14:textId="77777777" w:rsidR="00953ED3" w:rsidRPr="00430CDC" w:rsidRDefault="00953ED3" w:rsidP="00B807FB">
            <w:pPr>
              <w:jc w:val="center"/>
            </w:pPr>
            <w:r w:rsidRPr="00430CDC">
              <w:t>1.6 ± 0.3</w:t>
            </w:r>
          </w:p>
        </w:tc>
      </w:tr>
      <w:tr w:rsidR="00953ED3" w:rsidRPr="00430CDC" w14:paraId="0B179DE9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D52CAC9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953ED3" w:rsidRPr="00430CDC">
              <w:t xml:space="preserve"> (0.434 OD) at 400 n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C3A7E9A" w14:textId="77777777" w:rsidR="00953ED3" w:rsidRPr="00430CDC" w:rsidRDefault="00953ED3" w:rsidP="00B807FB">
            <w:pPr>
              <w:jc w:val="center"/>
            </w:pPr>
            <w:r w:rsidRPr="00430CDC">
              <w:t>0.250</w:t>
            </w:r>
          </w:p>
        </w:tc>
      </w:tr>
      <w:tr w:rsidR="00953ED3" w:rsidRPr="00430CDC" w14:paraId="69B84B51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19D75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953ED3" w:rsidRPr="00430CDC">
              <w:t xml:space="preserve"> (0.434 OD) at 473 n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2529E" w14:textId="77777777" w:rsidR="00953ED3" w:rsidRPr="00430CDC" w:rsidRDefault="00953ED3" w:rsidP="00B807FB">
            <w:pPr>
              <w:jc w:val="center"/>
            </w:pPr>
            <w:r w:rsidRPr="00430CDC">
              <w:t>0.109</w:t>
            </w:r>
          </w:p>
        </w:tc>
      </w:tr>
      <w:tr w:rsidR="00953ED3" w:rsidRPr="00430CDC" w14:paraId="32F8B9C6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E2E4D0C" w14:textId="77777777" w:rsidR="00953ED3" w:rsidRPr="00430CDC" w:rsidRDefault="00953ED3" w:rsidP="00B807FB">
            <w:pPr>
              <w:jc w:val="center"/>
            </w:pPr>
            <m:oMath>
              <m:r>
                <w:rPr>
                  <w:rFonts w:ascii="Cambria Math" w:hAnsi="Cambria Math"/>
                </w:rPr>
                <m:t>ξ</m:t>
              </m:r>
            </m:oMath>
            <w:r w:rsidRPr="00430CDC">
              <w:t xml:space="preserve"> (</w:t>
            </w:r>
            <w:r>
              <w:t>473</w:t>
            </w:r>
            <w:r w:rsidRPr="00430CDC">
              <w:t xml:space="preserve"> nm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14EB168" w14:textId="77777777" w:rsidR="00953ED3" w:rsidRDefault="00953ED3" w:rsidP="00B807FB">
            <w:pPr>
              <w:jc w:val="center"/>
            </w:pPr>
            <w:r w:rsidRPr="00430CDC">
              <w:t>0.</w:t>
            </w:r>
            <w:r>
              <w:t>33</w:t>
            </w:r>
            <w:r w:rsidRPr="00430CDC">
              <w:t xml:space="preserve"> ± 0.0</w:t>
            </w:r>
            <w:r>
              <w:t>1</w:t>
            </w:r>
          </w:p>
        </w:tc>
      </w:tr>
      <w:tr w:rsidR="00953ED3" w:rsidRPr="00430CDC" w14:paraId="161E3B01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FBB65A" w14:textId="77777777" w:rsidR="00953ED3" w:rsidRPr="00430CDC" w:rsidRDefault="003258EA" w:rsidP="00B807FB">
            <w:pPr>
              <w:jc w:val="center"/>
              <w:rPr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olution</m:t>
                  </m:r>
                </m:sub>
              </m:sSub>
            </m:oMath>
            <w:r w:rsidR="00953ED3">
              <w:t xml:space="preserve"> </w:t>
            </w:r>
            <w:r w:rsidR="00953ED3" w:rsidRPr="00430CDC">
              <w:rPr>
                <w:iCs/>
              </w:rPr>
              <w:t>(cm</w:t>
            </w:r>
            <w:r w:rsidR="00953ED3" w:rsidRPr="00430CDC">
              <w:rPr>
                <w:iCs/>
                <w:vertAlign w:val="superscript"/>
              </w:rPr>
              <w:t>-1</w:t>
            </w:r>
            <w:r w:rsidR="00953ED3" w:rsidRPr="00430CDC">
              <w:rPr>
                <w:iCs/>
              </w:rPr>
              <w:t>)</w:t>
            </w:r>
            <w:r w:rsidR="00953ED3">
              <w:rPr>
                <w:iCs/>
              </w:rPr>
              <w:t xml:space="preserve"> at 520 n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8F50DE" w14:textId="77777777" w:rsidR="00953ED3" w:rsidRPr="00430CDC" w:rsidRDefault="00953ED3" w:rsidP="00B807FB">
            <w:pPr>
              <w:jc w:val="center"/>
            </w:pPr>
            <w:r>
              <w:t>17.3</w:t>
            </w:r>
          </w:p>
        </w:tc>
      </w:tr>
      <w:tr w:rsidR="00953ED3" w:rsidRPr="00430CDC" w14:paraId="0971F1B0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0CA4DA3" w14:textId="77777777" w:rsidR="00953ED3" w:rsidRPr="00430CDC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953ED3" w:rsidRPr="00430CDC">
              <w:rPr>
                <w:iCs/>
              </w:rPr>
              <w:t xml:space="preserve"> (cm</w:t>
            </w:r>
            <w:r w:rsidR="00953ED3" w:rsidRPr="00430CDC">
              <w:rPr>
                <w:iCs/>
                <w:vertAlign w:val="superscript"/>
              </w:rPr>
              <w:t>-1</w:t>
            </w:r>
            <w:r w:rsidR="00953ED3" w:rsidRPr="00430CDC">
              <w:rPr>
                <w:iCs/>
              </w:rPr>
              <w:t>)</w:t>
            </w:r>
            <w:r w:rsidR="00953ED3">
              <w:rPr>
                <w:iCs/>
              </w:rPr>
              <w:t xml:space="preserve"> at 520 n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C112981" w14:textId="77777777" w:rsidR="00953ED3" w:rsidRPr="00430CDC" w:rsidRDefault="00953ED3" w:rsidP="00B807FB">
            <w:pPr>
              <w:jc w:val="center"/>
            </w:pPr>
            <w:r>
              <w:t>1960 ± 100</w:t>
            </w:r>
          </w:p>
        </w:tc>
      </w:tr>
      <w:tr w:rsidR="00953ED3" w:rsidRPr="00430CDC" w14:paraId="78D20222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1ACC6" w14:textId="77777777" w:rsidR="00953ED3" w:rsidRPr="00430CDC" w:rsidRDefault="003258EA" w:rsidP="00B807FB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l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5E1ED8" w14:textId="77777777" w:rsidR="00953ED3" w:rsidRPr="00430CDC" w:rsidRDefault="00953ED3" w:rsidP="00B807FB">
            <w:pPr>
              <w:jc w:val="center"/>
            </w:pPr>
            <w:r>
              <w:t>110 ± 10</w:t>
            </w:r>
          </w:p>
        </w:tc>
      </w:tr>
      <w:tr w:rsidR="00953ED3" w:rsidRPr="00430CDC" w14:paraId="31027EA5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BA8BF00" w14:textId="77777777" w:rsidR="00953ED3" w:rsidRPr="00430CDC" w:rsidRDefault="003258EA" w:rsidP="00B807F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ilm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3B4252A" w14:textId="77777777" w:rsidR="00953ED3" w:rsidRPr="00430CDC" w:rsidRDefault="00953ED3" w:rsidP="00B807FB">
            <w:pPr>
              <w:jc w:val="center"/>
            </w:pPr>
            <w:r>
              <w:t>0.0013 ± 0.0002</w:t>
            </w:r>
          </w:p>
        </w:tc>
      </w:tr>
      <w:tr w:rsidR="00953ED3" w:rsidRPr="00430CDC" w14:paraId="2ACAA2A0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1573C" w14:textId="77777777" w:rsidR="00953ED3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ilm</m:t>
                  </m:r>
                </m:sub>
              </m:sSub>
            </m:oMath>
            <w:r w:rsidR="00953ED3">
              <w:t xml:space="preserve"> (μm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3C63B9" w14:textId="77777777" w:rsidR="00953ED3" w:rsidRDefault="00953ED3" w:rsidP="00B807FB">
            <w:pPr>
              <w:jc w:val="center"/>
            </w:pPr>
            <w:r>
              <w:t>14 ± 3</w:t>
            </w:r>
          </w:p>
        </w:tc>
      </w:tr>
      <w:tr w:rsidR="00953ED3" w:rsidRPr="00430CDC" w14:paraId="79A61057" w14:textId="77777777" w:rsidTr="00B807FB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ACD959D" w14:textId="77777777" w:rsidR="00953ED3" w:rsidRDefault="003258EA" w:rsidP="00B807FB">
            <w:pPr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sub>
              </m:sSub>
            </m:oMath>
            <w:r w:rsidR="00953ED3">
              <w:t xml:space="preserve"> (nm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7BF1786E" w14:textId="77777777" w:rsidR="00953ED3" w:rsidRDefault="00953ED3" w:rsidP="00B807FB">
            <w:pPr>
              <w:jc w:val="center"/>
            </w:pPr>
            <w:r>
              <w:t>400 ± 100</w:t>
            </w:r>
          </w:p>
        </w:tc>
      </w:tr>
    </w:tbl>
    <w:p w14:paraId="72CDC786" w14:textId="77777777" w:rsidR="00953ED3" w:rsidRDefault="00953ED3" w:rsidP="00953ED3"/>
    <w:p w14:paraId="5B6C4B80" w14:textId="75B5B8BC" w:rsidR="00953ED3" w:rsidRDefault="00953ED3" w:rsidP="00953ED3">
      <w:r>
        <w:t>Based on these parameters, we estimate</w:t>
      </w:r>
      <w:r w:rsidR="00043648">
        <w:t>d</w:t>
      </w:r>
      <w:r>
        <w:t xml:space="preserve"> the contribution from PR to b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sub>
        </m:sSub>
      </m:oMath>
      <w:r>
        <w:t xml:space="preserve"> = 400 ± 100 nm. In the earlier work by Tisdale’s group (</w:t>
      </w:r>
      <w:r w:rsidRPr="00912466">
        <w:rPr>
          <w:i/>
          <w:iCs/>
        </w:rPr>
        <w:t>i.e.</w:t>
      </w:r>
      <w:r>
        <w:t xml:space="preserve">, </w:t>
      </w:r>
      <w:r w:rsidRPr="00912466">
        <w:rPr>
          <w:i/>
          <w:iCs/>
        </w:rPr>
        <w:t>J. Phys. Chem. C 2015, 119, 17, 9005–9015; Nano Lett. 2014, 14, 6, 3556–3562</w:t>
      </w:r>
      <w:r>
        <w:t>), exciton hopping (EH) process in such QD film will be limited to several tens of nm and can be neglected (</w:t>
      </w:r>
      <w:r w:rsidRPr="001151A3">
        <w:rPr>
          <w:i/>
          <w:iCs/>
        </w:rPr>
        <w:t>i.e.</w:t>
      </w:r>
      <w:r>
        <w:t>, beyond our spatial resolution). Thus, using our model, we estimate</w:t>
      </w:r>
      <w:r w:rsidR="00495055">
        <w:t>d</w:t>
      </w:r>
      <w:r>
        <w:t xml:space="preserve"> the total diffusion length in our </w:t>
      </w:r>
      <w:proofErr w:type="spellStart"/>
      <w:r>
        <w:t>CdSe</w:t>
      </w:r>
      <w:proofErr w:type="spellEnd"/>
      <w:r>
        <w:t xml:space="preserve">/ZnS QD film to b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EH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rad>
        <m:r>
          <w:rPr>
            <w:rFonts w:ascii="Cambria Math" w:hAnsi="Cambria Math"/>
          </w:rPr>
          <m:t>≈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sub>
        </m:sSub>
      </m:oMath>
      <w:r>
        <w:t xml:space="preserve"> </w:t>
      </w:r>
      <w:r w:rsidRPr="00430CDC">
        <w:t>=</w:t>
      </w:r>
      <w:r>
        <w:t xml:space="preserve"> </w:t>
      </w:r>
      <w:r w:rsidRPr="00430CDC">
        <w:t>400</w:t>
      </w:r>
      <w:r>
        <w:t xml:space="preserve"> </w:t>
      </w:r>
      <w:r w:rsidRPr="00430CDC">
        <w:t>±</w:t>
      </w:r>
      <w:r>
        <w:t xml:space="preserve"> </w:t>
      </w:r>
      <w:r w:rsidRPr="00430CDC">
        <w:t>100 nm</w:t>
      </w:r>
      <w:r w:rsidRPr="00430CDC">
        <w:rPr>
          <w:iCs/>
        </w:rPr>
        <w:t>,</w:t>
      </w:r>
      <w:r>
        <w:rPr>
          <w:iCs/>
        </w:rPr>
        <w:t xml:space="preserve"> (</w:t>
      </w:r>
      <w:r w:rsidRPr="00C156AB">
        <w:rPr>
          <w:i/>
        </w:rPr>
        <w:t>i.e.</w:t>
      </w:r>
      <w:r>
        <w:rPr>
          <w:iCs/>
        </w:rPr>
        <w:t xml:space="preserve">, dominated by PR </w:t>
      </w:r>
      <w:r>
        <w:t>effect). Indeed, this is consistent with our PL imaging measurement (</w:t>
      </w:r>
      <w:r w:rsidRPr="00912466">
        <w:rPr>
          <w:color w:val="0000FF"/>
        </w:rPr>
        <w:t>Fig</w:t>
      </w:r>
      <w:r w:rsidR="009C0EB9">
        <w:rPr>
          <w:color w:val="0000FF"/>
        </w:rPr>
        <w:t>ure</w:t>
      </w:r>
      <w:r w:rsidRPr="00912466">
        <w:rPr>
          <w:color w:val="0000FF"/>
        </w:rPr>
        <w:t xml:space="preserve"> </w:t>
      </w:r>
      <w:r>
        <w:rPr>
          <w:color w:val="0000FF"/>
        </w:rPr>
        <w:t>S8c</w:t>
      </w:r>
      <w:r>
        <w:t xml:space="preserve">), where we obtained </w:t>
      </w:r>
      <w:r w:rsidR="00495055">
        <w:t xml:space="preserve">a </w:t>
      </w:r>
      <w:r>
        <w:t xml:space="preserve">diffusion leng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>
        <w:t xml:space="preserve"> = 330 ± 70 nm in the thin QD film. Such result validates the accuracy and consistency of both our model and imaging technique. </w:t>
      </w:r>
    </w:p>
    <w:p w14:paraId="64995606" w14:textId="77777777" w:rsidR="00953ED3" w:rsidRDefault="00953ED3" w:rsidP="00953ED3"/>
    <w:p w14:paraId="69860CED" w14:textId="77777777" w:rsidR="00953ED3" w:rsidRPr="003D10C3" w:rsidRDefault="00953ED3" w:rsidP="00953ED3"/>
    <w:p w14:paraId="56AADDC0" w14:textId="77777777" w:rsidR="00953ED3" w:rsidRDefault="00953ED3" w:rsidP="00953ED3">
      <w:pPr>
        <w:spacing w:after="160" w:line="259" w:lineRule="auto"/>
        <w:jc w:val="left"/>
        <w:rPr>
          <w:b/>
        </w:rPr>
      </w:pPr>
    </w:p>
    <w:p w14:paraId="230CF38F" w14:textId="77777777" w:rsidR="00953ED3" w:rsidRDefault="00953ED3">
      <w:pPr>
        <w:spacing w:after="160" w:line="259" w:lineRule="auto"/>
        <w:jc w:val="left"/>
        <w:rPr>
          <w:rFonts w:asciiTheme="minorHAnsi" w:eastAsiaTheme="minorEastAsia" w:hAnsiTheme="minorHAnsi" w:cstheme="minorBidi"/>
          <w:sz w:val="22"/>
          <w:szCs w:val="22"/>
          <w:lang w:val="en-SG" w:eastAsia="zh-CN"/>
        </w:rPr>
      </w:pPr>
    </w:p>
    <w:sectPr w:rsidR="00953ED3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F3793" w14:textId="77777777" w:rsidR="003258EA" w:rsidRDefault="003258EA" w:rsidP="00AA5D33">
      <w:pPr>
        <w:spacing w:line="240" w:lineRule="auto"/>
      </w:pPr>
      <w:r>
        <w:separator/>
      </w:r>
    </w:p>
  </w:endnote>
  <w:endnote w:type="continuationSeparator" w:id="0">
    <w:p w14:paraId="7726C3CC" w14:textId="77777777" w:rsidR="003258EA" w:rsidRDefault="003258EA" w:rsidP="00AA5D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6872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4FF235" w14:textId="743FC2E1" w:rsidR="00B807FB" w:rsidRDefault="00B807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DC96EC8" w14:textId="77777777" w:rsidR="00B807FB" w:rsidRDefault="00B80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C23522" w14:textId="77777777" w:rsidR="003258EA" w:rsidRDefault="003258EA" w:rsidP="00AA5D33">
      <w:pPr>
        <w:spacing w:line="240" w:lineRule="auto"/>
      </w:pPr>
      <w:r>
        <w:separator/>
      </w:r>
    </w:p>
  </w:footnote>
  <w:footnote w:type="continuationSeparator" w:id="0">
    <w:p w14:paraId="6060969B" w14:textId="77777777" w:rsidR="003258EA" w:rsidRDefault="003258EA" w:rsidP="00AA5D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C8253E"/>
    <w:multiLevelType w:val="hybridMultilevel"/>
    <w:tmpl w:val="FB1AD7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sjAwMzSzNDYwNjZU0lEKTi0uzszPAykwrwUA5V9UoiwAAAA="/>
  </w:docVars>
  <w:rsids>
    <w:rsidRoot w:val="00564831"/>
    <w:rsid w:val="000160C7"/>
    <w:rsid w:val="000173F8"/>
    <w:rsid w:val="000300AB"/>
    <w:rsid w:val="00031B74"/>
    <w:rsid w:val="00031C03"/>
    <w:rsid w:val="000351DD"/>
    <w:rsid w:val="00043648"/>
    <w:rsid w:val="00045587"/>
    <w:rsid w:val="0004689E"/>
    <w:rsid w:val="0007213A"/>
    <w:rsid w:val="00080202"/>
    <w:rsid w:val="00080218"/>
    <w:rsid w:val="00081F8E"/>
    <w:rsid w:val="0008209D"/>
    <w:rsid w:val="00083D2E"/>
    <w:rsid w:val="000863C4"/>
    <w:rsid w:val="0008758C"/>
    <w:rsid w:val="00087FA4"/>
    <w:rsid w:val="000903A2"/>
    <w:rsid w:val="00091983"/>
    <w:rsid w:val="00092343"/>
    <w:rsid w:val="0009409A"/>
    <w:rsid w:val="000A4386"/>
    <w:rsid w:val="000A5DD8"/>
    <w:rsid w:val="000A6029"/>
    <w:rsid w:val="000D741D"/>
    <w:rsid w:val="000E0485"/>
    <w:rsid w:val="000E20F6"/>
    <w:rsid w:val="000E7C27"/>
    <w:rsid w:val="000F5438"/>
    <w:rsid w:val="00101F74"/>
    <w:rsid w:val="001044BE"/>
    <w:rsid w:val="00106156"/>
    <w:rsid w:val="00106FD0"/>
    <w:rsid w:val="00111391"/>
    <w:rsid w:val="00122998"/>
    <w:rsid w:val="00124174"/>
    <w:rsid w:val="00131ECF"/>
    <w:rsid w:val="0013546A"/>
    <w:rsid w:val="001576B1"/>
    <w:rsid w:val="00165271"/>
    <w:rsid w:val="00171401"/>
    <w:rsid w:val="00185876"/>
    <w:rsid w:val="00190B42"/>
    <w:rsid w:val="00191358"/>
    <w:rsid w:val="00191B59"/>
    <w:rsid w:val="001A10E4"/>
    <w:rsid w:val="001A3CA9"/>
    <w:rsid w:val="001A5014"/>
    <w:rsid w:val="001A5C3B"/>
    <w:rsid w:val="001A63DF"/>
    <w:rsid w:val="001B3084"/>
    <w:rsid w:val="001B79B7"/>
    <w:rsid w:val="001D1B05"/>
    <w:rsid w:val="001D1E06"/>
    <w:rsid w:val="001D3DDA"/>
    <w:rsid w:val="001D4ADF"/>
    <w:rsid w:val="001E3FD0"/>
    <w:rsid w:val="001F1B04"/>
    <w:rsid w:val="001F2BF7"/>
    <w:rsid w:val="002100CB"/>
    <w:rsid w:val="002275A0"/>
    <w:rsid w:val="0023254E"/>
    <w:rsid w:val="00234DF7"/>
    <w:rsid w:val="00235773"/>
    <w:rsid w:val="00237E3E"/>
    <w:rsid w:val="002407A4"/>
    <w:rsid w:val="00247042"/>
    <w:rsid w:val="002477BB"/>
    <w:rsid w:val="00247B96"/>
    <w:rsid w:val="002521F7"/>
    <w:rsid w:val="002625B4"/>
    <w:rsid w:val="002755D9"/>
    <w:rsid w:val="00290E7D"/>
    <w:rsid w:val="0029370F"/>
    <w:rsid w:val="002942D8"/>
    <w:rsid w:val="002A1798"/>
    <w:rsid w:val="002A3811"/>
    <w:rsid w:val="002B016F"/>
    <w:rsid w:val="002B1C4A"/>
    <w:rsid w:val="002B5935"/>
    <w:rsid w:val="002C2E2A"/>
    <w:rsid w:val="002C5E67"/>
    <w:rsid w:val="002D0CA8"/>
    <w:rsid w:val="002D1761"/>
    <w:rsid w:val="002D41BF"/>
    <w:rsid w:val="002D7E44"/>
    <w:rsid w:val="002E471E"/>
    <w:rsid w:val="002F3A6B"/>
    <w:rsid w:val="002F5E26"/>
    <w:rsid w:val="00307DA5"/>
    <w:rsid w:val="003258EA"/>
    <w:rsid w:val="003272D0"/>
    <w:rsid w:val="00331B8F"/>
    <w:rsid w:val="00335D6B"/>
    <w:rsid w:val="00345473"/>
    <w:rsid w:val="0035390A"/>
    <w:rsid w:val="003633D7"/>
    <w:rsid w:val="00364EFF"/>
    <w:rsid w:val="00380322"/>
    <w:rsid w:val="003B094A"/>
    <w:rsid w:val="003B3431"/>
    <w:rsid w:val="003C06F3"/>
    <w:rsid w:val="003C3498"/>
    <w:rsid w:val="003D10C3"/>
    <w:rsid w:val="003D2FDB"/>
    <w:rsid w:val="003E65BC"/>
    <w:rsid w:val="003E6651"/>
    <w:rsid w:val="003F4F42"/>
    <w:rsid w:val="00400B74"/>
    <w:rsid w:val="0040553C"/>
    <w:rsid w:val="00413915"/>
    <w:rsid w:val="00414875"/>
    <w:rsid w:val="00416BC7"/>
    <w:rsid w:val="004226EB"/>
    <w:rsid w:val="0042325E"/>
    <w:rsid w:val="0042357B"/>
    <w:rsid w:val="00423C7E"/>
    <w:rsid w:val="00430CDC"/>
    <w:rsid w:val="00432A4A"/>
    <w:rsid w:val="00440E6D"/>
    <w:rsid w:val="00442E4A"/>
    <w:rsid w:val="004447DB"/>
    <w:rsid w:val="00447044"/>
    <w:rsid w:val="00464091"/>
    <w:rsid w:val="00464B71"/>
    <w:rsid w:val="00466118"/>
    <w:rsid w:val="004737D8"/>
    <w:rsid w:val="00484166"/>
    <w:rsid w:val="00495055"/>
    <w:rsid w:val="004A3F16"/>
    <w:rsid w:val="004A7FA9"/>
    <w:rsid w:val="004B32AB"/>
    <w:rsid w:val="004B58AA"/>
    <w:rsid w:val="004D107C"/>
    <w:rsid w:val="004D31BD"/>
    <w:rsid w:val="004E1642"/>
    <w:rsid w:val="004E1DD4"/>
    <w:rsid w:val="004E3BE3"/>
    <w:rsid w:val="004E40E9"/>
    <w:rsid w:val="004E5036"/>
    <w:rsid w:val="004E5F79"/>
    <w:rsid w:val="004F0D30"/>
    <w:rsid w:val="00501463"/>
    <w:rsid w:val="0050523D"/>
    <w:rsid w:val="00505EEB"/>
    <w:rsid w:val="00525BC2"/>
    <w:rsid w:val="00540169"/>
    <w:rsid w:val="005428F5"/>
    <w:rsid w:val="00547CD2"/>
    <w:rsid w:val="00556F6B"/>
    <w:rsid w:val="005626E0"/>
    <w:rsid w:val="00564831"/>
    <w:rsid w:val="0057108A"/>
    <w:rsid w:val="00574C55"/>
    <w:rsid w:val="00576BFE"/>
    <w:rsid w:val="00581319"/>
    <w:rsid w:val="005854A4"/>
    <w:rsid w:val="00591EE2"/>
    <w:rsid w:val="005A4B1E"/>
    <w:rsid w:val="005A59A4"/>
    <w:rsid w:val="005A623B"/>
    <w:rsid w:val="005A7FD8"/>
    <w:rsid w:val="005B5E92"/>
    <w:rsid w:val="005B6630"/>
    <w:rsid w:val="005C7F17"/>
    <w:rsid w:val="005D085F"/>
    <w:rsid w:val="005D4832"/>
    <w:rsid w:val="005D7707"/>
    <w:rsid w:val="005E28B0"/>
    <w:rsid w:val="00600319"/>
    <w:rsid w:val="00610219"/>
    <w:rsid w:val="00611DF2"/>
    <w:rsid w:val="00614909"/>
    <w:rsid w:val="006220E6"/>
    <w:rsid w:val="00622A3F"/>
    <w:rsid w:val="006272A8"/>
    <w:rsid w:val="006444EB"/>
    <w:rsid w:val="00651281"/>
    <w:rsid w:val="00695194"/>
    <w:rsid w:val="006A3C37"/>
    <w:rsid w:val="006B5423"/>
    <w:rsid w:val="006B5797"/>
    <w:rsid w:val="006B6706"/>
    <w:rsid w:val="006D1E88"/>
    <w:rsid w:val="006D5301"/>
    <w:rsid w:val="006E13C1"/>
    <w:rsid w:val="006F387E"/>
    <w:rsid w:val="006F5EE7"/>
    <w:rsid w:val="00703624"/>
    <w:rsid w:val="00706542"/>
    <w:rsid w:val="00713720"/>
    <w:rsid w:val="00733F23"/>
    <w:rsid w:val="00736710"/>
    <w:rsid w:val="00737928"/>
    <w:rsid w:val="00747FD9"/>
    <w:rsid w:val="007507F2"/>
    <w:rsid w:val="00753D3F"/>
    <w:rsid w:val="007579E3"/>
    <w:rsid w:val="00761193"/>
    <w:rsid w:val="00765501"/>
    <w:rsid w:val="007656DD"/>
    <w:rsid w:val="007659B2"/>
    <w:rsid w:val="00782BA1"/>
    <w:rsid w:val="00792C8C"/>
    <w:rsid w:val="007A0261"/>
    <w:rsid w:val="007A7A49"/>
    <w:rsid w:val="007B1616"/>
    <w:rsid w:val="007B3650"/>
    <w:rsid w:val="007B5EE8"/>
    <w:rsid w:val="007B7856"/>
    <w:rsid w:val="007C0DBF"/>
    <w:rsid w:val="007D4FED"/>
    <w:rsid w:val="008054B2"/>
    <w:rsid w:val="008231A1"/>
    <w:rsid w:val="008329C9"/>
    <w:rsid w:val="00840F26"/>
    <w:rsid w:val="0084145B"/>
    <w:rsid w:val="00846C17"/>
    <w:rsid w:val="008612C4"/>
    <w:rsid w:val="008616A4"/>
    <w:rsid w:val="00885FFE"/>
    <w:rsid w:val="00886EEE"/>
    <w:rsid w:val="00895356"/>
    <w:rsid w:val="008A0115"/>
    <w:rsid w:val="008A147E"/>
    <w:rsid w:val="008A15F4"/>
    <w:rsid w:val="008A2759"/>
    <w:rsid w:val="008B0947"/>
    <w:rsid w:val="008B587A"/>
    <w:rsid w:val="008C5222"/>
    <w:rsid w:val="008D0849"/>
    <w:rsid w:val="008D1069"/>
    <w:rsid w:val="008D7205"/>
    <w:rsid w:val="008F0B42"/>
    <w:rsid w:val="008F6258"/>
    <w:rsid w:val="009069D6"/>
    <w:rsid w:val="00916432"/>
    <w:rsid w:val="00923330"/>
    <w:rsid w:val="0092388B"/>
    <w:rsid w:val="00927D9F"/>
    <w:rsid w:val="00944417"/>
    <w:rsid w:val="009460F8"/>
    <w:rsid w:val="00946234"/>
    <w:rsid w:val="00953ED3"/>
    <w:rsid w:val="009560F5"/>
    <w:rsid w:val="00960C10"/>
    <w:rsid w:val="009715F8"/>
    <w:rsid w:val="009758B6"/>
    <w:rsid w:val="00980381"/>
    <w:rsid w:val="00982D2F"/>
    <w:rsid w:val="009859C8"/>
    <w:rsid w:val="00985CE9"/>
    <w:rsid w:val="00997EB3"/>
    <w:rsid w:val="009B1AAB"/>
    <w:rsid w:val="009C0EB9"/>
    <w:rsid w:val="009D22FE"/>
    <w:rsid w:val="009D4617"/>
    <w:rsid w:val="009E3D4F"/>
    <w:rsid w:val="009F582B"/>
    <w:rsid w:val="009F68B9"/>
    <w:rsid w:val="009F7B88"/>
    <w:rsid w:val="00A2098A"/>
    <w:rsid w:val="00A20BE0"/>
    <w:rsid w:val="00A21F5E"/>
    <w:rsid w:val="00A35C98"/>
    <w:rsid w:val="00A47FD2"/>
    <w:rsid w:val="00A577B0"/>
    <w:rsid w:val="00A627D5"/>
    <w:rsid w:val="00A67C7E"/>
    <w:rsid w:val="00A70424"/>
    <w:rsid w:val="00A755AA"/>
    <w:rsid w:val="00A92B5F"/>
    <w:rsid w:val="00A93685"/>
    <w:rsid w:val="00AA10A1"/>
    <w:rsid w:val="00AA5D33"/>
    <w:rsid w:val="00AB3117"/>
    <w:rsid w:val="00AC03EE"/>
    <w:rsid w:val="00AC29D8"/>
    <w:rsid w:val="00AC4406"/>
    <w:rsid w:val="00AC5B6E"/>
    <w:rsid w:val="00AE52C1"/>
    <w:rsid w:val="00AE5723"/>
    <w:rsid w:val="00AF2D47"/>
    <w:rsid w:val="00AF598D"/>
    <w:rsid w:val="00B00F15"/>
    <w:rsid w:val="00B03E11"/>
    <w:rsid w:val="00B07488"/>
    <w:rsid w:val="00B17FAD"/>
    <w:rsid w:val="00B234B3"/>
    <w:rsid w:val="00B25F88"/>
    <w:rsid w:val="00B2717B"/>
    <w:rsid w:val="00B276FC"/>
    <w:rsid w:val="00B32392"/>
    <w:rsid w:val="00B32DC6"/>
    <w:rsid w:val="00B357E6"/>
    <w:rsid w:val="00B50630"/>
    <w:rsid w:val="00B55D41"/>
    <w:rsid w:val="00B56DCA"/>
    <w:rsid w:val="00B610DE"/>
    <w:rsid w:val="00B6470B"/>
    <w:rsid w:val="00B747DB"/>
    <w:rsid w:val="00B76A21"/>
    <w:rsid w:val="00B807FB"/>
    <w:rsid w:val="00B825FA"/>
    <w:rsid w:val="00B87BB2"/>
    <w:rsid w:val="00BA1B23"/>
    <w:rsid w:val="00BC0FC4"/>
    <w:rsid w:val="00BD53BF"/>
    <w:rsid w:val="00BD5B07"/>
    <w:rsid w:val="00BE69D1"/>
    <w:rsid w:val="00BF3334"/>
    <w:rsid w:val="00BF3DD7"/>
    <w:rsid w:val="00BF468E"/>
    <w:rsid w:val="00BF6474"/>
    <w:rsid w:val="00C01F28"/>
    <w:rsid w:val="00C05603"/>
    <w:rsid w:val="00C24508"/>
    <w:rsid w:val="00C411C7"/>
    <w:rsid w:val="00C47CAB"/>
    <w:rsid w:val="00C47CE5"/>
    <w:rsid w:val="00C56ECE"/>
    <w:rsid w:val="00C87274"/>
    <w:rsid w:val="00C90857"/>
    <w:rsid w:val="00C925F3"/>
    <w:rsid w:val="00CA14C6"/>
    <w:rsid w:val="00CA3348"/>
    <w:rsid w:val="00CA7DCA"/>
    <w:rsid w:val="00CB04C0"/>
    <w:rsid w:val="00CB1792"/>
    <w:rsid w:val="00CB685E"/>
    <w:rsid w:val="00CC3E1D"/>
    <w:rsid w:val="00CE339B"/>
    <w:rsid w:val="00CF4BAC"/>
    <w:rsid w:val="00CF5974"/>
    <w:rsid w:val="00D06C2A"/>
    <w:rsid w:val="00D13163"/>
    <w:rsid w:val="00D23E36"/>
    <w:rsid w:val="00D32B26"/>
    <w:rsid w:val="00D3757D"/>
    <w:rsid w:val="00D448E5"/>
    <w:rsid w:val="00D46F6A"/>
    <w:rsid w:val="00D51543"/>
    <w:rsid w:val="00D52FE2"/>
    <w:rsid w:val="00D71975"/>
    <w:rsid w:val="00D837F4"/>
    <w:rsid w:val="00D85295"/>
    <w:rsid w:val="00D9410E"/>
    <w:rsid w:val="00DA606E"/>
    <w:rsid w:val="00DC282D"/>
    <w:rsid w:val="00DD0823"/>
    <w:rsid w:val="00DD41A3"/>
    <w:rsid w:val="00DE6503"/>
    <w:rsid w:val="00DE7C91"/>
    <w:rsid w:val="00E0392E"/>
    <w:rsid w:val="00E040FE"/>
    <w:rsid w:val="00E12F94"/>
    <w:rsid w:val="00E22A36"/>
    <w:rsid w:val="00E24F0C"/>
    <w:rsid w:val="00E265F1"/>
    <w:rsid w:val="00E34E18"/>
    <w:rsid w:val="00E375E1"/>
    <w:rsid w:val="00E44A9D"/>
    <w:rsid w:val="00E45F65"/>
    <w:rsid w:val="00E51056"/>
    <w:rsid w:val="00E6112B"/>
    <w:rsid w:val="00E67083"/>
    <w:rsid w:val="00E67741"/>
    <w:rsid w:val="00E7307E"/>
    <w:rsid w:val="00E73C98"/>
    <w:rsid w:val="00E75B69"/>
    <w:rsid w:val="00E83BE4"/>
    <w:rsid w:val="00E84E7D"/>
    <w:rsid w:val="00E86F45"/>
    <w:rsid w:val="00E95F9D"/>
    <w:rsid w:val="00EA202D"/>
    <w:rsid w:val="00EA62C2"/>
    <w:rsid w:val="00EB1CEF"/>
    <w:rsid w:val="00EB4EDD"/>
    <w:rsid w:val="00EC3CF1"/>
    <w:rsid w:val="00EC4CD6"/>
    <w:rsid w:val="00EC5D07"/>
    <w:rsid w:val="00ED0B3F"/>
    <w:rsid w:val="00EF03C1"/>
    <w:rsid w:val="00F10880"/>
    <w:rsid w:val="00F134BF"/>
    <w:rsid w:val="00F2044A"/>
    <w:rsid w:val="00F24932"/>
    <w:rsid w:val="00F2769E"/>
    <w:rsid w:val="00F31536"/>
    <w:rsid w:val="00F36975"/>
    <w:rsid w:val="00F42E9F"/>
    <w:rsid w:val="00F477E5"/>
    <w:rsid w:val="00F6539B"/>
    <w:rsid w:val="00F7231B"/>
    <w:rsid w:val="00F73643"/>
    <w:rsid w:val="00F83A4D"/>
    <w:rsid w:val="00F84177"/>
    <w:rsid w:val="00F872B0"/>
    <w:rsid w:val="00FA4713"/>
    <w:rsid w:val="00FB0433"/>
    <w:rsid w:val="00FB587A"/>
    <w:rsid w:val="00FB5C58"/>
    <w:rsid w:val="00FD3F1F"/>
    <w:rsid w:val="00FE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8814"/>
  <w15:chartTrackingRefBased/>
  <w15:docId w15:val="{4C19C98E-D144-4E68-A3C1-B77CF1EE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83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643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uiPriority w:val="99"/>
    <w:rsid w:val="00564831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uiPriority w:val="99"/>
    <w:rsid w:val="00564831"/>
    <w:pPr>
      <w:spacing w:after="240"/>
      <w:jc w:val="center"/>
    </w:pPr>
  </w:style>
  <w:style w:type="paragraph" w:customStyle="1" w:styleId="BGKeywords">
    <w:name w:val="BG_Keywords"/>
    <w:basedOn w:val="Normal"/>
    <w:uiPriority w:val="99"/>
    <w:rsid w:val="00564831"/>
  </w:style>
  <w:style w:type="character" w:styleId="Hyperlink">
    <w:name w:val="Hyperlink"/>
    <w:basedOn w:val="DefaultParagraphFont"/>
    <w:uiPriority w:val="99"/>
    <w:rsid w:val="00564831"/>
    <w:rPr>
      <w:rFonts w:cs="Times New Roman"/>
      <w:color w:val="0000FF"/>
      <w:u w:val="single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564831"/>
  </w:style>
  <w:style w:type="paragraph" w:styleId="ListParagraph">
    <w:name w:val="List Paragraph"/>
    <w:basedOn w:val="Normal"/>
    <w:uiPriority w:val="34"/>
    <w:qFormat/>
    <w:rsid w:val="00464B71"/>
    <w:pPr>
      <w:ind w:left="720"/>
      <w:contextualSpacing/>
    </w:pPr>
  </w:style>
  <w:style w:type="table" w:styleId="TableGrid">
    <w:name w:val="Table Grid"/>
    <w:basedOn w:val="TableNormal"/>
    <w:uiPriority w:val="39"/>
    <w:rsid w:val="00464B71"/>
    <w:pPr>
      <w:spacing w:after="0" w:line="240" w:lineRule="auto"/>
    </w:pPr>
    <w:rPr>
      <w:rFonts w:eastAsia="Times New Roman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4B7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BF468E"/>
    <w:rPr>
      <w:rFonts w:ascii="Times New Roman" w:hAnsi="Times New Roman"/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AA5D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D3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A5D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D3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73643"/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113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F5"/>
    <w:rPr>
      <w:rFonts w:ascii="Segoe UI" w:eastAsia="Times New Roman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0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3E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EE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zechien@ntu.edu.sg" TargetMode="Externa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iss.com/resources/reference/data_tables/FL_LifetimeStandards.html" TargetMode="External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0D9E9-58F4-4169-BE89-2B0440D26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2</Pages>
  <Words>3042</Words>
  <Characters>1734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ovanni</dc:creator>
  <cp:keywords/>
  <dc:description/>
  <cp:lastModifiedBy>David Giovanni</cp:lastModifiedBy>
  <cp:revision>35</cp:revision>
  <dcterms:created xsi:type="dcterms:W3CDTF">2020-11-10T12:24:00Z</dcterms:created>
  <dcterms:modified xsi:type="dcterms:W3CDTF">2020-11-19T07:14:00Z</dcterms:modified>
</cp:coreProperties>
</file>